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C6C35" w14:textId="1978D544" w:rsidR="006C16B3" w:rsidRDefault="006C16B3" w:rsidP="00456488">
      <w:pPr>
        <w:jc w:val="center"/>
        <w:rPr>
          <w:rFonts w:ascii="TH SarabunPSK" w:hAnsi="TH SarabunPSK" w:cs="TH SarabunPSK"/>
          <w:sz w:val="36"/>
          <w:szCs w:val="36"/>
        </w:rPr>
      </w:pPr>
    </w:p>
    <w:p w14:paraId="00703840" w14:textId="063FF3FC" w:rsidR="00456488" w:rsidRPr="006C16B3" w:rsidRDefault="00090B08" w:rsidP="00456488">
      <w:pPr>
        <w:jc w:val="center"/>
        <w:rPr>
          <w:rFonts w:ascii="TH SarabunPSK" w:hAnsi="TH SarabunPSK" w:cs="TH SarabunPSK" w:hint="cs"/>
          <w:sz w:val="36"/>
          <w:szCs w:val="36"/>
          <w:cs/>
        </w:rPr>
      </w:pPr>
      <w:r w:rsidRPr="006C16B3">
        <w:rPr>
          <w:rFonts w:ascii="TH SarabunPSK" w:hAnsi="TH SarabunPSK" w:cs="TH SarabunPSK"/>
          <w:sz w:val="36"/>
          <w:szCs w:val="36"/>
          <w:cs/>
        </w:rPr>
        <w:t>แบบ</w:t>
      </w:r>
      <w:r w:rsidR="00216B65">
        <w:rPr>
          <w:rFonts w:ascii="TH SarabunPSK" w:hAnsi="TH SarabunPSK" w:cs="TH SarabunPSK" w:hint="cs"/>
          <w:sz w:val="36"/>
          <w:szCs w:val="36"/>
          <w:cs/>
        </w:rPr>
        <w:t>บันทึก การ</w:t>
      </w:r>
      <w:r w:rsidR="00452909">
        <w:rPr>
          <w:rFonts w:ascii="TH SarabunPSK" w:hAnsi="TH SarabunPSK" w:cs="TH SarabunPSK" w:hint="cs"/>
          <w:sz w:val="36"/>
          <w:szCs w:val="36"/>
          <w:cs/>
        </w:rPr>
        <w:t>ซักประวัติ และ</w:t>
      </w:r>
      <w:r w:rsidR="0037777E">
        <w:rPr>
          <w:rFonts w:ascii="TH SarabunPSK" w:hAnsi="TH SarabunPSK" w:cs="TH SarabunPSK" w:hint="cs"/>
          <w:sz w:val="36"/>
          <w:szCs w:val="36"/>
          <w:cs/>
        </w:rPr>
        <w:t>ความถี่ในการรับประทานอาหาร</w:t>
      </w:r>
      <w:bookmarkStart w:id="0" w:name="_GoBack"/>
      <w:bookmarkEnd w:id="0"/>
    </w:p>
    <w:p w14:paraId="3A610EDD" w14:textId="77777777" w:rsidR="006C16B3" w:rsidRPr="006C16B3" w:rsidRDefault="006C16B3" w:rsidP="00BD247E">
      <w:pPr>
        <w:jc w:val="center"/>
        <w:rPr>
          <w:rFonts w:ascii="TH SarabunPSK" w:hAnsi="TH SarabunPSK" w:cs="TH SarabunPSK"/>
          <w:sz w:val="18"/>
          <w:szCs w:val="18"/>
        </w:rPr>
      </w:pPr>
    </w:p>
    <w:p w14:paraId="38841984" w14:textId="3773855B" w:rsidR="0064385A" w:rsidRPr="003B4B80" w:rsidRDefault="0073467D" w:rsidP="00A86688">
      <w:pPr>
        <w:jc w:val="center"/>
        <w:rPr>
          <w:rFonts w:ascii="TH SarabunPSK" w:hAnsi="TH SarabunPSK" w:cs="TH SarabunPSK"/>
          <w:sz w:val="24"/>
          <w:szCs w:val="24"/>
        </w:rPr>
      </w:pPr>
      <w:r w:rsidRPr="003B4B80">
        <w:rPr>
          <w:rFonts w:ascii="TH SarabunPSK" w:hAnsi="TH SarabunPSK" w:cs="TH SarabunPSK"/>
          <w:sz w:val="24"/>
          <w:szCs w:val="24"/>
          <w:cs/>
        </w:rPr>
        <w:t xml:space="preserve">                                                                                                </w:t>
      </w:r>
    </w:p>
    <w:p w14:paraId="57A02361" w14:textId="646AC67E" w:rsidR="003B4B80" w:rsidRDefault="00456488" w:rsidP="00053F61">
      <w:pPr>
        <w:tabs>
          <w:tab w:val="left" w:pos="320"/>
        </w:tabs>
        <w:ind w:right="322"/>
        <w:jc w:val="right"/>
        <w:rPr>
          <w:rFonts w:ascii="TH SarabunPSK" w:hAnsi="TH SarabunPSK" w:cs="TH SarabunPSK"/>
          <w:sz w:val="30"/>
          <w:szCs w:val="30"/>
          <w:u w:val="single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วัน</w:t>
      </w:r>
      <w:r w:rsidR="002934E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/เดือน/ปี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ี่บันทึก........................</w:t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</w:t>
      </w:r>
      <w:r w:rsidR="0045576B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</w:t>
      </w:r>
    </w:p>
    <w:p w14:paraId="357A210C" w14:textId="77777777" w:rsidR="0064385A" w:rsidRDefault="0064385A" w:rsidP="0064385A">
      <w:pPr>
        <w:rPr>
          <w:rFonts w:ascii="TH SarabunPSK" w:hAnsi="TH SarabunPSK" w:cs="TH SarabunPSK"/>
          <w:sz w:val="30"/>
          <w:szCs w:val="30"/>
        </w:rPr>
      </w:pPr>
      <w:r w:rsidRPr="003B4B80">
        <w:rPr>
          <w:rFonts w:ascii="TH SarabunPSK" w:hAnsi="TH SarabunPSK" w:cs="TH SarabunPSK"/>
          <w:sz w:val="30"/>
          <w:szCs w:val="30"/>
          <w:u w:val="single"/>
          <w:cs/>
        </w:rPr>
        <w:t>ส่วนที่</w:t>
      </w:r>
      <w:r w:rsidRPr="003B4B80">
        <w:rPr>
          <w:rFonts w:ascii="TH SarabunPSK" w:hAnsi="TH SarabunPSK" w:cs="TH SarabunPSK"/>
          <w:sz w:val="30"/>
          <w:szCs w:val="30"/>
          <w:u w:val="single"/>
        </w:rPr>
        <w:t xml:space="preserve"> 1</w:t>
      </w:r>
      <w:r w:rsidR="00D502B8" w:rsidRPr="003B4B80">
        <w:rPr>
          <w:rFonts w:ascii="TH SarabunPSK" w:hAnsi="TH SarabunPSK" w:cs="TH SarabunPSK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sz w:val="30"/>
          <w:szCs w:val="30"/>
          <w:cs/>
        </w:rPr>
        <w:t>ข้อมูลทั่วไป</w:t>
      </w:r>
    </w:p>
    <w:p w14:paraId="295296E9" w14:textId="77777777" w:rsidR="006C16B3" w:rsidRPr="00053F61" w:rsidRDefault="006C16B3" w:rsidP="0064385A">
      <w:pPr>
        <w:rPr>
          <w:rFonts w:ascii="TH SarabunPSK" w:hAnsi="TH SarabunPSK" w:cs="TH SarabunPSK"/>
          <w:sz w:val="16"/>
          <w:szCs w:val="16"/>
        </w:rPr>
      </w:pPr>
    </w:p>
    <w:p w14:paraId="60744268" w14:textId="176FE654" w:rsidR="00456488" w:rsidRDefault="00905B22" w:rsidP="00BD247E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>
        <w:rPr>
          <w:rFonts w:ascii="TH SarabunPSK" w:hAnsi="TH SarabunPSK" w:cs="TH SarabunPSK"/>
          <w:sz w:val="30"/>
          <w:szCs w:val="30"/>
        </w:rPr>
        <w:t>ID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</w:t>
      </w:r>
      <w:r w:rsidR="0069634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เพศ </w:t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A80733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8C3AE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ชาย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A80733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8C3AE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ญิง</w:t>
      </w:r>
      <w:r w:rsidR="00A80733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</w:p>
    <w:p w14:paraId="53A82883" w14:textId="77777777" w:rsidR="00053F61" w:rsidRDefault="00053F61" w:rsidP="00053F61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น้ำหนักตัว ..............................กก. ส่วนสูง............................... ซม. ดัชนีมวลกาย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.กก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/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ตรม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                   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เส้นรอบเอว...................ซม (.......................นิ้ว)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  <w:t>เส้นรอบสะโพก.......</w:t>
      </w: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ซม (............</w:t>
      </w: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นิ้ว)</w:t>
      </w:r>
    </w:p>
    <w:p w14:paraId="75270406" w14:textId="77777777" w:rsidR="00053F61" w:rsidRPr="003B4B80" w:rsidRDefault="00053F61" w:rsidP="00053F61">
      <w:pPr>
        <w:tabs>
          <w:tab w:val="left" w:pos="320"/>
        </w:tabs>
        <w:ind w:left="284" w:right="322"/>
        <w:rPr>
          <w:rFonts w:ascii="TH SarabunPSK" w:hAnsi="TH SarabunPSK" w:cs="TH SarabunPSK"/>
          <w:b w:val="0"/>
          <w:bCs w:val="0"/>
          <w:sz w:val="30"/>
          <w:szCs w:val="30"/>
          <w:cs/>
        </w:rPr>
      </w:pP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ความดันโลหิต..........................มิลลิเมตรปรอท       ชีพจร..........................ครั้งต่อนาที</w:t>
      </w:r>
    </w:p>
    <w:p w14:paraId="672480D9" w14:textId="77777777" w:rsidR="00D502B8" w:rsidRPr="003B4B80" w:rsidRDefault="00F16B24" w:rsidP="00D502B8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C17729">
        <w:rPr>
          <w:rFonts w:ascii="TH SarabunPSK" w:hAnsi="TH SarabunPSK" w:cs="TH SarabunPSK"/>
          <w:sz w:val="30"/>
          <w:szCs w:val="30"/>
          <w:cs/>
        </w:rPr>
        <w:t>ที่อยู่ปัจจุบ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บ้านเลขที่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.............. 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ตรอก/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ซอย.................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 ถนน.....................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</w:rPr>
        <w:t>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ตำบล/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แขวง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...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อำเภอ/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ขต.......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จังหวัด............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รหัสไปรษณีย์.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</w:t>
      </w:r>
      <w:r w:rsidR="004564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</w:p>
    <w:p w14:paraId="7E6FE257" w14:textId="77777777" w:rsidR="00D502B8" w:rsidRPr="003B4B80" w:rsidRDefault="00F16B24" w:rsidP="00D502B8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C17729">
        <w:rPr>
          <w:rFonts w:ascii="TH SarabunPSK" w:hAnsi="TH SarabunPSK" w:cs="TH SarabunPSK"/>
          <w:sz w:val="30"/>
          <w:szCs w:val="30"/>
          <w:cs/>
        </w:rPr>
        <w:t>เบอร์โทรศัพท์ที่ติดต่อได้</w:t>
      </w:r>
      <w:r w:rsidR="00755579" w:rsidRPr="00C17729">
        <w:rPr>
          <w:rFonts w:ascii="TH SarabunPSK" w:hAnsi="TH SarabunPSK" w:cs="TH SarabunPSK"/>
          <w:sz w:val="30"/>
          <w:szCs w:val="30"/>
          <w:cs/>
        </w:rPr>
        <w:t>สะดวก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ab/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บอร์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บ้าน...................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....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ab/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บอร์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ือถือ................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.</w:t>
      </w:r>
      <w:r w:rsid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ab/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บอร์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ี่ทำงาน...........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>......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  <w:r w:rsid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</w:t>
      </w:r>
    </w:p>
    <w:p w14:paraId="254B17D2" w14:textId="77777777" w:rsidR="00D502B8" w:rsidRPr="003B4B80" w:rsidRDefault="00F16B24" w:rsidP="00D502B8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ว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/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ดือ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/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ีเกิด........................</w:t>
      </w:r>
      <w:r w:rsidR="0075557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..............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ายุ.................................. ปี ......................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ดือน</w:t>
      </w:r>
    </w:p>
    <w:p w14:paraId="4CDDA2A3" w14:textId="77777777" w:rsidR="00D502B8" w:rsidRPr="003B4B80" w:rsidRDefault="00F16B24" w:rsidP="00BD247E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เชื้อชาติ 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ทย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จี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ื่นๆ........</w:t>
      </w:r>
      <w:r w:rsidR="003B4B80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.....................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>.....</w:t>
      </w:r>
    </w:p>
    <w:p w14:paraId="6DB52EC3" w14:textId="77777777" w:rsidR="00D502B8" w:rsidRPr="003B4B80" w:rsidRDefault="00F16B24" w:rsidP="00BD247E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ศาสนา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พุทธ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ริสต์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ิสลาม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ื่นๆ..............................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</w:p>
    <w:p w14:paraId="763A88EE" w14:textId="77777777" w:rsidR="00B618C2" w:rsidRPr="003B4B80" w:rsidRDefault="00B618C2" w:rsidP="00BD247E">
      <w:pPr>
        <w:numPr>
          <w:ilvl w:val="0"/>
          <w:numId w:val="37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สถานภาพสมรส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โสด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ู่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ม้าย</w:t>
      </w:r>
      <w:r w:rsid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ย่า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แยกกันอยู่ </w:t>
      </w:r>
    </w:p>
    <w:p w14:paraId="3EA405DA" w14:textId="77777777" w:rsidR="00D502B8" w:rsidRPr="003B4B80" w:rsidRDefault="00B618C2" w:rsidP="00BD247E">
      <w:p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ื่นๆ.................</w:t>
      </w:r>
      <w:r w:rsidR="00AF19BC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...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</w:t>
      </w:r>
    </w:p>
    <w:p w14:paraId="35814B8C" w14:textId="77777777" w:rsidR="00D502B8" w:rsidRPr="003B4B80" w:rsidRDefault="00F16B24" w:rsidP="00BD247E">
      <w:pPr>
        <w:numPr>
          <w:ilvl w:val="0"/>
          <w:numId w:val="38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ีบุตรหรือไม่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ี จำนวน.....................คน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ม่มี</w:t>
      </w:r>
    </w:p>
    <w:p w14:paraId="3C3BFB0C" w14:textId="77777777" w:rsidR="00EC218A" w:rsidRPr="003B4B80" w:rsidRDefault="00F16B24" w:rsidP="000B5122">
      <w:pPr>
        <w:numPr>
          <w:ilvl w:val="0"/>
          <w:numId w:val="38"/>
        </w:num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ระดับการศึกษาสูงสุด 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</w:p>
    <w:p w14:paraId="641AD63F" w14:textId="77777777" w:rsidR="00B72EED" w:rsidRPr="003B4B80" w:rsidRDefault="00EC218A" w:rsidP="00BD247E">
      <w:p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ม่ได้เรียนหนังสือ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ระถมศึกษา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ัธยมศึกษา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วช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,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วส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,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นุปริญญา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749A1563" w14:textId="77777777" w:rsidR="00D502B8" w:rsidRPr="003B4B80" w:rsidRDefault="00B72EED" w:rsidP="00BD247E">
      <w:pPr>
        <w:tabs>
          <w:tab w:val="left" w:pos="320"/>
        </w:tabs>
        <w:ind w:right="322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ริญญาตรีหรือสูงกว่า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D247E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ื่นๆ.....................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</w:rPr>
        <w:t>..................................</w:t>
      </w:r>
    </w:p>
    <w:p w14:paraId="56336363" w14:textId="77777777" w:rsidR="00EC218A" w:rsidRPr="003B4B80" w:rsidRDefault="00F16B24" w:rsidP="00B618C2">
      <w:pPr>
        <w:numPr>
          <w:ilvl w:val="0"/>
          <w:numId w:val="39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าชีพ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</w:p>
    <w:p w14:paraId="0C78A083" w14:textId="77777777" w:rsidR="00EC218A" w:rsidRPr="003B4B80" w:rsidRDefault="00BD247E" w:rsidP="00BD247E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ม่ได้ประกอบอาชีพ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EC218A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รับราชการ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รือรัฐวิสาหกิจ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พนักงานเอกชน หรือรับจ้าง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0AB28960" w14:textId="77777777" w:rsidR="00D502B8" w:rsidRPr="003B4B80" w:rsidRDefault="00BD247E" w:rsidP="00BD247E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ระกอบธุรกิจส่วนตัว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อื่นๆ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>(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โปรดระบุ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</w:rPr>
        <w:t>)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............................................</w:t>
      </w:r>
    </w:p>
    <w:p w14:paraId="7E4CDBCC" w14:textId="77777777" w:rsidR="00F16B24" w:rsidRPr="003B4B80" w:rsidRDefault="004921F9" w:rsidP="00D502B8">
      <w:pPr>
        <w:numPr>
          <w:ilvl w:val="0"/>
          <w:numId w:val="39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รายได้ของคุณ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โดยเฉลี่ยต่อเดือน</w:t>
      </w:r>
    </w:p>
    <w:p w14:paraId="65991C97" w14:textId="77777777" w:rsidR="00D502B8" w:rsidRPr="003B4B80" w:rsidRDefault="00BD247E" w:rsidP="00BD247E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ต่ำกว่า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5,000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บาท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5,000 – 10,000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บาท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10,001 – 20,000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บาท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3DEAB3E2" w14:textId="77777777" w:rsidR="00BD247E" w:rsidRPr="003B4B80" w:rsidRDefault="00BD247E" w:rsidP="00BD247E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20,001 – 30,000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บาท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มากกว่า 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>30,000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บาท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D502B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ขึ้นไป</w:t>
      </w:r>
    </w:p>
    <w:p w14:paraId="7003B592" w14:textId="77777777" w:rsidR="00A86688" w:rsidRPr="003B4B80" w:rsidRDefault="00A86688" w:rsidP="00A86688">
      <w:pPr>
        <w:numPr>
          <w:ilvl w:val="0"/>
          <w:numId w:val="44"/>
        </w:numPr>
        <w:tabs>
          <w:tab w:val="clear" w:pos="1364"/>
          <w:tab w:val="num" w:pos="320"/>
        </w:tabs>
        <w:ind w:hanging="136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่านรับทราบข้อมูลโครงการอบรมนี้ จากแหล่งข้อมูลใด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</w:p>
    <w:p w14:paraId="5959A563" w14:textId="77777777" w:rsidR="00A86688" w:rsidRPr="003B4B80" w:rsidRDefault="00A86688" w:rsidP="00A86688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รายการวิทยุ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ป้ายโปสเตอร์ในร.พ.รามาธิบด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จดหมายข่าวชมรม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“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กินให้สนุกฯ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”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5F2AB0D6" w14:textId="77777777" w:rsidR="00A86688" w:rsidRPr="003B4B80" w:rsidRDefault="00A86688" w:rsidP="00A86688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  <w:cs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หนังสือพิมพ์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ินเตอร์เน็ต / เว็บไซต์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ื่นๆ โปรดระบุ...............................................</w:t>
      </w:r>
    </w:p>
    <w:p w14:paraId="73385B03" w14:textId="2DDAD76B" w:rsidR="00905B22" w:rsidRDefault="00905B22">
      <w:pPr>
        <w:rPr>
          <w:rFonts w:ascii="TH SarabunPSK" w:hAnsi="TH SarabunPSK" w:cs="TH SarabunPSK"/>
          <w:b w:val="0"/>
          <w:bCs w:val="0"/>
          <w:sz w:val="30"/>
          <w:szCs w:val="30"/>
          <w:cs/>
        </w:rPr>
      </w:pP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br w:type="page"/>
      </w:r>
    </w:p>
    <w:p w14:paraId="3F86F385" w14:textId="77777777" w:rsidR="00BB35BE" w:rsidRPr="003B4B80" w:rsidRDefault="00BB35BE" w:rsidP="00A86688">
      <w:pPr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540881D7" w14:textId="65CFD756" w:rsidR="00F16B24" w:rsidRDefault="00F16B24" w:rsidP="00F16B24">
      <w:pPr>
        <w:rPr>
          <w:rFonts w:ascii="TH SarabunPSK" w:hAnsi="TH SarabunPSK" w:cs="TH SarabunPSK"/>
          <w:sz w:val="30"/>
          <w:szCs w:val="30"/>
        </w:rPr>
      </w:pPr>
      <w:r w:rsidRPr="003B4B80">
        <w:rPr>
          <w:rFonts w:ascii="TH SarabunPSK" w:hAnsi="TH SarabunPSK" w:cs="TH SarabunPSK"/>
          <w:sz w:val="30"/>
          <w:szCs w:val="30"/>
          <w:u w:val="single"/>
          <w:cs/>
        </w:rPr>
        <w:t>ส่วนที่</w:t>
      </w:r>
      <w:r w:rsidRPr="003B4B80">
        <w:rPr>
          <w:rFonts w:ascii="TH SarabunPSK" w:hAnsi="TH SarabunPSK" w:cs="TH SarabunPSK"/>
          <w:sz w:val="30"/>
          <w:szCs w:val="30"/>
          <w:u w:val="single"/>
        </w:rPr>
        <w:t xml:space="preserve"> 2</w:t>
      </w:r>
      <w:r w:rsidRPr="003B4B80">
        <w:rPr>
          <w:rFonts w:ascii="TH SarabunPSK" w:hAnsi="TH SarabunPSK" w:cs="TH SarabunPSK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sz w:val="30"/>
          <w:szCs w:val="30"/>
          <w:cs/>
        </w:rPr>
        <w:t>ข้อมูลสุขภาพ</w:t>
      </w:r>
    </w:p>
    <w:p w14:paraId="7184F1EE" w14:textId="77777777" w:rsidR="00053F61" w:rsidRPr="00053F61" w:rsidRDefault="00053F61" w:rsidP="00F16B24">
      <w:pPr>
        <w:rPr>
          <w:rFonts w:ascii="TH SarabunPSK" w:hAnsi="TH SarabunPSK" w:cs="TH SarabunPSK"/>
          <w:sz w:val="16"/>
          <w:szCs w:val="16"/>
        </w:rPr>
      </w:pPr>
    </w:p>
    <w:p w14:paraId="30059D4A" w14:textId="5EFCBC88" w:rsidR="00B618C2" w:rsidRDefault="00905B22" w:rsidP="00905B22">
      <w:pPr>
        <w:tabs>
          <w:tab w:val="left" w:pos="36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14</w:t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ุณ</w:t>
      </w:r>
      <w:r w:rsidR="00F16B24" w:rsidRPr="00C17729">
        <w:rPr>
          <w:rFonts w:ascii="TH SarabunPSK" w:hAnsi="TH SarabunPSK" w:cs="TH SarabunPSK"/>
          <w:sz w:val="30"/>
          <w:szCs w:val="30"/>
          <w:cs/>
        </w:rPr>
        <w:t>สูบบุหรี่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รือไม่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ม่สูบ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สูบ.....................มวน</w:t>
      </w:r>
      <w:r w:rsidR="006E5EF3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6E5EF3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ต่อ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วัน</w:t>
      </w:r>
    </w:p>
    <w:p w14:paraId="20D98E5E" w14:textId="77777777" w:rsidR="00053F61" w:rsidRPr="00053F61" w:rsidRDefault="00053F61" w:rsidP="00905B22">
      <w:pPr>
        <w:tabs>
          <w:tab w:val="left" w:pos="36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626FE7BD" w14:textId="77777777" w:rsidR="00B618C2" w:rsidRPr="003B4B80" w:rsidRDefault="00A86688" w:rsidP="00B618C2">
      <w:pPr>
        <w:numPr>
          <w:ilvl w:val="0"/>
          <w:numId w:val="40"/>
        </w:numPr>
        <w:tabs>
          <w:tab w:val="left" w:pos="36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ุณ</w:t>
      </w:r>
      <w:r w:rsidR="00F16B24" w:rsidRPr="00C17729">
        <w:rPr>
          <w:rFonts w:ascii="TH SarabunPSK" w:hAnsi="TH SarabunPSK" w:cs="TH SarabunPSK"/>
          <w:sz w:val="30"/>
          <w:szCs w:val="30"/>
          <w:cs/>
        </w:rPr>
        <w:t>ดื่มเครื่องดื่มที่มีแอลกอฮอล์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รือไม่</w:t>
      </w:r>
    </w:p>
    <w:p w14:paraId="7A1A1EEA" w14:textId="65880998" w:rsidR="00B618C2" w:rsidRDefault="00B618C2" w:rsidP="00B72EED">
      <w:pPr>
        <w:tabs>
          <w:tab w:val="left" w:pos="36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ม่ดื่ม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ดื่ม 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>(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โปรดระบุชนิดและปริมาณ</w:t>
      </w:r>
      <w:r w:rsidR="006E5EF3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ที่ดื่มต่อวัน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</w:rPr>
        <w:t>)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</w:t>
      </w:r>
      <w:r w:rsidR="00F16B24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..................</w:t>
      </w:r>
      <w:r w:rsidR="006E5EF3">
        <w:rPr>
          <w:rFonts w:ascii="TH SarabunPSK" w:hAnsi="TH SarabunPSK" w:cs="TH SarabunPSK"/>
          <w:b w:val="0"/>
          <w:bCs w:val="0"/>
          <w:sz w:val="30"/>
          <w:szCs w:val="30"/>
          <w:cs/>
        </w:rPr>
        <w:t>.</w:t>
      </w:r>
      <w:r w:rsidR="00B72EE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......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......</w:t>
      </w:r>
    </w:p>
    <w:p w14:paraId="2EE50275" w14:textId="77777777" w:rsidR="00053F61" w:rsidRPr="00053F61" w:rsidRDefault="00053F61" w:rsidP="00B72EED">
      <w:pPr>
        <w:tabs>
          <w:tab w:val="left" w:pos="36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5720EE5E" w14:textId="7AFB3882" w:rsidR="00B72EED" w:rsidRPr="003B4B80" w:rsidRDefault="00894BF2" w:rsidP="00894BF2">
      <w:pPr>
        <w:jc w:val="thaiDistribute"/>
        <w:rPr>
          <w:rFonts w:ascii="TH SarabunPSK" w:hAnsi="TH SarabunPSK" w:cs="TH SarabunPSK"/>
          <w:b w:val="0"/>
          <w:bCs w:val="0"/>
          <w:i/>
          <w:iCs/>
          <w:sz w:val="30"/>
          <w:szCs w:val="30"/>
        </w:rPr>
      </w:pP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16</w:t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ุณ</w:t>
      </w:r>
      <w:r w:rsidR="00BA3F96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คยได้รับการ</w:t>
      </w:r>
      <w:r w:rsidR="00B618C2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ตรวจร่างกายหรือ</w:t>
      </w:r>
      <w:r w:rsidR="00BA3F96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วินิจฉัยจากแพทย์ว่าเป็นโรคต่างๆ</w:t>
      </w:r>
      <w:r w:rsidR="00A73894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A3F96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ดังต่อไปนี้หรือไม่ </w:t>
      </w:r>
    </w:p>
    <w:p w14:paraId="256573A0" w14:textId="77777777" w:rsidR="00527516" w:rsidRPr="003B4B80" w:rsidRDefault="00527516" w:rsidP="00527516">
      <w:pPr>
        <w:jc w:val="center"/>
        <w:rPr>
          <w:rFonts w:ascii="TH SarabunPSK" w:hAnsi="TH SarabunPSK" w:cs="TH SarabunPSK"/>
          <w:b w:val="0"/>
          <w:bCs w:val="0"/>
          <w:i/>
          <w:iCs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cs/>
        </w:rPr>
        <w:t>(</w:t>
      </w:r>
      <w:r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 xml:space="preserve">โปรดกาเครื่องหมาย </w:t>
      </w:r>
      <w:r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</w:rPr>
        <w:sym w:font="Wingdings 2" w:char="F050"/>
      </w:r>
      <w:r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 xml:space="preserve"> ในช่องที่ตรงกับตัวคุณ และกรุณาตอบทุกข้อ</w:t>
      </w:r>
      <w:r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cs/>
        </w:rPr>
        <w:t>)</w:t>
      </w:r>
    </w:p>
    <w:tbl>
      <w:tblPr>
        <w:tblW w:w="9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88"/>
        <w:gridCol w:w="1280"/>
        <w:gridCol w:w="1280"/>
        <w:gridCol w:w="1280"/>
      </w:tblGrid>
      <w:tr w:rsidR="00527516" w:rsidRPr="003B4B80" w14:paraId="7AD07CF0" w14:textId="77777777" w:rsidTr="00044680">
        <w:trPr>
          <w:jc w:val="center"/>
        </w:trPr>
        <w:tc>
          <w:tcPr>
            <w:tcW w:w="5388" w:type="dxa"/>
            <w:vAlign w:val="center"/>
          </w:tcPr>
          <w:p w14:paraId="4011950C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sz w:val="30"/>
                <w:szCs w:val="30"/>
                <w:cs/>
              </w:rPr>
              <w:t>โรค</w:t>
            </w:r>
          </w:p>
        </w:tc>
        <w:tc>
          <w:tcPr>
            <w:tcW w:w="1280" w:type="dxa"/>
            <w:vAlign w:val="center"/>
          </w:tcPr>
          <w:p w14:paraId="7D8FB19E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sz w:val="30"/>
                <w:szCs w:val="30"/>
                <w:cs/>
              </w:rPr>
              <w:t>ไม่เคยตรวจ</w:t>
            </w:r>
          </w:p>
        </w:tc>
        <w:tc>
          <w:tcPr>
            <w:tcW w:w="1280" w:type="dxa"/>
            <w:vAlign w:val="center"/>
          </w:tcPr>
          <w:p w14:paraId="0C9DE673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sz w:val="30"/>
                <w:szCs w:val="30"/>
                <w:cs/>
              </w:rPr>
              <w:t>ไม่เป็น</w:t>
            </w:r>
          </w:p>
        </w:tc>
        <w:tc>
          <w:tcPr>
            <w:tcW w:w="1280" w:type="dxa"/>
            <w:vAlign w:val="center"/>
          </w:tcPr>
          <w:p w14:paraId="209E7A8F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sz w:val="30"/>
                <w:szCs w:val="30"/>
                <w:cs/>
              </w:rPr>
              <w:t>เป็น</w:t>
            </w:r>
          </w:p>
        </w:tc>
      </w:tr>
      <w:tr w:rsidR="00527516" w:rsidRPr="003B4B80" w14:paraId="34385E50" w14:textId="77777777" w:rsidTr="00044680">
        <w:trPr>
          <w:jc w:val="center"/>
        </w:trPr>
        <w:tc>
          <w:tcPr>
            <w:tcW w:w="5388" w:type="dxa"/>
            <w:vAlign w:val="center"/>
          </w:tcPr>
          <w:p w14:paraId="2B55FDD9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1.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ความดันโลหิตสูง</w:t>
            </w:r>
          </w:p>
        </w:tc>
        <w:tc>
          <w:tcPr>
            <w:tcW w:w="1280" w:type="dxa"/>
            <w:vAlign w:val="center"/>
          </w:tcPr>
          <w:p w14:paraId="1CF82EA6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78224E59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5724A770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4EEDD3EB" w14:textId="77777777" w:rsidTr="00044680">
        <w:trPr>
          <w:jc w:val="center"/>
        </w:trPr>
        <w:tc>
          <w:tcPr>
            <w:tcW w:w="5388" w:type="dxa"/>
            <w:vAlign w:val="center"/>
          </w:tcPr>
          <w:p w14:paraId="7186E8BE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2. 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เบาหวาน</w:t>
            </w:r>
          </w:p>
        </w:tc>
        <w:tc>
          <w:tcPr>
            <w:tcW w:w="1280" w:type="dxa"/>
            <w:vAlign w:val="center"/>
          </w:tcPr>
          <w:p w14:paraId="5F9BBE60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74E364BB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529C3D70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5A77CA81" w14:textId="77777777" w:rsidTr="00044680">
        <w:trPr>
          <w:jc w:val="center"/>
        </w:trPr>
        <w:tc>
          <w:tcPr>
            <w:tcW w:w="5388" w:type="dxa"/>
            <w:vAlign w:val="center"/>
          </w:tcPr>
          <w:p w14:paraId="14E7BD3C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3. 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ไขมันในเลือดสูง</w:t>
            </w:r>
          </w:p>
        </w:tc>
        <w:tc>
          <w:tcPr>
            <w:tcW w:w="1280" w:type="dxa"/>
            <w:vAlign w:val="center"/>
          </w:tcPr>
          <w:p w14:paraId="195358A0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2D7BC3F3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0019023F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4C3FBFBF" w14:textId="77777777" w:rsidTr="00044680">
        <w:trPr>
          <w:jc w:val="center"/>
        </w:trPr>
        <w:tc>
          <w:tcPr>
            <w:tcW w:w="5388" w:type="dxa"/>
            <w:vAlign w:val="center"/>
          </w:tcPr>
          <w:p w14:paraId="40A0A9BB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4. 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หัวใจ</w:t>
            </w:r>
          </w:p>
        </w:tc>
        <w:tc>
          <w:tcPr>
            <w:tcW w:w="1280" w:type="dxa"/>
            <w:vAlign w:val="center"/>
          </w:tcPr>
          <w:p w14:paraId="6E9C3D81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7AF05E25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72589B03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4A17DCFD" w14:textId="77777777" w:rsidTr="00044680">
        <w:trPr>
          <w:jc w:val="center"/>
        </w:trPr>
        <w:tc>
          <w:tcPr>
            <w:tcW w:w="5388" w:type="dxa"/>
            <w:vAlign w:val="center"/>
          </w:tcPr>
          <w:p w14:paraId="44ABCD64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>5.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ไต</w:t>
            </w:r>
          </w:p>
        </w:tc>
        <w:tc>
          <w:tcPr>
            <w:tcW w:w="1280" w:type="dxa"/>
            <w:vAlign w:val="center"/>
          </w:tcPr>
          <w:p w14:paraId="0DF3485A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492B6210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205DD096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10CEE69C" w14:textId="77777777" w:rsidTr="00044680">
        <w:trPr>
          <w:jc w:val="center"/>
        </w:trPr>
        <w:tc>
          <w:tcPr>
            <w:tcW w:w="5388" w:type="dxa"/>
            <w:vAlign w:val="center"/>
          </w:tcPr>
          <w:p w14:paraId="1085AF3A" w14:textId="77777777" w:rsidR="00527516" w:rsidRPr="003B4B80" w:rsidRDefault="00527516" w:rsidP="006E5EF3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>6.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 xml:space="preserve">โรคมะเร็ง </w:t>
            </w:r>
            <w:r w:rsidR="006E5EF3">
              <w:rPr>
                <w:rFonts w:ascii="TH SarabunPSK" w:hAnsi="TH SarabunPSK" w:cs="TH SarabunPSK" w:hint="cs"/>
                <w:b w:val="0"/>
                <w:bCs w:val="0"/>
                <w:sz w:val="30"/>
                <w:szCs w:val="30"/>
                <w:cs/>
              </w:rPr>
              <w:t>ที่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..........................................................................</w:t>
            </w:r>
          </w:p>
        </w:tc>
        <w:tc>
          <w:tcPr>
            <w:tcW w:w="1280" w:type="dxa"/>
            <w:vAlign w:val="center"/>
          </w:tcPr>
          <w:p w14:paraId="73A00B53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5DDF6563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5E417914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38260E68" w14:textId="77777777" w:rsidTr="00044680">
        <w:trPr>
          <w:jc w:val="center"/>
        </w:trPr>
        <w:tc>
          <w:tcPr>
            <w:tcW w:w="5388" w:type="dxa"/>
            <w:vAlign w:val="center"/>
          </w:tcPr>
          <w:p w14:paraId="6C71A930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>7.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หอบหืด</w:t>
            </w:r>
          </w:p>
        </w:tc>
        <w:tc>
          <w:tcPr>
            <w:tcW w:w="1280" w:type="dxa"/>
            <w:vAlign w:val="center"/>
          </w:tcPr>
          <w:p w14:paraId="5F749151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15F7CC6F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5E6A8967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4EB825EB" w14:textId="77777777" w:rsidTr="00044680">
        <w:trPr>
          <w:jc w:val="center"/>
        </w:trPr>
        <w:tc>
          <w:tcPr>
            <w:tcW w:w="5388" w:type="dxa"/>
            <w:vAlign w:val="center"/>
          </w:tcPr>
          <w:p w14:paraId="27038B64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8. 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หยุดหายใจขณะหลับ</w:t>
            </w:r>
          </w:p>
        </w:tc>
        <w:tc>
          <w:tcPr>
            <w:tcW w:w="1280" w:type="dxa"/>
            <w:vAlign w:val="center"/>
          </w:tcPr>
          <w:p w14:paraId="4E074C7A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090DB34C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6DA42F51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77615BDD" w14:textId="77777777" w:rsidTr="00044680">
        <w:trPr>
          <w:jc w:val="center"/>
        </w:trPr>
        <w:tc>
          <w:tcPr>
            <w:tcW w:w="5388" w:type="dxa"/>
            <w:vAlign w:val="center"/>
          </w:tcPr>
          <w:p w14:paraId="09938D01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>9.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หลอดลมปอดอุดกั้นเรื้อรัง</w:t>
            </w:r>
          </w:p>
        </w:tc>
        <w:tc>
          <w:tcPr>
            <w:tcW w:w="1280" w:type="dxa"/>
            <w:vAlign w:val="center"/>
          </w:tcPr>
          <w:p w14:paraId="7C9510AA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7DAD3786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793813ED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1E989207" w14:textId="77777777" w:rsidTr="00044680">
        <w:trPr>
          <w:jc w:val="center"/>
        </w:trPr>
        <w:tc>
          <w:tcPr>
            <w:tcW w:w="5388" w:type="dxa"/>
            <w:vAlign w:val="center"/>
          </w:tcPr>
          <w:p w14:paraId="6D0E155C" w14:textId="77777777" w:rsidR="00527516" w:rsidRPr="003B4B80" w:rsidRDefault="00527516" w:rsidP="001172A7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10.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ปวดข้อหรือไขข้ออักเสบ</w:t>
            </w:r>
          </w:p>
        </w:tc>
        <w:tc>
          <w:tcPr>
            <w:tcW w:w="1280" w:type="dxa"/>
            <w:vAlign w:val="center"/>
          </w:tcPr>
          <w:p w14:paraId="50564FCD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1A403C2C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2D512F83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  <w:tr w:rsidR="00527516" w:rsidRPr="003B4B80" w14:paraId="0921245A" w14:textId="77777777" w:rsidTr="00044680">
        <w:trPr>
          <w:jc w:val="center"/>
        </w:trPr>
        <w:tc>
          <w:tcPr>
            <w:tcW w:w="5388" w:type="dxa"/>
            <w:vAlign w:val="center"/>
          </w:tcPr>
          <w:p w14:paraId="5E26DD6C" w14:textId="77777777" w:rsidR="00527516" w:rsidRPr="003B4B80" w:rsidRDefault="00527516" w:rsidP="006E5EF3">
            <w:pPr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t xml:space="preserve">11. 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>โรคอื่นๆที่แพทย์</w:t>
            </w:r>
            <w:r w:rsidR="006E5EF3">
              <w:rPr>
                <w:rFonts w:ascii="TH SarabunPSK" w:hAnsi="TH SarabunPSK" w:cs="TH SarabunPSK" w:hint="cs"/>
                <w:b w:val="0"/>
                <w:bCs w:val="0"/>
                <w:sz w:val="30"/>
                <w:szCs w:val="30"/>
                <w:cs/>
              </w:rPr>
              <w:t>ตรวจพบ</w:t>
            </w: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  <w:cs/>
              </w:rPr>
              <w:t xml:space="preserve"> คือ.....................................................</w:t>
            </w:r>
          </w:p>
        </w:tc>
        <w:tc>
          <w:tcPr>
            <w:tcW w:w="1280" w:type="dxa"/>
            <w:vAlign w:val="center"/>
          </w:tcPr>
          <w:p w14:paraId="140971FF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4966FD7B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  <w:tc>
          <w:tcPr>
            <w:tcW w:w="1280" w:type="dxa"/>
            <w:vAlign w:val="center"/>
          </w:tcPr>
          <w:p w14:paraId="0F173A38" w14:textId="77777777" w:rsidR="00527516" w:rsidRPr="003B4B80" w:rsidRDefault="00527516" w:rsidP="00044680">
            <w:pPr>
              <w:jc w:val="center"/>
              <w:rPr>
                <w:rFonts w:ascii="TH SarabunPSK" w:hAnsi="TH SarabunPSK" w:cs="TH SarabunPSK"/>
              </w:rPr>
            </w:pPr>
            <w:r w:rsidRPr="003B4B80">
              <w:rPr>
                <w:rFonts w:ascii="TH SarabunPSK" w:hAnsi="TH SarabunPSK" w:cs="TH SarabunPSK"/>
                <w:b w:val="0"/>
                <w:bCs w:val="0"/>
                <w:sz w:val="30"/>
                <w:szCs w:val="30"/>
              </w:rPr>
              <w:sym w:font="Wingdings 2" w:char="F02A"/>
            </w:r>
          </w:p>
        </w:tc>
      </w:tr>
    </w:tbl>
    <w:p w14:paraId="577C5867" w14:textId="77777777" w:rsidR="00527516" w:rsidRPr="00053F61" w:rsidRDefault="00527516" w:rsidP="00527516">
      <w:pPr>
        <w:jc w:val="thaiDistribute"/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58583ABD" w14:textId="77777777" w:rsidR="00527516" w:rsidRPr="003B4B80" w:rsidRDefault="00527516" w:rsidP="00B72EED">
      <w:pPr>
        <w:numPr>
          <w:ilvl w:val="0"/>
          <w:numId w:val="47"/>
        </w:numPr>
        <w:jc w:val="thaiDistribute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สำหรับท่านที่เป็นเพศหญิง ประจำเดือนของท่านมาตามปกติหรือไม่</w:t>
      </w:r>
    </w:p>
    <w:p w14:paraId="4BD23DE6" w14:textId="77777777" w:rsidR="00527516" w:rsidRPr="003B4B80" w:rsidRDefault="00527516" w:rsidP="00527516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  <w:cs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หมดประจำเดือนแล้ว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าปกติ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มาไม่ปกติ อย่างไร โปรดระบุ.......................................................</w:t>
      </w:r>
    </w:p>
    <w:p w14:paraId="5B9D8735" w14:textId="77777777" w:rsidR="00A248D7" w:rsidRDefault="00450496" w:rsidP="004935A4">
      <w:p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******************************************************************************</w:t>
      </w:r>
      <w:r w:rsidR="006E5EF3">
        <w:rPr>
          <w:rFonts w:ascii="TH SarabunPSK" w:hAnsi="TH SarabunPSK" w:cs="TH SarabunPSK"/>
          <w:b w:val="0"/>
          <w:bCs w:val="0"/>
          <w:sz w:val="30"/>
          <w:szCs w:val="30"/>
        </w:rPr>
        <w:t>***************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*******************</w:t>
      </w:r>
    </w:p>
    <w:p w14:paraId="4558D040" w14:textId="77777777" w:rsidR="006E5EF3" w:rsidRPr="00053F61" w:rsidRDefault="006E5EF3" w:rsidP="004935A4">
      <w:pPr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7B39F27A" w14:textId="77777777" w:rsidR="00085929" w:rsidRDefault="00B618C2" w:rsidP="00527516">
      <w:pPr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</w:rPr>
      </w:pPr>
      <w:r w:rsidRPr="003B4B80">
        <w:rPr>
          <w:rFonts w:ascii="TH SarabunPSK" w:hAnsi="TH SarabunPSK" w:cs="TH SarabunPSK"/>
          <w:sz w:val="30"/>
          <w:szCs w:val="30"/>
          <w:u w:val="single"/>
          <w:cs/>
        </w:rPr>
        <w:t>ส่วนที่ 3</w:t>
      </w:r>
      <w:r w:rsidRPr="003B4B80">
        <w:rPr>
          <w:rFonts w:ascii="TH SarabunPSK" w:hAnsi="TH SarabunPSK" w:cs="TH SarabunPSK"/>
          <w:sz w:val="30"/>
          <w:szCs w:val="30"/>
          <w:cs/>
        </w:rPr>
        <w:t xml:space="preserve"> ข้อมูล</w:t>
      </w:r>
      <w:r w:rsidR="00BA3F96" w:rsidRPr="003B4B80">
        <w:rPr>
          <w:rFonts w:ascii="TH SarabunPSK" w:hAnsi="TH SarabunPSK" w:cs="TH SarabunPSK"/>
          <w:sz w:val="30"/>
          <w:szCs w:val="30"/>
          <w:cs/>
        </w:rPr>
        <w:t xml:space="preserve">พฤติกรรม  </w:t>
      </w:r>
      <w:r w:rsidR="004921F9"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>(</w:t>
      </w:r>
      <w:r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>โปรดกาเครื่องหมาย</w:t>
      </w:r>
      <w:r w:rsidR="009042BC"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 xml:space="preserve"> </w:t>
      </w:r>
      <w:r w:rsidR="00527516"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</w:rPr>
        <w:sym w:font="Wingdings 2" w:char="F050"/>
      </w:r>
      <w:r w:rsidR="00527516"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 xml:space="preserve"> </w:t>
      </w:r>
      <w:r w:rsidR="0028748F"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>ในช่องที่ตรง</w:t>
      </w:r>
      <w:r w:rsidR="004921F9" w:rsidRPr="003B4B80">
        <w:rPr>
          <w:rFonts w:ascii="TH SarabunPSK" w:hAnsi="TH SarabunPSK" w:cs="TH SarabunPSK"/>
          <w:b w:val="0"/>
          <w:bCs w:val="0"/>
          <w:i/>
          <w:iCs/>
          <w:sz w:val="30"/>
          <w:szCs w:val="30"/>
          <w:u w:val="single"/>
          <w:cs/>
        </w:rPr>
        <w:t>กับความคิดหรือพฤติกรรมของคุณ)</w:t>
      </w:r>
    </w:p>
    <w:p w14:paraId="79181A3E" w14:textId="77777777" w:rsidR="000F5C49" w:rsidRPr="00053F61" w:rsidRDefault="000F5C49" w:rsidP="00527516">
      <w:pPr>
        <w:rPr>
          <w:rFonts w:ascii="TH SarabunPSK" w:hAnsi="TH SarabunPSK" w:cs="TH SarabunPSK"/>
          <w:b w:val="0"/>
          <w:bCs w:val="0"/>
          <w:sz w:val="16"/>
          <w:szCs w:val="16"/>
          <w:u w:val="single"/>
          <w:cs/>
        </w:rPr>
      </w:pPr>
    </w:p>
    <w:p w14:paraId="2CB3BA54" w14:textId="77777777" w:rsidR="001172A7" w:rsidRPr="003B4B80" w:rsidRDefault="001172A7" w:rsidP="001172A7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ุณรับประทานอาหารมื้อหลัก</w:t>
      </w:r>
      <w:r w:rsidR="00210FD9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u w:val="single"/>
          <w:cs/>
        </w:rPr>
        <w:t>วันละกี่มื้อ</w:t>
      </w:r>
    </w:p>
    <w:p w14:paraId="06000176" w14:textId="77777777" w:rsidR="00450496" w:rsidRDefault="00450496" w:rsidP="00450496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1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2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3 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มากกว่า 3 มื้อขึ้นไป</w:t>
      </w:r>
    </w:p>
    <w:p w14:paraId="4944B048" w14:textId="77777777" w:rsidR="000F5C49" w:rsidRPr="00053F61" w:rsidRDefault="000F5C49" w:rsidP="00450496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  <w:cs/>
        </w:rPr>
      </w:pPr>
    </w:p>
    <w:p w14:paraId="6B2B9EA2" w14:textId="77777777" w:rsidR="00450496" w:rsidRPr="003B4B80" w:rsidRDefault="00450496" w:rsidP="00450496">
      <w:pPr>
        <w:numPr>
          <w:ilvl w:val="0"/>
          <w:numId w:val="47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0F5C49">
        <w:rPr>
          <w:rFonts w:ascii="TH SarabunPSK" w:hAnsi="TH SarabunPSK" w:cs="TH SarabunPSK"/>
          <w:b w:val="0"/>
          <w:bCs w:val="0"/>
          <w:sz w:val="30"/>
          <w:szCs w:val="30"/>
          <w:cs/>
        </w:rPr>
        <w:t>ส่วนใหญ่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cs/>
        </w:rPr>
        <w:t>อาหารมื้อเช้า</w:t>
      </w:r>
      <w:r w:rsidR="000F5C49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ของคุณ</w:t>
      </w:r>
      <w:r w:rsidR="000F5C49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B166F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..........</w:t>
      </w:r>
      <w:r w:rsidR="000F5C49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BB166F">
        <w:rPr>
          <w:rFonts w:ascii="TH SarabunPSK" w:hAnsi="TH SarabunPSK" w:cs="TH SarabunPSK"/>
          <w:b w:val="0"/>
          <w:bCs w:val="0"/>
          <w:sz w:val="30"/>
          <w:szCs w:val="30"/>
        </w:rPr>
        <w:t>(</w:t>
      </w:r>
      <w:r w:rsidR="00BB166F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ตอบข้อเดียวที่เป็นพฤติกรรมที่คุณมักจะปฏิบัติ)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03719CF3" w14:textId="77777777" w:rsidR="00450496" w:rsidRPr="003B4B80" w:rsidRDefault="00450496" w:rsidP="00450496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7326D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รับประทาน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าหารมื้อเช้า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7326DD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ที่บ้านทำอาหารเองจากอาหารสด</w:t>
      </w:r>
    </w:p>
    <w:p w14:paraId="389EBF90" w14:textId="77777777" w:rsidR="001172A7" w:rsidRDefault="00450496" w:rsidP="00450496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ซื้ออาหารสำเร็จรูปมาอุ่นรับประทา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ซื้อรับประทานนอกบ้าน</w:t>
      </w:r>
    </w:p>
    <w:p w14:paraId="3D27D460" w14:textId="77777777" w:rsidR="000F5C49" w:rsidRPr="00053F61" w:rsidRDefault="000F5C49" w:rsidP="00450496">
      <w:pPr>
        <w:ind w:firstLine="284"/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3C0B3148" w14:textId="77777777" w:rsidR="001172A7" w:rsidRPr="003B4B80" w:rsidRDefault="00450496" w:rsidP="004921F9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ส่วนใหญ่</w:t>
      </w:r>
      <w:r w:rsidR="000F5C49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cs/>
        </w:rPr>
        <w:t>อาหารที่คุณรับประทานเป็นแบบใด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sz w:val="30"/>
          <w:szCs w:val="30"/>
          <w:cs/>
        </w:rPr>
        <w:t>(ตอบได้มากกว่า 1 อย่าง)</w:t>
      </w:r>
    </w:p>
    <w:p w14:paraId="146E58CC" w14:textId="77777777" w:rsidR="00450496" w:rsidRPr="003B4B80" w:rsidRDefault="00450496" w:rsidP="00450496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ประกอบอาหารรับประทานเอง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ุ่นอาหารสำเร็จรูปรับประทาน</w:t>
      </w:r>
    </w:p>
    <w:p w14:paraId="68514214" w14:textId="77777777" w:rsidR="00450496" w:rsidRDefault="00450496" w:rsidP="00450496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รับประทานอาหารตามร้านอาหาร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ซื้อรับประทานจากร้านค้าริมทาง</w:t>
      </w:r>
    </w:p>
    <w:p w14:paraId="1060ED68" w14:textId="307337D7" w:rsidR="00053F61" w:rsidRDefault="00053F61">
      <w:pPr>
        <w:rPr>
          <w:rFonts w:ascii="TH SarabunPSK" w:hAnsi="TH SarabunPSK" w:cs="TH SarabunPSK"/>
          <w:b w:val="0"/>
          <w:bCs w:val="0"/>
          <w:sz w:val="16"/>
          <w:szCs w:val="16"/>
          <w:cs/>
        </w:rPr>
      </w:pPr>
      <w:r>
        <w:rPr>
          <w:rFonts w:ascii="TH SarabunPSK" w:hAnsi="TH SarabunPSK" w:cs="TH SarabunPSK"/>
          <w:b w:val="0"/>
          <w:bCs w:val="0"/>
          <w:sz w:val="16"/>
          <w:szCs w:val="16"/>
          <w:cs/>
        </w:rPr>
        <w:br w:type="page"/>
      </w:r>
    </w:p>
    <w:p w14:paraId="4F32023B" w14:textId="77777777" w:rsidR="000F5C49" w:rsidRPr="00053F61" w:rsidRDefault="000F5C49" w:rsidP="00450496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  <w:cs/>
        </w:rPr>
      </w:pPr>
    </w:p>
    <w:p w14:paraId="71807716" w14:textId="77777777" w:rsidR="0012750A" w:rsidRPr="003B4B80" w:rsidRDefault="0012750A" w:rsidP="004921F9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ประเภทอาหาร</w:t>
      </w:r>
      <w:r w:rsidR="000F5C49" w:rsidRPr="0054481F">
        <w:rPr>
          <w:rFonts w:ascii="TH SarabunPSK" w:hAnsi="TH SarabunPSK" w:cs="TH SarabunPSK"/>
          <w:sz w:val="30"/>
          <w:szCs w:val="30"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ที่คุณชอบรับประทานบ่อยๆ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116391" w:rsidRPr="003B4B80">
        <w:rPr>
          <w:rFonts w:ascii="TH SarabunPSK" w:hAnsi="TH SarabunPSK" w:cs="TH SarabunPSK"/>
          <w:sz w:val="30"/>
          <w:szCs w:val="30"/>
          <w:cs/>
        </w:rPr>
        <w:t>(ตอบได้มากกว่า 1 ข้อ</w:t>
      </w:r>
      <w:r w:rsidRPr="003B4B80">
        <w:rPr>
          <w:rFonts w:ascii="TH SarabunPSK" w:hAnsi="TH SarabunPSK" w:cs="TH SarabunPSK"/>
          <w:sz w:val="30"/>
          <w:szCs w:val="30"/>
          <w:cs/>
        </w:rPr>
        <w:t>)</w:t>
      </w:r>
    </w:p>
    <w:p w14:paraId="68656BB2" w14:textId="77777777" w:rsidR="0012750A" w:rsidRPr="003B4B80" w:rsidRDefault="0012750A" w:rsidP="0012750A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าหารฟาสต์ฟู้ดแบบตะวันตก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าหารผัด ทอด ชุบแป้งทอด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าหารที่ใส่กะทิ เนย</w:t>
      </w:r>
    </w:p>
    <w:p w14:paraId="15E16A4D" w14:textId="77777777" w:rsidR="0012750A" w:rsidRPr="003B4B80" w:rsidRDefault="0012750A" w:rsidP="0012750A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าหารต้ม นึ่ง อบ ตุ๋น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าหารแปรรูป เช่น ไส้กรอก แฮม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BB35BE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าหารหมักดอง</w:t>
      </w:r>
    </w:p>
    <w:p w14:paraId="03B7CF43" w14:textId="77777777" w:rsidR="0012750A" w:rsidRPr="003B4B80" w:rsidRDefault="0012750A" w:rsidP="0012750A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ขนมขบเคี้ยว ขนมกรุบกรอบ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บเกอรี่ ขนมปัง เค้ก คุกกี้</w:t>
      </w:r>
    </w:p>
    <w:p w14:paraId="3D96F529" w14:textId="77777777" w:rsidR="006C16B3" w:rsidRPr="00053F61" w:rsidRDefault="006C16B3" w:rsidP="0012750A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63480C18" w14:textId="77777777" w:rsidR="00482690" w:rsidRPr="003B4B80" w:rsidRDefault="00711B22" w:rsidP="00482690">
      <w:pPr>
        <w:numPr>
          <w:ilvl w:val="0"/>
          <w:numId w:val="47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ส่วนใหญ่ </w:t>
      </w:r>
      <w:r w:rsidRPr="000F5C49">
        <w:rPr>
          <w:rFonts w:ascii="TH SarabunPSK" w:hAnsi="TH SarabunPSK" w:cs="TH SarabunPSK"/>
          <w:sz w:val="30"/>
          <w:szCs w:val="30"/>
          <w:cs/>
        </w:rPr>
        <w:t>คุณกินข้าว</w:t>
      </w:r>
      <w:r w:rsidRPr="000F5C49">
        <w:rPr>
          <w:rFonts w:ascii="TH SarabunPSK" w:hAnsi="TH SarabunPSK" w:cs="TH SarabunPSK" w:hint="cs"/>
          <w:sz w:val="30"/>
          <w:szCs w:val="30"/>
          <w:cs/>
        </w:rPr>
        <w:t>มื้อ</w:t>
      </w:r>
      <w:r w:rsidR="00482690" w:rsidRPr="000F5C49">
        <w:rPr>
          <w:rFonts w:ascii="TH SarabunPSK" w:hAnsi="TH SarabunPSK" w:cs="TH SarabunPSK"/>
          <w:sz w:val="30"/>
          <w:szCs w:val="30"/>
          <w:cs/>
        </w:rPr>
        <w:t>ละ</w:t>
      </w:r>
      <w:r w:rsidR="00A86688" w:rsidRPr="000F5C49">
        <w:rPr>
          <w:rFonts w:ascii="TH SarabunPSK" w:hAnsi="TH SarabunPSK" w:cs="TH SarabunPSK"/>
          <w:sz w:val="30"/>
          <w:szCs w:val="30"/>
          <w:cs/>
        </w:rPr>
        <w:t xml:space="preserve"> </w:t>
      </w:r>
      <w:r w:rsidR="00482690" w:rsidRPr="000F5C49">
        <w:rPr>
          <w:rFonts w:ascii="TH SarabunPSK" w:hAnsi="TH SarabunPSK" w:cs="TH SarabunPSK"/>
          <w:sz w:val="30"/>
          <w:szCs w:val="30"/>
          <w:cs/>
        </w:rPr>
        <w:t>กี่ทัพพี</w:t>
      </w:r>
      <w:r w:rsidR="00482690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(ข้าว </w:t>
      </w:r>
      <w:r w:rsidR="00482690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1 </w:t>
      </w:r>
      <w:r w:rsidR="00482690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ทัพพี เท่ากับ ข้าวประมาณ </w:t>
      </w:r>
      <w:r w:rsidR="00482690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5 </w:t>
      </w:r>
      <w:r w:rsidR="00482690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ช้อนโต๊ะ)</w:t>
      </w:r>
    </w:p>
    <w:p w14:paraId="5E04EBA1" w14:textId="77777777" w:rsidR="00482690" w:rsidRDefault="00482690" w:rsidP="00482690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น้อยกว่าหรือเท่ากับ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1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2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3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4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5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มากกว่า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5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ัพพีขึ้นไป</w:t>
      </w:r>
    </w:p>
    <w:p w14:paraId="7DD06370" w14:textId="77777777" w:rsidR="000F5C49" w:rsidRPr="00053F61" w:rsidRDefault="000F5C49" w:rsidP="00482690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  <w:cs/>
        </w:rPr>
      </w:pPr>
    </w:p>
    <w:p w14:paraId="3E83CBBB" w14:textId="77777777" w:rsidR="00201D4F" w:rsidRPr="003B4B80" w:rsidRDefault="00711B22" w:rsidP="006D2EE0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201D4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ส่วนใหญ่ </w:t>
      </w:r>
      <w:r w:rsidR="00201D4F" w:rsidRPr="000F5C49">
        <w:rPr>
          <w:rFonts w:ascii="TH SarabunPSK" w:hAnsi="TH SarabunPSK" w:cs="TH SarabunPSK"/>
          <w:sz w:val="30"/>
          <w:szCs w:val="30"/>
          <w:cs/>
        </w:rPr>
        <w:t>แหล่งของโปรตีน</w:t>
      </w:r>
      <w:r w:rsidR="00201D4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(เช่น เนื้อสัตว์ต่างๆ /ไข่</w:t>
      </w: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t>/นม</w:t>
      </w:r>
      <w:r w:rsidR="000F5C49">
        <w:rPr>
          <w:rFonts w:ascii="TH SarabunPSK" w:hAnsi="TH SarabunPSK" w:cs="TH SarabunPSK"/>
          <w:b w:val="0"/>
          <w:bCs w:val="0"/>
          <w:sz w:val="30"/>
          <w:szCs w:val="30"/>
        </w:rPr>
        <w:t>/</w:t>
      </w:r>
      <w:r w:rsidR="000F5C49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เต้าหู้-ถั่วเหลือง</w:t>
      </w: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) </w:t>
      </w:r>
      <w:r w:rsidRPr="0054481F">
        <w:rPr>
          <w:rFonts w:ascii="TH SarabunPSK" w:hAnsi="TH SarabunPSK" w:cs="TH SarabunPSK"/>
          <w:sz w:val="30"/>
          <w:szCs w:val="30"/>
          <w:cs/>
        </w:rPr>
        <w:t>ที่คุณรับประทานคือประเภทใด</w:t>
      </w:r>
      <w:r w:rsidR="00BB35BE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</w:t>
      </w:r>
      <w:r w:rsidR="000F5C49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            </w:t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(ตอบได้มากกว่า 1 ข้อ</w:t>
      </w:r>
      <w:r w:rsidR="00201D4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)</w:t>
      </w:r>
    </w:p>
    <w:p w14:paraId="612B8B24" w14:textId="77777777" w:rsidR="00201D4F" w:rsidRPr="003B4B80" w:rsidRDefault="00201D4F" w:rsidP="00201D4F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นื้อหมูแดง เนื้อไก่ไม่ติดม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นื้อปลา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ข่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าหารทะเลต่างๆ</w:t>
      </w:r>
    </w:p>
    <w:p w14:paraId="5E85C57C" w14:textId="77777777" w:rsidR="007326DD" w:rsidRPr="003B4B80" w:rsidRDefault="00201D4F" w:rsidP="00201D4F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นื้อติดมัน เนื้อสามชั้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ครื่องในสัตว์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นื้อสัตว์แปรรูป</w:t>
      </w:r>
      <w:r w:rsidR="007326DD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ช่น ไส้กรอก แฮม แหนม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4CF604FB" w14:textId="77777777" w:rsidR="0012750A" w:rsidRDefault="007326DD" w:rsidP="00201D4F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มสด (นมวัว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,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นมแพะ)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201D4F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201D4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ต้าหู้/ผลิตภัณฑ์จากถั่วเหลือง (เช่น นมถั่วเหลือง/ไวตามิลค์/แลตตาซอย)</w:t>
      </w:r>
    </w:p>
    <w:p w14:paraId="1529F058" w14:textId="77777777" w:rsidR="000F5C49" w:rsidRPr="00053F61" w:rsidRDefault="000F5C49" w:rsidP="00201D4F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04F62DAC" w14:textId="77777777" w:rsidR="004D6689" w:rsidRPr="003B4B80" w:rsidRDefault="004D6689" w:rsidP="004D6689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ปริมาณเนื้อสัตว์</w:t>
      </w:r>
      <w:r w:rsidR="000F5C49" w:rsidRPr="0054481F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ที่คุณรับประทาน</w:t>
      </w:r>
      <w:r w:rsidR="00711B22" w:rsidRPr="0054481F">
        <w:rPr>
          <w:rFonts w:ascii="TH SarabunPSK" w:hAnsi="TH SarabunPSK" w:cs="TH SarabunPSK" w:hint="cs"/>
          <w:sz w:val="30"/>
          <w:szCs w:val="30"/>
          <w:cs/>
        </w:rPr>
        <w:t>ต่อมื้อ</w:t>
      </w:r>
      <w:r w:rsidR="00711B22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ากแค่ไหน</w:t>
      </w:r>
    </w:p>
    <w:p w14:paraId="7342E0D2" w14:textId="77777777" w:rsidR="004D6689" w:rsidRPr="003B4B80" w:rsidRDefault="004D6689" w:rsidP="004D6689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น้อยกว่าหรือเท่ากับ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1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้อนกินข้าวต่อมื้อ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2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้อนกินข้าวต่อ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67B7C11D" w14:textId="77777777" w:rsidR="004D6689" w:rsidRDefault="004D6689" w:rsidP="004D6689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3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้อนกินข้าวต่อ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มากกว่า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4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้อนกินข้าวต่อมื้อ</w:t>
      </w:r>
    </w:p>
    <w:p w14:paraId="0F7853E0" w14:textId="77777777" w:rsidR="000F5C49" w:rsidRPr="00053F61" w:rsidRDefault="000F5C49" w:rsidP="004D6689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16365FCA" w14:textId="77777777" w:rsidR="00116391" w:rsidRPr="003B4B80" w:rsidRDefault="00116391" w:rsidP="00116391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ส่วนใหญ่</w:t>
      </w:r>
      <w:r w:rsidR="000F5C49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cs/>
        </w:rPr>
        <w:t>คุณรับประทานผัก</w:t>
      </w:r>
      <w:r w:rsidR="0054481F">
        <w:rPr>
          <w:rFonts w:ascii="TH SarabunPSK" w:hAnsi="TH SarabunPSK" w:cs="TH SarabunPSK"/>
          <w:sz w:val="30"/>
          <w:szCs w:val="30"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cs/>
        </w:rPr>
        <w:t>บ่อยแค่ไหน</w:t>
      </w:r>
    </w:p>
    <w:p w14:paraId="3F0590B0" w14:textId="77777777" w:rsidR="00116391" w:rsidRDefault="00116391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รับประทา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1 มื้อต่อว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2 มื้อต่อว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รับประทานทุกมื้อ</w:t>
      </w:r>
    </w:p>
    <w:p w14:paraId="538C94A4" w14:textId="77777777" w:rsidR="000F5C49" w:rsidRPr="00053F61" w:rsidRDefault="000F5C49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532F3636" w14:textId="77777777" w:rsidR="00116391" w:rsidRPr="003B4B80" w:rsidRDefault="00116391" w:rsidP="00116391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711B22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ส่วนใหญ่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cs/>
        </w:rPr>
        <w:t>คุณรับประทานผัก</w:t>
      </w:r>
      <w:r w:rsidR="000F5C49" w:rsidRPr="000F5C49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0F5C49">
        <w:rPr>
          <w:rFonts w:ascii="TH SarabunPSK" w:hAnsi="TH SarabunPSK" w:cs="TH SarabunPSK"/>
          <w:sz w:val="30"/>
          <w:szCs w:val="30"/>
          <w:cs/>
        </w:rPr>
        <w:t>มื้อละกี่ทัพพี</w:t>
      </w:r>
    </w:p>
    <w:p w14:paraId="553F9F44" w14:textId="77777777" w:rsidR="00116391" w:rsidRDefault="00116391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้อยกว่าหรือเท่ากับ 1 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2 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3 ทัพพี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มากกว่า 3 ทัพพีขึ้นไป</w:t>
      </w:r>
    </w:p>
    <w:p w14:paraId="04CDD1E4" w14:textId="77777777" w:rsidR="000F5C49" w:rsidRPr="00053F61" w:rsidRDefault="000F5C49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66F9D7AA" w14:textId="77777777" w:rsidR="00116391" w:rsidRPr="003B4B80" w:rsidRDefault="00116391" w:rsidP="00116391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ส่วนใหญ่</w:t>
      </w:r>
      <w:r w:rsidR="00711B22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คุณรับประทานผลไม้</w:t>
      </w:r>
      <w:r w:rsidR="0054481F" w:rsidRPr="0054481F">
        <w:rPr>
          <w:rFonts w:ascii="TH SarabunPSK" w:hAnsi="TH SarabunPSK" w:cs="TH SarabunPSK"/>
          <w:sz w:val="30"/>
          <w:szCs w:val="30"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บ่อยแค่ไหน</w:t>
      </w:r>
    </w:p>
    <w:p w14:paraId="19D38BAC" w14:textId="77777777" w:rsidR="00116391" w:rsidRDefault="00116391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รับประทา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1 มื้อต่อว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2 มื้อต่อวั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รับประทานทุกมื้อ</w:t>
      </w:r>
    </w:p>
    <w:p w14:paraId="63A20313" w14:textId="77777777" w:rsidR="000F5C49" w:rsidRPr="00053F61" w:rsidRDefault="000F5C49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595CD594" w14:textId="77777777" w:rsidR="00116391" w:rsidRPr="003B4B80" w:rsidRDefault="00711B22" w:rsidP="00116391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>ส่วนใหญ่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="00116391" w:rsidRPr="0054481F">
        <w:rPr>
          <w:rFonts w:ascii="TH SarabunPSK" w:hAnsi="TH SarabunPSK" w:cs="TH SarabunPSK"/>
          <w:sz w:val="30"/>
          <w:szCs w:val="30"/>
          <w:cs/>
        </w:rPr>
        <w:t>คุณรับประทานผลไม้มื้อละกี่ส่วน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(กำหนดให้ 1 ส่วน</w:t>
      </w:r>
      <w:r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ของผลไม้ 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ท่ากับ ฝรั่ง 1 ผลกลาง หรือ กล้วยน้</w:t>
      </w: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t>ำว้า 1 ผลกลาง หรือ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กล้วยหอม 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½ 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ผลกลาง หรือ ส้ม 2 ผลกลาง หรือ ชมพู่ เงาะ 4 ผล หรือ มะม่วง 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½ </w:t>
      </w:r>
      <w:r w:rsidR="00116391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ผล หรือ แตงโม มะละกอ สับปะรด ประมาณ 8 ชิ้นพอคำ)</w:t>
      </w:r>
    </w:p>
    <w:p w14:paraId="597A7B43" w14:textId="77777777" w:rsidR="00116391" w:rsidRPr="003B4B80" w:rsidRDefault="00116391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รับประทา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้อยกว่าหรือเท่ากับ 1 ส่วนต่อ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 2 ส่วนต่อ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4AD793C7" w14:textId="77777777" w:rsidR="00116391" w:rsidRDefault="00116391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 3 ส่วนต่อมื้อ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มากกว่า 3 ส่วนต่อมื้อ</w:t>
      </w:r>
    </w:p>
    <w:p w14:paraId="4B4D1C59" w14:textId="77777777" w:rsidR="000F5C49" w:rsidRPr="00053F61" w:rsidRDefault="000F5C49" w:rsidP="00116391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6845611D" w14:textId="77777777" w:rsidR="00116391" w:rsidRPr="003B4B80" w:rsidRDefault="00116391" w:rsidP="00116391">
      <w:pPr>
        <w:numPr>
          <w:ilvl w:val="0"/>
          <w:numId w:val="47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คุณเลือกดื่มนม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มถั่วเหลือง โยเกิร์ต </w:t>
      </w:r>
      <w:r w:rsidRPr="0054481F">
        <w:rPr>
          <w:rFonts w:ascii="TH SarabunPSK" w:hAnsi="TH SarabunPSK" w:cs="TH SarabunPSK"/>
          <w:sz w:val="30"/>
          <w:szCs w:val="30"/>
          <w:cs/>
        </w:rPr>
        <w:t>หรือผลิตภัณฑ์ที่ทำจากนม แบบใด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      </w:t>
      </w:r>
    </w:p>
    <w:p w14:paraId="48AB8D1F" w14:textId="77777777" w:rsidR="00116391" w:rsidRDefault="00116391" w:rsidP="00A86688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ดื่มนม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 นมรสจืด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นมเปรี้ยว ยาคูลท์</w:t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มรสหวาน</w:t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A86688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ช่น รสช็อคโกแลต รสสตรอเบอรี่ ฯลฯ</w:t>
      </w:r>
    </w:p>
    <w:p w14:paraId="717B15D7" w14:textId="77777777" w:rsidR="000F5C49" w:rsidRPr="00053F61" w:rsidRDefault="000F5C49" w:rsidP="00A86688">
      <w:pPr>
        <w:ind w:firstLine="284"/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1A01C920" w14:textId="77777777" w:rsidR="00116391" w:rsidRPr="003B4B80" w:rsidRDefault="00116391" w:rsidP="00116391">
      <w:pPr>
        <w:numPr>
          <w:ilvl w:val="0"/>
          <w:numId w:val="47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54481F">
        <w:rPr>
          <w:rFonts w:ascii="TH SarabunPSK" w:hAnsi="TH SarabunPSK" w:cs="TH SarabunPSK"/>
          <w:sz w:val="30"/>
          <w:szCs w:val="30"/>
          <w:cs/>
        </w:rPr>
        <w:t>คุณดื่มเครื่องดื่มรสหวา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ช่น กาแฟร้อนใส่น้ำตาล กาแฟเย็น ชาเย็น น้ำอัดลม น้ำหวานที่ตักขาย </w:t>
      </w:r>
      <w:r w:rsidRPr="0054481F">
        <w:rPr>
          <w:rFonts w:ascii="TH SarabunPSK" w:hAnsi="TH SarabunPSK" w:cs="TH SarabunPSK"/>
          <w:sz w:val="30"/>
          <w:szCs w:val="30"/>
          <w:cs/>
        </w:rPr>
        <w:t>บ่อยแค่ไห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</w:p>
    <w:p w14:paraId="518D9961" w14:textId="77777777" w:rsidR="00116391" w:rsidRPr="003B4B80" w:rsidRDefault="00116391" w:rsidP="00116391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ดื่ม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วันละ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1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รั้ง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วันละ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2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– 3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รั้ง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วันละมากกว่า 3 ครั้ง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</w:p>
    <w:p w14:paraId="40420664" w14:textId="77777777" w:rsidR="00116391" w:rsidRDefault="00116391" w:rsidP="00116391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>1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รั้งต่อสัปดาห์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2 - 3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รั้งต่อสัปดาห์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4 - 5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ครั้งต่อสัปดาห์</w:t>
      </w:r>
    </w:p>
    <w:p w14:paraId="3FFBF03D" w14:textId="538D34F0" w:rsidR="00053F61" w:rsidRDefault="00053F61">
      <w:pPr>
        <w:rPr>
          <w:rFonts w:ascii="TH SarabunPSK" w:hAnsi="TH SarabunPSK" w:cs="TH SarabunPSK"/>
          <w:b w:val="0"/>
          <w:bCs w:val="0"/>
          <w:sz w:val="30"/>
          <w:szCs w:val="30"/>
          <w:cs/>
        </w:rPr>
      </w:pPr>
      <w:r>
        <w:rPr>
          <w:rFonts w:ascii="TH SarabunPSK" w:hAnsi="TH SarabunPSK" w:cs="TH SarabunPSK"/>
          <w:b w:val="0"/>
          <w:bCs w:val="0"/>
          <w:sz w:val="30"/>
          <w:szCs w:val="30"/>
          <w:cs/>
        </w:rPr>
        <w:br w:type="page"/>
      </w:r>
    </w:p>
    <w:p w14:paraId="3F3C19B2" w14:textId="77777777" w:rsidR="004921F9" w:rsidRPr="003B4B80" w:rsidRDefault="005E08D3" w:rsidP="004921F9">
      <w:pPr>
        <w:numPr>
          <w:ilvl w:val="0"/>
          <w:numId w:val="47"/>
        </w:num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54481F">
        <w:rPr>
          <w:rFonts w:ascii="TH SarabunPSK" w:hAnsi="TH SarabunPSK" w:cs="TH SarabunPSK"/>
          <w:sz w:val="30"/>
          <w:szCs w:val="30"/>
          <w:cs/>
        </w:rPr>
        <w:lastRenderedPageBreak/>
        <w:t>คุณ</w:t>
      </w:r>
      <w:r w:rsidR="007A1943" w:rsidRPr="0054481F">
        <w:rPr>
          <w:rFonts w:ascii="TH SarabunPSK" w:hAnsi="TH SarabunPSK" w:cs="TH SarabunPSK"/>
          <w:sz w:val="30"/>
          <w:szCs w:val="30"/>
          <w:cs/>
        </w:rPr>
        <w:t>คิดว่า</w:t>
      </w:r>
      <w:r w:rsidR="0054481F" w:rsidRPr="0054481F">
        <w:rPr>
          <w:rFonts w:ascii="TH SarabunPSK" w:hAnsi="TH SarabunPSK" w:cs="TH SarabunPSK"/>
          <w:sz w:val="30"/>
          <w:szCs w:val="30"/>
        </w:rPr>
        <w:t xml:space="preserve"> </w:t>
      </w:r>
      <w:r w:rsidR="0021535F" w:rsidRPr="0054481F">
        <w:rPr>
          <w:rFonts w:ascii="TH SarabunPSK" w:hAnsi="TH SarabunPSK" w:cs="TH SarabunPSK"/>
          <w:sz w:val="30"/>
          <w:szCs w:val="30"/>
          <w:cs/>
        </w:rPr>
        <w:t>น้ำหนัก</w:t>
      </w:r>
      <w:r w:rsidR="004921F9" w:rsidRPr="0054481F">
        <w:rPr>
          <w:rFonts w:ascii="TH SarabunPSK" w:hAnsi="TH SarabunPSK" w:cs="TH SarabunPSK"/>
          <w:sz w:val="30"/>
          <w:szCs w:val="30"/>
          <w:cs/>
        </w:rPr>
        <w:t>ตัวในปัจจุบัน</w:t>
      </w:r>
      <w:r w:rsidR="0054481F">
        <w:rPr>
          <w:rFonts w:ascii="TH SarabunPSK" w:hAnsi="TH SarabunPSK" w:cs="TH SarabunPSK"/>
          <w:sz w:val="30"/>
          <w:szCs w:val="30"/>
        </w:rPr>
        <w:t xml:space="preserve"> </w:t>
      </w:r>
      <w:r w:rsidR="007A1943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ป็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อย่างไร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</w:p>
    <w:p w14:paraId="7FB28AB7" w14:textId="77777777" w:rsidR="004921F9" w:rsidRPr="003B4B80" w:rsidRDefault="00116391" w:rsidP="00116391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้ำหนักน้อยมาก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้ำหนักพอดี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21535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้ำหนัก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มากกว่าแต่ก่อนเล็กน้อย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7F809280" w14:textId="77777777" w:rsidR="001F3281" w:rsidRDefault="00116391" w:rsidP="00116391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21535F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น้ำหนักมากเกินไป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แล้ว</w:t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921F9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้วนมาก</w:t>
      </w:r>
      <w:r w:rsidR="0001143B"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</w:p>
    <w:p w14:paraId="02813ACE" w14:textId="77777777" w:rsidR="000F5C49" w:rsidRPr="00053F61" w:rsidRDefault="000F5C49" w:rsidP="00116391">
      <w:pPr>
        <w:ind w:firstLine="284"/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32B99F84" w14:textId="77777777" w:rsidR="00BF33FD" w:rsidRPr="003B4B80" w:rsidRDefault="00BF33FD" w:rsidP="00BF33FD">
      <w:pPr>
        <w:numPr>
          <w:ilvl w:val="0"/>
          <w:numId w:val="47"/>
        </w:numPr>
        <w:rPr>
          <w:rFonts w:ascii="TH SarabunPSK" w:hAnsi="TH SarabunPSK" w:cs="TH SarabunPSK"/>
          <w:b w:val="0"/>
          <w:bCs w:val="0"/>
          <w:sz w:val="30"/>
          <w:szCs w:val="30"/>
          <w:cs/>
        </w:rPr>
      </w:pPr>
      <w:r w:rsidRPr="0054481F">
        <w:rPr>
          <w:rFonts w:ascii="TH SarabunPSK" w:hAnsi="TH SarabunPSK" w:cs="TH SarabunPSK"/>
          <w:sz w:val="30"/>
          <w:szCs w:val="30"/>
          <w:cs/>
        </w:rPr>
        <w:t>คุณมีพฤติกรรมแบบไหน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3B4B80">
        <w:rPr>
          <w:rFonts w:ascii="TH SarabunPSK" w:hAnsi="TH SarabunPSK" w:cs="TH SarabunPSK"/>
          <w:sz w:val="30"/>
          <w:szCs w:val="30"/>
        </w:rPr>
        <w:t>(</w:t>
      </w:r>
      <w:r w:rsidRPr="003B4B80">
        <w:rPr>
          <w:rFonts w:ascii="TH SarabunPSK" w:hAnsi="TH SarabunPSK" w:cs="TH SarabunPSK"/>
          <w:sz w:val="30"/>
          <w:szCs w:val="30"/>
          <w:cs/>
        </w:rPr>
        <w:t xml:space="preserve">ตอบได้มากกว่า </w:t>
      </w:r>
      <w:r w:rsidRPr="003B4B80">
        <w:rPr>
          <w:rFonts w:ascii="TH SarabunPSK" w:hAnsi="TH SarabunPSK" w:cs="TH SarabunPSK"/>
          <w:sz w:val="30"/>
          <w:szCs w:val="30"/>
        </w:rPr>
        <w:t xml:space="preserve">1 </w:t>
      </w:r>
      <w:r w:rsidRPr="003B4B80">
        <w:rPr>
          <w:rFonts w:ascii="TH SarabunPSK" w:hAnsi="TH SarabunPSK" w:cs="TH SarabunPSK"/>
          <w:sz w:val="30"/>
          <w:szCs w:val="30"/>
          <w:cs/>
        </w:rPr>
        <w:t>ข้อ)</w:t>
      </w:r>
    </w:p>
    <w:p w14:paraId="16296B04" w14:textId="77777777" w:rsidR="00BF33FD" w:rsidRPr="003B4B80" w:rsidRDefault="00BF33FD" w:rsidP="00BF33FD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ชอบดื่มน้ำหวาน น้ำอัดลม ชาเย็น กาแฟเย็น น้ำผลไม้คั้นหรือปั่น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ต้องกินข้าวเยอะๆ จะได้ไม่หิว</w:t>
      </w:r>
    </w:p>
    <w:p w14:paraId="4DFB3DB0" w14:textId="77777777" w:rsidR="00BF33FD" w:rsidRPr="003B4B80" w:rsidRDefault="00BF33FD" w:rsidP="00BF33FD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กินผลไม้ครั้งละมากๆ (เช่น เงาะเป็นกิโล  ส้มครั้งละ 3-4 ลูก)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กินฟาสต์ฟู้ดบ่อย เพราะชอบหรือมีงานรีบเร่ง</w:t>
      </w:r>
    </w:p>
    <w:p w14:paraId="3A7A5C7C" w14:textId="660C6C10" w:rsidR="00BF33FD" w:rsidRPr="003B4B80" w:rsidRDefault="00BF33FD" w:rsidP="00BF33FD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อบกินขนมหวาน ขนมขบเคี้ยว ขนมปัง เบเกอรี่ต่างๆ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</w:p>
    <w:p w14:paraId="033AC8D5" w14:textId="77777777" w:rsidR="00BF33FD" w:rsidRPr="003B4B80" w:rsidRDefault="00BF33FD" w:rsidP="00BF33FD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ติมน้ำปลา พริกน้ำปลา น้ำตาล ในอาหารเป็นประจำ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อบซดน้ำแกง น้ำซุบ น้ำก๋วยเตี๋ยว จนหมด</w:t>
      </w:r>
    </w:p>
    <w:p w14:paraId="0137474F" w14:textId="77777777" w:rsidR="00BF33FD" w:rsidRPr="003B4B80" w:rsidRDefault="00BF33FD" w:rsidP="00BF33FD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อบเติมน้ำจิ้ม ซอสมะเขือเทศ ซอสพริก ฯลฯ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กินอาหารผัดๆ ทอดๆ หรือแกงกะทิ บ่อย</w:t>
      </w:r>
    </w:p>
    <w:p w14:paraId="40B75075" w14:textId="77777777" w:rsidR="00BF33FD" w:rsidRDefault="00BF33FD" w:rsidP="00BF33FD">
      <w:pPr>
        <w:ind w:firstLine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อบกินถั่วต่างๆ (เช่น ถั่วลิสง เม็ดมะม่วงหิมพานต์)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อบกินเนื้อสัตว์ติดมัน ติดหนัง</w:t>
      </w:r>
    </w:p>
    <w:p w14:paraId="5396702A" w14:textId="77777777" w:rsidR="00711B22" w:rsidRPr="00053F61" w:rsidRDefault="00711B22" w:rsidP="00BF33FD">
      <w:pPr>
        <w:ind w:firstLine="284"/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4D59D5EC" w14:textId="77777777" w:rsidR="00BF33FD" w:rsidRPr="003B4B80" w:rsidRDefault="00BF33FD" w:rsidP="0001143B">
      <w:pPr>
        <w:numPr>
          <w:ilvl w:val="0"/>
          <w:numId w:val="47"/>
        </w:numPr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ท่านเคยเข้าร่วมโปรแกรมการลดน้ำหนักจากสถาบันลดน้ำหนัก หรือรับประทานยา หรือผลิตภัณฑ์</w:t>
      </w:r>
      <w:r w:rsidR="0045576B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อาหารเสริมในช่วงปีที่ผ่านมา ดังต่อไปนี้หรือไม่ (โปรดกา </w:t>
      </w:r>
      <w:r w:rsidR="0045576B" w:rsidRPr="003B4B80">
        <w:rPr>
          <w:rFonts w:ascii="TH SarabunPSK" w:hAnsi="TH SarabunPSK" w:cs="TH SarabunPSK"/>
          <w:b w:val="0"/>
          <w:bCs w:val="0"/>
          <w:sz w:val="30"/>
          <w:szCs w:val="30"/>
          <w:u w:val="single"/>
          <w:cs/>
        </w:rPr>
        <w:t xml:space="preserve">เครื่องหมาย </w:t>
      </w:r>
      <w:r w:rsidR="0045576B" w:rsidRPr="003B4B80">
        <w:rPr>
          <w:rFonts w:ascii="TH SarabunPSK" w:hAnsi="TH SarabunPSK" w:cs="TH SarabunPSK"/>
          <w:b w:val="0"/>
          <w:bCs w:val="0"/>
          <w:sz w:val="30"/>
          <w:szCs w:val="30"/>
          <w:u w:val="single"/>
        </w:rPr>
        <w:sym w:font="Wingdings 2" w:char="F050"/>
      </w:r>
      <w:r w:rsidR="0045576B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หน้าข้อ</w:t>
      </w:r>
      <w:r w:rsidR="00C02A90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ที่ท่านเคยมีประสบการณ์</w:t>
      </w:r>
      <w:r w:rsidR="0045576B"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ลดน้ำหนักโดยวิธีนั้นๆ)</w:t>
      </w:r>
    </w:p>
    <w:p w14:paraId="0A709056" w14:textId="77777777" w:rsidR="002934EF" w:rsidRPr="00053F61" w:rsidRDefault="002934EF" w:rsidP="002934EF">
      <w:pPr>
        <w:ind w:left="284"/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1B5DDF4D" w14:textId="77777777" w:rsidR="002934EF" w:rsidRDefault="002934EF" w:rsidP="002934EF">
      <w:pPr>
        <w:ind w:left="284"/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ไม่เคย</w:t>
      </w:r>
    </w:p>
    <w:p w14:paraId="7B4C5F51" w14:textId="77777777" w:rsidR="000F5C49" w:rsidRDefault="002934EF" w:rsidP="000F5C49">
      <w:pPr>
        <w:ind w:left="284"/>
        <w:rPr>
          <w:rFonts w:ascii="TH SarabunPSK" w:hAnsi="TH SarabunPSK" w:cs="TH SarabunPSK"/>
          <w:b w:val="0"/>
          <w:bCs w:val="0"/>
          <w:sz w:val="44"/>
          <w:szCs w:val="44"/>
        </w:rPr>
      </w:pP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เคย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3B4B80">
        <w:rPr>
          <w:rFonts w:ascii="TH SarabunPSK" w:hAnsi="TH SarabunPSK" w:cs="TH SarabunPSK"/>
          <w:b w:val="0"/>
          <w:bCs w:val="0"/>
          <w:sz w:val="30"/>
          <w:szCs w:val="30"/>
          <w:cs/>
        </w:rPr>
        <w:t>ถ้าตอบว่าเคย กรุณากรอกรายละเอียดด้านล่างนี้</w:t>
      </w:r>
      <w:r w:rsidR="00711B22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 xml:space="preserve"> </w:t>
      </w:r>
      <w:r w:rsidR="00711B22" w:rsidRPr="00FF0718">
        <w:rPr>
          <w:rFonts w:ascii="TH SarabunPSK" w:hAnsi="TH SarabunPSK" w:cs="TH SarabunPSK" w:hint="cs"/>
          <w:b w:val="0"/>
          <w:bCs w:val="0"/>
          <w:sz w:val="52"/>
          <w:szCs w:val="52"/>
        </w:rPr>
        <w:sym w:font="Wingdings" w:char="F0CA"/>
      </w:r>
    </w:p>
    <w:p w14:paraId="3BF1982B" w14:textId="77777777" w:rsidR="0045576B" w:rsidRPr="00194795" w:rsidRDefault="00FF0718" w:rsidP="00194795">
      <w:pPr>
        <w:pStyle w:val="ListParagraph"/>
        <w:numPr>
          <w:ilvl w:val="0"/>
          <w:numId w:val="49"/>
        </w:numPr>
        <w:ind w:left="851" w:hanging="284"/>
        <w:rPr>
          <w:rFonts w:ascii="TH SarabunPSK" w:hAnsi="TH SarabunPSK" w:cs="TH SarabunPSK"/>
          <w:sz w:val="30"/>
          <w:szCs w:val="30"/>
        </w:rPr>
      </w:pPr>
      <w:r w:rsidRPr="00194795">
        <w:rPr>
          <w:rFonts w:ascii="TH SarabunPSK" w:hAnsi="TH SarabunPSK" w:cs="TH SarabunPSK" w:hint="cs"/>
          <w:sz w:val="30"/>
          <w:szCs w:val="30"/>
          <w:cs/>
        </w:rPr>
        <w:t>ท่านเคย</w:t>
      </w:r>
      <w:r w:rsidR="002934EF" w:rsidRPr="00194795">
        <w:rPr>
          <w:rFonts w:ascii="TH SarabunPSK" w:hAnsi="TH SarabunPSK" w:cs="TH SarabunPSK"/>
          <w:sz w:val="30"/>
          <w:szCs w:val="30"/>
          <w:cs/>
        </w:rPr>
        <w:t>เข้ารับบริการของ</w:t>
      </w:r>
      <w:r w:rsidR="0045576B" w:rsidRPr="00194795">
        <w:rPr>
          <w:rFonts w:ascii="TH SarabunPSK" w:hAnsi="TH SarabunPSK" w:cs="TH SarabunPSK"/>
          <w:sz w:val="30"/>
          <w:szCs w:val="30"/>
          <w:cs/>
        </w:rPr>
        <w:t>สถาบันลดน้ำหนัก</w:t>
      </w:r>
    </w:p>
    <w:p w14:paraId="3E677945" w14:textId="77777777" w:rsidR="0045576B" w:rsidRPr="00194795" w:rsidRDefault="0045576B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Marrie France 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Body Shape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>โรงพยาบาลยันฮี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ลินิกหมอใจดี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22A42921" w14:textId="77777777" w:rsidR="000F5C49" w:rsidRPr="00194795" w:rsidRDefault="000F5C49" w:rsidP="000F5C49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ab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ประตูน้ำโพลีคลินิก</w:t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ลินิกโรคผิวหนัง</w:t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ลินิกทั่วไปใกล้บ้าน</w:t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="0045576B"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ื่นๆ ระบุ............................</w:t>
      </w:r>
    </w:p>
    <w:p w14:paraId="0ECAA165" w14:textId="77777777" w:rsidR="000F5C49" w:rsidRPr="00053F61" w:rsidRDefault="000F5C49" w:rsidP="000F5C49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</w:p>
    <w:p w14:paraId="0E9E6155" w14:textId="77777777" w:rsidR="00BF33FD" w:rsidRPr="00194795" w:rsidRDefault="00FF0718" w:rsidP="00194795">
      <w:pPr>
        <w:pStyle w:val="ListParagraph"/>
        <w:numPr>
          <w:ilvl w:val="0"/>
          <w:numId w:val="49"/>
        </w:numPr>
        <w:tabs>
          <w:tab w:val="left" w:pos="320"/>
        </w:tabs>
        <w:ind w:left="851" w:hanging="284"/>
        <w:rPr>
          <w:rFonts w:ascii="TH SarabunPSK" w:hAnsi="TH SarabunPSK" w:cs="TH SarabunPSK"/>
          <w:sz w:val="30"/>
          <w:szCs w:val="30"/>
        </w:rPr>
      </w:pPr>
      <w:r w:rsidRPr="00194795">
        <w:rPr>
          <w:rFonts w:ascii="TH SarabunPSK" w:hAnsi="TH SarabunPSK" w:cs="TH SarabunPSK" w:hint="cs"/>
          <w:sz w:val="30"/>
          <w:szCs w:val="30"/>
          <w:cs/>
        </w:rPr>
        <w:t>ท่านเคย</w:t>
      </w:r>
      <w:r w:rsidR="0045576B" w:rsidRPr="00194795">
        <w:rPr>
          <w:rFonts w:ascii="TH SarabunPSK" w:hAnsi="TH SarabunPSK" w:cs="TH SarabunPSK"/>
          <w:sz w:val="30"/>
          <w:szCs w:val="30"/>
          <w:cs/>
        </w:rPr>
        <w:t>รับประทานยาหรือผลิตภัณฑ์อาหารสำหรับลดน้ำหนัก</w:t>
      </w:r>
    </w:p>
    <w:p w14:paraId="6D08B1D9" w14:textId="77777777" w:rsidR="0045576B" w:rsidRPr="00194795" w:rsidRDefault="0045576B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>Xenical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Reductil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>เฮอร์บาไลฟ์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(Herbalife)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 xml:space="preserve"> 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>คอนยัคกี้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</w:p>
    <w:p w14:paraId="019BC5FA" w14:textId="77777777" w:rsidR="0045576B" w:rsidRPr="00194795" w:rsidRDefault="0045576B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ฟิตเน่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ฮโดรไลท์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เคมบริดไดเอ็ท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="001E5B48" w:rsidRPr="00194795">
        <w:rPr>
          <w:rFonts w:ascii="TH SarabunPSK" w:hAnsi="TH SarabunPSK" w:cs="TH SarabunPSK"/>
          <w:b w:val="0"/>
          <w:bCs w:val="0"/>
          <w:sz w:val="30"/>
          <w:szCs w:val="30"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โพซิทริม</w:t>
      </w:r>
    </w:p>
    <w:p w14:paraId="5006A9E9" w14:textId="77777777" w:rsidR="0045576B" w:rsidRPr="00194795" w:rsidRDefault="0045576B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ชาสมุนไพร ชาลดน้ำหนัก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ยาสมุนไพร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ควบคุมอาหารด้วยตนเอง</w:t>
      </w:r>
    </w:p>
    <w:p w14:paraId="2AB1424A" w14:textId="77777777" w:rsidR="0045576B" w:rsidRPr="00194795" w:rsidRDefault="0045576B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อื่นๆ โปรดระบุ.................................................................</w:t>
      </w:r>
    </w:p>
    <w:p w14:paraId="6D48CC60" w14:textId="77777777" w:rsidR="000F5C49" w:rsidRPr="00053F61" w:rsidRDefault="000F5C49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16"/>
          <w:szCs w:val="16"/>
        </w:rPr>
      </w:pPr>
      <w:r w:rsidRPr="00194795">
        <w:rPr>
          <w:rFonts w:ascii="TH SarabunPSK" w:hAnsi="TH SarabunPSK" w:cs="TH SarabunPSK" w:hint="cs"/>
          <w:b w:val="0"/>
          <w:bCs w:val="0"/>
          <w:sz w:val="30"/>
          <w:szCs w:val="30"/>
          <w:cs/>
        </w:rPr>
        <w:tab/>
      </w:r>
    </w:p>
    <w:p w14:paraId="1CD56142" w14:textId="77777777" w:rsidR="0045576B" w:rsidRPr="00194795" w:rsidRDefault="002934EF" w:rsidP="00194795">
      <w:pPr>
        <w:pStyle w:val="ListParagraph"/>
        <w:numPr>
          <w:ilvl w:val="0"/>
          <w:numId w:val="50"/>
        </w:numPr>
        <w:tabs>
          <w:tab w:val="left" w:pos="320"/>
        </w:tabs>
        <w:ind w:left="851" w:hanging="284"/>
        <w:rPr>
          <w:rFonts w:ascii="TH SarabunPSK" w:hAnsi="TH SarabunPSK" w:cs="TH SarabunPSK"/>
          <w:sz w:val="30"/>
          <w:szCs w:val="30"/>
        </w:rPr>
      </w:pPr>
      <w:r w:rsidRPr="00194795">
        <w:rPr>
          <w:rFonts w:ascii="TH SarabunPSK" w:hAnsi="TH SarabunPSK" w:cs="TH SarabunPSK"/>
          <w:sz w:val="30"/>
          <w:szCs w:val="30"/>
          <w:cs/>
        </w:rPr>
        <w:t>หลังจากเข้ารับบริการหรือรับประทานผลิตภัณฑ์ลดน้ำหนัก ท่าน</w:t>
      </w:r>
      <w:r w:rsidR="0045576B" w:rsidRPr="00194795">
        <w:rPr>
          <w:rFonts w:ascii="TH SarabunPSK" w:hAnsi="TH SarabunPSK" w:cs="TH SarabunPSK"/>
          <w:sz w:val="30"/>
          <w:szCs w:val="30"/>
          <w:cs/>
        </w:rPr>
        <w:t>ได้ผล</w:t>
      </w:r>
      <w:r w:rsidR="00FF0718" w:rsidRPr="00194795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="0045576B" w:rsidRPr="00194795">
        <w:rPr>
          <w:rFonts w:ascii="TH SarabunPSK" w:hAnsi="TH SarabunPSK" w:cs="TH SarabunPSK"/>
          <w:sz w:val="30"/>
          <w:szCs w:val="30"/>
          <w:cs/>
        </w:rPr>
        <w:t>หรือไม่</w:t>
      </w:r>
    </w:p>
    <w:p w14:paraId="4100E77C" w14:textId="6C4BCC38" w:rsidR="0045576B" w:rsidRDefault="0045576B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  <w:r w:rsidRPr="00194795">
        <w:rPr>
          <w:rFonts w:ascii="TH SarabunPSK" w:hAnsi="TH SarabunPSK" w:cs="TH SarabunPSK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ม่ได้ผล</w:t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ab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</w:rPr>
        <w:sym w:font="Wingdings 2" w:char="F02A"/>
      </w:r>
      <w:r w:rsidRPr="00194795">
        <w:rPr>
          <w:rFonts w:ascii="TH SarabunPSK" w:hAnsi="TH SarabunPSK" w:cs="TH SarabunPSK"/>
          <w:b w:val="0"/>
          <w:bCs w:val="0"/>
          <w:sz w:val="30"/>
          <w:szCs w:val="30"/>
          <w:cs/>
        </w:rPr>
        <w:t xml:space="preserve"> ได้ผล ลดได้.......................กิโลกรัม ภายใน....................สัปดาห์.....................เดือน</w:t>
      </w:r>
    </w:p>
    <w:p w14:paraId="32E66F04" w14:textId="77777777" w:rsidR="00053F61" w:rsidRDefault="00053F61" w:rsidP="0045576B">
      <w:pPr>
        <w:pBdr>
          <w:bottom w:val="dotted" w:sz="24" w:space="1" w:color="auto"/>
        </w:pBd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57B773AC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33DD6B85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5072A595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59471DEB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1853A394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5BB72B1F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1CFE339C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5F0E9800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316EBF7E" w14:textId="77777777" w:rsidR="0037777E" w:rsidRPr="0073611F" w:rsidRDefault="0037777E" w:rsidP="0037777E">
      <w:pPr>
        <w:pStyle w:val="Title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cs/>
          <w:lang w:val="en-AU"/>
        </w:rPr>
        <w:t>แบบ</w:t>
      </w:r>
      <w:r w:rsidRPr="0073611F">
        <w:rPr>
          <w:rFonts w:ascii="TH SarabunPSK" w:hAnsi="TH SarabunPSK" w:cs="TH SarabunPSK"/>
          <w:cs/>
        </w:rPr>
        <w:t>บันทึกข้อมูล</w:t>
      </w:r>
    </w:p>
    <w:p w14:paraId="00B5152D" w14:textId="77777777" w:rsidR="0037777E" w:rsidRPr="0073611F" w:rsidRDefault="0037777E" w:rsidP="0037777E">
      <w:pPr>
        <w:pStyle w:val="Title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cs/>
        </w:rPr>
        <w:t>รายการอาหารที่รับประทานในรอบ 24 ชั่วโมง (สำหรับ 3 วัน)</w:t>
      </w:r>
    </w:p>
    <w:p w14:paraId="3DFA0F01" w14:textId="77777777" w:rsidR="0037777E" w:rsidRPr="0073611F" w:rsidRDefault="0037777E" w:rsidP="0037777E">
      <w:pPr>
        <w:jc w:val="center"/>
        <w:rPr>
          <w:rFonts w:ascii="TH SarabunPSK" w:hAnsi="TH SarabunPSK" w:cs="TH SarabunPSK"/>
          <w:b w:val="0"/>
          <w:bCs w:val="0"/>
        </w:rPr>
      </w:pPr>
    </w:p>
    <w:p w14:paraId="3D1E60EC" w14:textId="77777777" w:rsidR="0037777E" w:rsidRPr="0073611F" w:rsidRDefault="0037777E" w:rsidP="0037777E">
      <w:pPr>
        <w:jc w:val="righ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cs/>
        </w:rPr>
        <w:t xml:space="preserve">รหัส.................................... </w:t>
      </w:r>
    </w:p>
    <w:p w14:paraId="51790E95" w14:textId="77777777" w:rsidR="0037777E" w:rsidRPr="0073611F" w:rsidRDefault="0037777E" w:rsidP="0037777E">
      <w:pPr>
        <w:rPr>
          <w:rFonts w:ascii="TH SarabunPSK" w:hAnsi="TH SarabunPSK" w:cs="TH SarabunPSK"/>
          <w:b w:val="0"/>
          <w:bCs w:val="0"/>
        </w:rPr>
      </w:pPr>
    </w:p>
    <w:p w14:paraId="2C314398" w14:textId="77777777" w:rsidR="0037777E" w:rsidRPr="0073611F" w:rsidRDefault="0037777E" w:rsidP="0037777E">
      <w:pPr>
        <w:rPr>
          <w:rFonts w:ascii="TH SarabunPSK" w:hAnsi="TH SarabunPSK" w:cs="TH SarabunPSK"/>
          <w:b w:val="0"/>
          <w:bCs w:val="0"/>
        </w:rPr>
      </w:pPr>
      <w:r w:rsidRPr="0073611F">
        <w:rPr>
          <w:rFonts w:ascii="TH SarabunPSK" w:hAnsi="TH SarabunPSK" w:cs="TH SarabunPSK"/>
        </w:rPr>
        <w:t>“</w:t>
      </w:r>
      <w:r w:rsidRPr="0073611F">
        <w:rPr>
          <w:rFonts w:ascii="TH SarabunPSK" w:hAnsi="TH SarabunPSK" w:cs="TH SarabunPSK"/>
          <w:cs/>
        </w:rPr>
        <w:t>บันทึกรายการอาหาร เป็นสิ่งจำเป็นสำหรับการทราบพฤติกรรมการบริโภค ดังนั้นขอให้บันทึกสิ่งที่รับประทานจริง</w:t>
      </w:r>
      <w:r w:rsidRPr="0073611F">
        <w:rPr>
          <w:rFonts w:ascii="TH SarabunPSK" w:hAnsi="TH SarabunPSK" w:cs="TH SarabunPSK"/>
        </w:rPr>
        <w:t>”</w:t>
      </w:r>
    </w:p>
    <w:p w14:paraId="78FAF369" w14:textId="77777777" w:rsidR="0037777E" w:rsidRPr="0073611F" w:rsidRDefault="0037777E" w:rsidP="0037777E">
      <w:pPr>
        <w:rPr>
          <w:rFonts w:ascii="TH SarabunPSK" w:hAnsi="TH SarabunPSK" w:cs="TH SarabunPSK"/>
          <w:b w:val="0"/>
          <w:bCs w:val="0"/>
        </w:rPr>
      </w:pPr>
    </w:p>
    <w:p w14:paraId="4E58F124" w14:textId="77777777" w:rsidR="0037777E" w:rsidRPr="0073611F" w:rsidRDefault="0037777E" w:rsidP="0037777E">
      <w:pPr>
        <w:pStyle w:val="Heading1"/>
        <w:rPr>
          <w:rFonts w:ascii="TH SarabunPSK" w:hAnsi="TH SarabunPSK" w:cs="TH SarabunPSK"/>
          <w:b w:val="0"/>
          <w:bCs w:val="0"/>
        </w:rPr>
      </w:pPr>
      <w:r w:rsidRPr="0073611F">
        <w:rPr>
          <w:rFonts w:ascii="TH SarabunPSK" w:hAnsi="TH SarabunPSK" w:cs="TH SarabunPSK"/>
          <w:cs/>
        </w:rPr>
        <w:t>ข้อแนะนำในการบันทึก</w:t>
      </w:r>
    </w:p>
    <w:p w14:paraId="4527BE6E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1.</w:t>
      </w:r>
      <w:r w:rsidRPr="0073611F">
        <w:rPr>
          <w:rFonts w:ascii="TH SarabunPSK" w:hAnsi="TH SarabunPSK" w:cs="TH SarabunPSK"/>
          <w:cs/>
        </w:rPr>
        <w:t xml:space="preserve"> บันทึกอาหารทุกชนิดรวมทั้งขนมและเครื่องดื่มที่ท่านรับประทานตลอดวัน ตั้งแต่ท่านตื่นนอน จนเข้านอน (เฉพาะส่วนที่ท่านรับประทาน) </w:t>
      </w:r>
      <w:r w:rsidRPr="0073611F">
        <w:rPr>
          <w:rFonts w:ascii="TH SarabunPSK" w:hAnsi="TH SarabunPSK" w:cs="TH SarabunPSK"/>
          <w:b/>
          <w:bCs/>
          <w:cs/>
        </w:rPr>
        <w:t xml:space="preserve">โดยบันทึกการรับประทาน ในวันธรรมดาสองวัน </w:t>
      </w:r>
      <w:r w:rsidRPr="0073611F">
        <w:rPr>
          <w:rFonts w:ascii="TH SarabunPSK" w:hAnsi="TH SarabunPSK" w:cs="TH SarabunPSK"/>
          <w:b/>
          <w:bCs/>
          <w:u w:val="single"/>
          <w:cs/>
        </w:rPr>
        <w:t>ที่ไม่ติดกัน</w:t>
      </w:r>
      <w:r w:rsidRPr="0073611F">
        <w:rPr>
          <w:rFonts w:ascii="TH SarabunPSK" w:hAnsi="TH SarabunPSK" w:cs="TH SarabunPSK"/>
          <w:b/>
          <w:bCs/>
          <w:cs/>
        </w:rPr>
        <w:t xml:space="preserve"> (จันทร์, อังคาร, ....ศุกร์ หรือวันทำงานของคุณ) และวันหยุดหนึ่งวัน (เสาร์ หรืออาทิตย์ หรือวันหยุดทำงานของคุณ)</w:t>
      </w:r>
    </w:p>
    <w:p w14:paraId="20C15F53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2.</w:t>
      </w:r>
      <w:r w:rsidRPr="0073611F">
        <w:rPr>
          <w:rFonts w:ascii="TH SarabunPSK" w:hAnsi="TH SarabunPSK" w:cs="TH SarabunPSK"/>
          <w:cs/>
        </w:rPr>
        <w:t xml:space="preserve"> บันทึกอาหารที่รับประทานทั้งที่บ้านและนอกบ้าน</w:t>
      </w:r>
    </w:p>
    <w:p w14:paraId="3572B311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3.</w:t>
      </w:r>
      <w:r w:rsidRPr="0073611F">
        <w:rPr>
          <w:rFonts w:ascii="TH SarabunPSK" w:hAnsi="TH SarabunPSK" w:cs="TH SarabunPSK"/>
          <w:cs/>
        </w:rPr>
        <w:t xml:space="preserve"> บันทึกมื้ออาหาร โดยระบุมื้อหลัก (เช้า  กลางวัน  เย็น) หรือ อาหารว่าง และเวลาที่รับประทาน</w:t>
      </w:r>
    </w:p>
    <w:p w14:paraId="0C4C6AB2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4.</w:t>
      </w:r>
      <w:r w:rsidRPr="0073611F">
        <w:rPr>
          <w:rFonts w:ascii="TH SarabunPSK" w:hAnsi="TH SarabunPSK" w:cs="TH SarabunPSK"/>
          <w:cs/>
        </w:rPr>
        <w:t xml:space="preserve"> ระบุสถานที่กิน เช่น บ้าน ร้านอาหาร ที่ทำงาน บ้านเพื่อน ฯลฯ</w:t>
      </w:r>
    </w:p>
    <w:p w14:paraId="6AA5E822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5.</w:t>
      </w:r>
      <w:r w:rsidRPr="0073611F">
        <w:rPr>
          <w:rFonts w:ascii="TH SarabunPSK" w:hAnsi="TH SarabunPSK" w:cs="TH SarabunPSK"/>
          <w:cs/>
        </w:rPr>
        <w:t xml:space="preserve"> บันทึกอาหารและเครื่องดื่มทุกชนิดที่กิน และระบุว่าอาหารนั้นปรุงอย่างไร เช่น หมูย่าง ไก่ทอด ผัดผัก </w:t>
      </w:r>
    </w:p>
    <w:p w14:paraId="79C74667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cs/>
        </w:rPr>
        <w:t>กล้วยเชื่อมราดกะทิ ฯลฯ</w:t>
      </w:r>
    </w:p>
    <w:p w14:paraId="6CE4C664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6.</w:t>
      </w:r>
      <w:r w:rsidRPr="0073611F">
        <w:rPr>
          <w:rFonts w:ascii="TH SarabunPSK" w:hAnsi="TH SarabunPSK" w:cs="TH SarabunPSK"/>
          <w:cs/>
        </w:rPr>
        <w:t xml:space="preserve"> บันทึกเครื่องประกอบของอาหาร และปริมาณอาหารที่กิน โดยระบุขนาดปริมาตรและจำนวนที่กิน เช่น ผัดเปรี้ยวหวาน ให้ระบุว่ากินแตงกวา 4 ช้อนโต๊ะ (หรือ 1 ทัพพี)  มะเขือเทศ 2 ช้อนโต๊ะ  เนื้อหมู 2 ช้อนโต๊ะ  </w:t>
      </w:r>
    </w:p>
    <w:p w14:paraId="1F9BD69A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7.</w:t>
      </w:r>
      <w:r w:rsidRPr="0073611F">
        <w:rPr>
          <w:rFonts w:ascii="TH SarabunPSK" w:hAnsi="TH SarabunPSK" w:cs="TH SarabunPSK"/>
          <w:cs/>
        </w:rPr>
        <w:t xml:space="preserve"> บันทึกเครื่องดื่มที่กิน เป็นปริมาตรหรือขนาด และส่วนผสม เช่น โคล่า 1 ขวดกลาง หรือ 280 ซี.ซี.  กาแฟ 1 ถ้วย ขนาด 120 ซี.ซี. ใส่คอฟฟี่เมต 2 ช้อนชา น้ำตาลทราย 2 ช้อนชา เป็นต้น</w:t>
      </w:r>
    </w:p>
    <w:p w14:paraId="3884978E" w14:textId="77777777" w:rsidR="0037777E" w:rsidRDefault="0037777E" w:rsidP="0037777E">
      <w:pPr>
        <w:pStyle w:val="BodyText"/>
        <w:rPr>
          <w:rFonts w:ascii="TH SarabunPSK" w:hAnsi="TH SarabunPSK" w:cs="TH SarabunPSK"/>
        </w:rPr>
      </w:pPr>
      <w:r w:rsidRPr="0073611F">
        <w:rPr>
          <w:rFonts w:ascii="TH SarabunPSK" w:hAnsi="TH SarabunPSK" w:cs="TH SarabunPSK"/>
          <w:b/>
          <w:bCs/>
          <w:cs/>
        </w:rPr>
        <w:t>8.</w:t>
      </w:r>
      <w:r w:rsidRPr="0073611F">
        <w:rPr>
          <w:rFonts w:ascii="TH SarabunPSK" w:hAnsi="TH SarabunPSK" w:cs="TH SarabunPSK"/>
          <w:cs/>
        </w:rPr>
        <w:t xml:space="preserve"> ตัวอย่างการบันทึกอาหาร</w:t>
      </w:r>
    </w:p>
    <w:p w14:paraId="51B6F29C" w14:textId="77777777" w:rsidR="0037777E" w:rsidRPr="00B16EAC" w:rsidRDefault="0037777E" w:rsidP="0037777E">
      <w:pPr>
        <w:pStyle w:val="BodyText"/>
        <w:rPr>
          <w:rFonts w:ascii="TH SarabunPSK" w:hAnsi="TH SarabunPSK" w:cs="TH SarabunPSK"/>
          <w:sz w:val="16"/>
          <w:szCs w:val="16"/>
        </w:rPr>
      </w:pPr>
    </w:p>
    <w:tbl>
      <w:tblPr>
        <w:tblW w:w="10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105"/>
        <w:gridCol w:w="1054"/>
        <w:gridCol w:w="2257"/>
        <w:gridCol w:w="829"/>
        <w:gridCol w:w="2880"/>
        <w:gridCol w:w="1260"/>
      </w:tblGrid>
      <w:tr w:rsidR="0037777E" w:rsidRPr="0073611F" w14:paraId="45436B46" w14:textId="77777777" w:rsidTr="00F052FB">
        <w:trPr>
          <w:jc w:val="center"/>
        </w:trPr>
        <w:tc>
          <w:tcPr>
            <w:tcW w:w="1440" w:type="dxa"/>
          </w:tcPr>
          <w:p w14:paraId="72862435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br w:type="page"/>
              <w:t>มื้ออาหาร</w:t>
            </w:r>
          </w:p>
        </w:tc>
        <w:tc>
          <w:tcPr>
            <w:tcW w:w="1105" w:type="dxa"/>
          </w:tcPr>
          <w:p w14:paraId="1F2807C8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วลา</w:t>
            </w:r>
          </w:p>
        </w:tc>
        <w:tc>
          <w:tcPr>
            <w:tcW w:w="1054" w:type="dxa"/>
          </w:tcPr>
          <w:p w14:paraId="5DBF4751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ถานที่</w:t>
            </w:r>
          </w:p>
        </w:tc>
        <w:tc>
          <w:tcPr>
            <w:tcW w:w="2257" w:type="dxa"/>
          </w:tcPr>
          <w:p w14:paraId="0E1FC918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ชื่ออาหาร/ปริมาณ</w:t>
            </w:r>
          </w:p>
        </w:tc>
        <w:tc>
          <w:tcPr>
            <w:tcW w:w="829" w:type="dxa"/>
          </w:tcPr>
          <w:p w14:paraId="747248F3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วิธีปรุง</w:t>
            </w:r>
          </w:p>
        </w:tc>
        <w:tc>
          <w:tcPr>
            <w:tcW w:w="2880" w:type="dxa"/>
          </w:tcPr>
          <w:p w14:paraId="5F658B0F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่วนประกอบของอาหาร</w:t>
            </w:r>
          </w:p>
        </w:tc>
        <w:tc>
          <w:tcPr>
            <w:tcW w:w="1260" w:type="dxa"/>
          </w:tcPr>
          <w:p w14:paraId="5594B728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ปริมาณ</w:t>
            </w:r>
          </w:p>
        </w:tc>
      </w:tr>
      <w:tr w:rsidR="0037777E" w:rsidRPr="0073611F" w14:paraId="2483B4AE" w14:textId="77777777" w:rsidTr="00F052FB">
        <w:trPr>
          <w:jc w:val="center"/>
        </w:trPr>
        <w:tc>
          <w:tcPr>
            <w:tcW w:w="1440" w:type="dxa"/>
          </w:tcPr>
          <w:p w14:paraId="46772BE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ช้า</w:t>
            </w:r>
          </w:p>
        </w:tc>
        <w:tc>
          <w:tcPr>
            <w:tcW w:w="1105" w:type="dxa"/>
          </w:tcPr>
          <w:p w14:paraId="64DD189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6.30 น.</w:t>
            </w:r>
          </w:p>
        </w:tc>
        <w:tc>
          <w:tcPr>
            <w:tcW w:w="1054" w:type="dxa"/>
          </w:tcPr>
          <w:p w14:paraId="1105052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บ้าน</w:t>
            </w:r>
          </w:p>
        </w:tc>
        <w:tc>
          <w:tcPr>
            <w:tcW w:w="2257" w:type="dxa"/>
          </w:tcPr>
          <w:p w14:paraId="08A2F6F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ข้าวต้ม 1 ถ้วย</w:t>
            </w:r>
          </w:p>
        </w:tc>
        <w:tc>
          <w:tcPr>
            <w:tcW w:w="829" w:type="dxa"/>
          </w:tcPr>
          <w:p w14:paraId="6EE9471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ต้ม</w:t>
            </w:r>
          </w:p>
        </w:tc>
        <w:tc>
          <w:tcPr>
            <w:tcW w:w="2880" w:type="dxa"/>
          </w:tcPr>
          <w:p w14:paraId="0659CDC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ข้าวต้ม (คิดเฉพาะเนื้อข้าว)</w:t>
            </w:r>
          </w:p>
        </w:tc>
        <w:tc>
          <w:tcPr>
            <w:tcW w:w="1260" w:type="dxa"/>
          </w:tcPr>
          <w:p w14:paraId="3E38CFA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ทัพพี</w:t>
            </w:r>
          </w:p>
        </w:tc>
      </w:tr>
      <w:tr w:rsidR="0037777E" w:rsidRPr="0073611F" w14:paraId="3E5167AE" w14:textId="77777777" w:rsidTr="00F052FB">
        <w:trPr>
          <w:jc w:val="center"/>
        </w:trPr>
        <w:tc>
          <w:tcPr>
            <w:tcW w:w="1440" w:type="dxa"/>
          </w:tcPr>
          <w:p w14:paraId="6BB73DB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6FC792C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656114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EE2249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ยำกุ้งแห้ง  </w:t>
            </w:r>
            <w:r w:rsidRPr="0073611F">
              <w:rPr>
                <w:rFonts w:ascii="TH SarabunPSK" w:hAnsi="TH SarabunPSK" w:cs="TH SarabunPSK"/>
              </w:rPr>
              <w:t>½</w:t>
            </w:r>
            <w:r w:rsidRPr="0073611F">
              <w:rPr>
                <w:rFonts w:ascii="TH SarabunPSK" w:hAnsi="TH SarabunPSK" w:cs="TH SarabunPSK"/>
                <w:cs/>
              </w:rPr>
              <w:t xml:space="preserve"> จาน</w:t>
            </w:r>
          </w:p>
        </w:tc>
        <w:tc>
          <w:tcPr>
            <w:tcW w:w="829" w:type="dxa"/>
          </w:tcPr>
          <w:p w14:paraId="04A387F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ยำ</w:t>
            </w:r>
          </w:p>
        </w:tc>
        <w:tc>
          <w:tcPr>
            <w:tcW w:w="2880" w:type="dxa"/>
          </w:tcPr>
          <w:p w14:paraId="10A4861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ุ้งแห้ง</w:t>
            </w:r>
          </w:p>
        </w:tc>
        <w:tc>
          <w:tcPr>
            <w:tcW w:w="1260" w:type="dxa"/>
          </w:tcPr>
          <w:p w14:paraId="12B82AD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19ED17A2" w14:textId="77777777" w:rsidTr="00F052FB">
        <w:trPr>
          <w:jc w:val="center"/>
        </w:trPr>
        <w:tc>
          <w:tcPr>
            <w:tcW w:w="1440" w:type="dxa"/>
          </w:tcPr>
          <w:p w14:paraId="540360A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0A04D8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0CAD98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107232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9DD2BB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4E4134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ตาล</w:t>
            </w:r>
          </w:p>
        </w:tc>
        <w:tc>
          <w:tcPr>
            <w:tcW w:w="1260" w:type="dxa"/>
          </w:tcPr>
          <w:p w14:paraId="7CC4834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ชา</w:t>
            </w:r>
          </w:p>
        </w:tc>
      </w:tr>
      <w:tr w:rsidR="0037777E" w:rsidRPr="0073611F" w14:paraId="1DFA1144" w14:textId="77777777" w:rsidTr="00F052FB">
        <w:trPr>
          <w:jc w:val="center"/>
        </w:trPr>
        <w:tc>
          <w:tcPr>
            <w:tcW w:w="1440" w:type="dxa"/>
          </w:tcPr>
          <w:p w14:paraId="37B0576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316C59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BA624C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FDD4BE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ปลาเค็มทอด </w:t>
            </w:r>
          </w:p>
        </w:tc>
        <w:tc>
          <w:tcPr>
            <w:tcW w:w="829" w:type="dxa"/>
          </w:tcPr>
          <w:p w14:paraId="77B6699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อด</w:t>
            </w:r>
          </w:p>
        </w:tc>
        <w:tc>
          <w:tcPr>
            <w:tcW w:w="2880" w:type="dxa"/>
          </w:tcPr>
          <w:p w14:paraId="2BFE6D7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ปลาเค็ม</w:t>
            </w:r>
          </w:p>
        </w:tc>
        <w:tc>
          <w:tcPr>
            <w:tcW w:w="1260" w:type="dxa"/>
          </w:tcPr>
          <w:p w14:paraId="5AB99E4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โต๊ะ</w:t>
            </w:r>
          </w:p>
        </w:tc>
      </w:tr>
      <w:tr w:rsidR="0037777E" w:rsidRPr="0073611F" w14:paraId="5694482F" w14:textId="77777777" w:rsidTr="00F052FB">
        <w:trPr>
          <w:jc w:val="center"/>
        </w:trPr>
        <w:tc>
          <w:tcPr>
            <w:tcW w:w="1440" w:type="dxa"/>
          </w:tcPr>
          <w:p w14:paraId="1D7520C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176C87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4F6094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DCDABA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ุนเชียงทอด</w:t>
            </w:r>
          </w:p>
        </w:tc>
        <w:tc>
          <w:tcPr>
            <w:tcW w:w="829" w:type="dxa"/>
          </w:tcPr>
          <w:p w14:paraId="363FD40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อด</w:t>
            </w:r>
          </w:p>
        </w:tc>
        <w:tc>
          <w:tcPr>
            <w:tcW w:w="2880" w:type="dxa"/>
          </w:tcPr>
          <w:p w14:paraId="49B5012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ุนเชียง</w:t>
            </w:r>
          </w:p>
        </w:tc>
        <w:tc>
          <w:tcPr>
            <w:tcW w:w="1260" w:type="dxa"/>
          </w:tcPr>
          <w:p w14:paraId="3FF935D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4E861EEA" w14:textId="77777777" w:rsidTr="00F052FB">
        <w:trPr>
          <w:jc w:val="center"/>
        </w:trPr>
        <w:tc>
          <w:tcPr>
            <w:tcW w:w="1440" w:type="dxa"/>
          </w:tcPr>
          <w:p w14:paraId="11A2184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128B2B0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FFE51F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A9BEAF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2A92DFD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FA17B6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มันกุ๊ก (ที่ใช้ทอด)</w:t>
            </w:r>
          </w:p>
        </w:tc>
        <w:tc>
          <w:tcPr>
            <w:tcW w:w="1260" w:type="dxa"/>
          </w:tcPr>
          <w:p w14:paraId="5108829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โต๊ะ</w:t>
            </w:r>
          </w:p>
        </w:tc>
      </w:tr>
      <w:tr w:rsidR="0037777E" w:rsidRPr="0073611F" w14:paraId="1BB43296" w14:textId="77777777" w:rsidTr="00F052FB">
        <w:trPr>
          <w:jc w:val="center"/>
        </w:trPr>
        <w:tc>
          <w:tcPr>
            <w:tcW w:w="1440" w:type="dxa"/>
          </w:tcPr>
          <w:p w14:paraId="0A5CC4D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3F8FB3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1C98DC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C4FB7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าแฟ 1 แก้ว</w:t>
            </w:r>
          </w:p>
        </w:tc>
        <w:tc>
          <w:tcPr>
            <w:tcW w:w="829" w:type="dxa"/>
          </w:tcPr>
          <w:p w14:paraId="293B83D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B3CD8D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าแฟ</w:t>
            </w:r>
          </w:p>
        </w:tc>
        <w:tc>
          <w:tcPr>
            <w:tcW w:w="1260" w:type="dxa"/>
          </w:tcPr>
          <w:p w14:paraId="1858A4B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ชา</w:t>
            </w:r>
          </w:p>
        </w:tc>
      </w:tr>
      <w:tr w:rsidR="0037777E" w:rsidRPr="0073611F" w14:paraId="52BDF2BE" w14:textId="77777777" w:rsidTr="00F052FB">
        <w:trPr>
          <w:jc w:val="center"/>
        </w:trPr>
        <w:tc>
          <w:tcPr>
            <w:tcW w:w="1440" w:type="dxa"/>
          </w:tcPr>
          <w:p w14:paraId="6B05751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B6AC47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9FF9E2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E62723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1C3949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728806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ตาล</w:t>
            </w:r>
          </w:p>
        </w:tc>
        <w:tc>
          <w:tcPr>
            <w:tcW w:w="1260" w:type="dxa"/>
          </w:tcPr>
          <w:p w14:paraId="57D2F2E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4A580B5F" w14:textId="77777777" w:rsidTr="00F052FB">
        <w:trPr>
          <w:jc w:val="center"/>
        </w:trPr>
        <w:tc>
          <w:tcPr>
            <w:tcW w:w="1440" w:type="dxa"/>
          </w:tcPr>
          <w:p w14:paraId="5C1646E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DAAEAA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00F7ECB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2420F1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B49A59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361AA8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มสด (ตราหมี)</w:t>
            </w:r>
          </w:p>
        </w:tc>
        <w:tc>
          <w:tcPr>
            <w:tcW w:w="1260" w:type="dxa"/>
          </w:tcPr>
          <w:p w14:paraId="64D7EAD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0CB0FE7E" w14:textId="77777777" w:rsidTr="00F052FB">
        <w:trPr>
          <w:jc w:val="center"/>
        </w:trPr>
        <w:tc>
          <w:tcPr>
            <w:tcW w:w="1440" w:type="dxa"/>
          </w:tcPr>
          <w:p w14:paraId="2EB9253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อาหารว่างเช้า</w:t>
            </w:r>
          </w:p>
        </w:tc>
        <w:tc>
          <w:tcPr>
            <w:tcW w:w="1105" w:type="dxa"/>
          </w:tcPr>
          <w:p w14:paraId="0FD653F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0.00 น.</w:t>
            </w:r>
          </w:p>
        </w:tc>
        <w:tc>
          <w:tcPr>
            <w:tcW w:w="1054" w:type="dxa"/>
          </w:tcPr>
          <w:p w14:paraId="2C5F735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ี่ทำงาน</w:t>
            </w:r>
          </w:p>
        </w:tc>
        <w:tc>
          <w:tcPr>
            <w:tcW w:w="2257" w:type="dxa"/>
          </w:tcPr>
          <w:p w14:paraId="64D9615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าแฟ 1 แก้ว</w:t>
            </w:r>
          </w:p>
        </w:tc>
        <w:tc>
          <w:tcPr>
            <w:tcW w:w="829" w:type="dxa"/>
          </w:tcPr>
          <w:p w14:paraId="02784D6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C3E397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าแฟ</w:t>
            </w:r>
          </w:p>
        </w:tc>
        <w:tc>
          <w:tcPr>
            <w:tcW w:w="1260" w:type="dxa"/>
          </w:tcPr>
          <w:p w14:paraId="5A305EC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ชา</w:t>
            </w:r>
          </w:p>
        </w:tc>
      </w:tr>
      <w:tr w:rsidR="0037777E" w:rsidRPr="0073611F" w14:paraId="53DDB111" w14:textId="77777777" w:rsidTr="00F052FB">
        <w:trPr>
          <w:jc w:val="center"/>
        </w:trPr>
        <w:tc>
          <w:tcPr>
            <w:tcW w:w="1440" w:type="dxa"/>
          </w:tcPr>
          <w:p w14:paraId="7D1FE77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BFF82D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44B5E6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7A7074C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73C98F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AC5D94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ตาล</w:t>
            </w:r>
          </w:p>
        </w:tc>
        <w:tc>
          <w:tcPr>
            <w:tcW w:w="1260" w:type="dxa"/>
          </w:tcPr>
          <w:p w14:paraId="132D81E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68AAEC43" w14:textId="77777777" w:rsidTr="00F052FB">
        <w:trPr>
          <w:jc w:val="center"/>
        </w:trPr>
        <w:tc>
          <w:tcPr>
            <w:tcW w:w="1440" w:type="dxa"/>
          </w:tcPr>
          <w:p w14:paraId="7ADEC8D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FCAEC7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6DF6D4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46FE58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3C64B3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940FDB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คอฟฟี่เมต</w:t>
            </w:r>
          </w:p>
        </w:tc>
        <w:tc>
          <w:tcPr>
            <w:tcW w:w="1260" w:type="dxa"/>
          </w:tcPr>
          <w:p w14:paraId="3D5107F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01710C80" w14:textId="77777777" w:rsidTr="00F052FB">
        <w:trPr>
          <w:jc w:val="center"/>
        </w:trPr>
        <w:tc>
          <w:tcPr>
            <w:tcW w:w="1440" w:type="dxa"/>
          </w:tcPr>
          <w:p w14:paraId="0036B1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 กลางวัน</w:t>
            </w:r>
          </w:p>
        </w:tc>
        <w:tc>
          <w:tcPr>
            <w:tcW w:w="1105" w:type="dxa"/>
          </w:tcPr>
          <w:p w14:paraId="4D3B38E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2.00 น.</w:t>
            </w:r>
          </w:p>
        </w:tc>
        <w:tc>
          <w:tcPr>
            <w:tcW w:w="1054" w:type="dxa"/>
          </w:tcPr>
          <w:p w14:paraId="7402961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ี่ทำงาน</w:t>
            </w:r>
          </w:p>
        </w:tc>
        <w:tc>
          <w:tcPr>
            <w:tcW w:w="2257" w:type="dxa"/>
          </w:tcPr>
          <w:p w14:paraId="2243C91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๋วยเตี๋ยวลูกชิ้นเนื้อสด</w:t>
            </w:r>
          </w:p>
        </w:tc>
        <w:tc>
          <w:tcPr>
            <w:tcW w:w="829" w:type="dxa"/>
          </w:tcPr>
          <w:p w14:paraId="1D874D8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ต้ม</w:t>
            </w:r>
          </w:p>
        </w:tc>
        <w:tc>
          <w:tcPr>
            <w:tcW w:w="2880" w:type="dxa"/>
          </w:tcPr>
          <w:p w14:paraId="6AB709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ส้นก๋วยเตี๋ยว</w:t>
            </w:r>
          </w:p>
        </w:tc>
        <w:tc>
          <w:tcPr>
            <w:tcW w:w="1260" w:type="dxa"/>
          </w:tcPr>
          <w:p w14:paraId="0AEB56E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ทัพพี</w:t>
            </w:r>
          </w:p>
        </w:tc>
      </w:tr>
      <w:tr w:rsidR="0037777E" w:rsidRPr="0073611F" w14:paraId="43064707" w14:textId="77777777" w:rsidTr="00F052FB">
        <w:trPr>
          <w:jc w:val="center"/>
        </w:trPr>
        <w:tc>
          <w:tcPr>
            <w:tcW w:w="1440" w:type="dxa"/>
          </w:tcPr>
          <w:p w14:paraId="68F9294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9B2153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FE3A9C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BF615B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1 ชาม </w:t>
            </w:r>
          </w:p>
        </w:tc>
        <w:tc>
          <w:tcPr>
            <w:tcW w:w="829" w:type="dxa"/>
          </w:tcPr>
          <w:p w14:paraId="0AAC954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9E89A2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ถั่วงอก</w:t>
            </w:r>
          </w:p>
        </w:tc>
        <w:tc>
          <w:tcPr>
            <w:tcW w:w="1260" w:type="dxa"/>
          </w:tcPr>
          <w:p w14:paraId="0B6F2C6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62BD4AE6" w14:textId="77777777" w:rsidTr="00F052FB">
        <w:trPr>
          <w:jc w:val="center"/>
        </w:trPr>
        <w:tc>
          <w:tcPr>
            <w:tcW w:w="1440" w:type="dxa"/>
          </w:tcPr>
          <w:p w14:paraId="62DF9D7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7A830A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A6025E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59AEC9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ินน้ำก๋วยเตี๋ยวหมด</w:t>
            </w:r>
          </w:p>
        </w:tc>
        <w:tc>
          <w:tcPr>
            <w:tcW w:w="829" w:type="dxa"/>
          </w:tcPr>
          <w:p w14:paraId="0372C58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5119F9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นื้อสด</w:t>
            </w:r>
          </w:p>
        </w:tc>
        <w:tc>
          <w:tcPr>
            <w:tcW w:w="1260" w:type="dxa"/>
          </w:tcPr>
          <w:p w14:paraId="702551B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ชา</w:t>
            </w:r>
          </w:p>
        </w:tc>
      </w:tr>
      <w:tr w:rsidR="0037777E" w:rsidRPr="0073611F" w14:paraId="2662DD38" w14:textId="77777777" w:rsidTr="00F052FB">
        <w:trPr>
          <w:jc w:val="center"/>
        </w:trPr>
        <w:tc>
          <w:tcPr>
            <w:tcW w:w="1440" w:type="dxa"/>
          </w:tcPr>
          <w:p w14:paraId="12EF3CF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7F036AC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1256A2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3673E9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AD9764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39A936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ลูกชิ้น</w:t>
            </w:r>
          </w:p>
        </w:tc>
        <w:tc>
          <w:tcPr>
            <w:tcW w:w="1260" w:type="dxa"/>
          </w:tcPr>
          <w:p w14:paraId="1C16811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6 ลูก</w:t>
            </w:r>
          </w:p>
        </w:tc>
      </w:tr>
      <w:tr w:rsidR="0037777E" w:rsidRPr="0073611F" w14:paraId="1D95A5E0" w14:textId="77777777" w:rsidTr="00F052FB">
        <w:trPr>
          <w:jc w:val="center"/>
        </w:trPr>
        <w:tc>
          <w:tcPr>
            <w:tcW w:w="1440" w:type="dxa"/>
          </w:tcPr>
          <w:p w14:paraId="39CD77F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1A80620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A3C6BF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B06FE5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2658CD2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37C3918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ระเทียมเจียว</w:t>
            </w:r>
          </w:p>
        </w:tc>
        <w:tc>
          <w:tcPr>
            <w:tcW w:w="1260" w:type="dxa"/>
          </w:tcPr>
          <w:p w14:paraId="64B20C7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7262C542" w14:textId="77777777" w:rsidTr="00F052FB">
        <w:trPr>
          <w:jc w:val="center"/>
        </w:trPr>
        <w:tc>
          <w:tcPr>
            <w:tcW w:w="1440" w:type="dxa"/>
          </w:tcPr>
          <w:p w14:paraId="1109380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9B71A1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071C5D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7C0AEB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15FC617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0E335BF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ตาลทราย</w:t>
            </w:r>
          </w:p>
        </w:tc>
        <w:tc>
          <w:tcPr>
            <w:tcW w:w="1260" w:type="dxa"/>
          </w:tcPr>
          <w:p w14:paraId="635C98E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06135D91" w14:textId="77777777" w:rsidTr="00F052FB">
        <w:trPr>
          <w:jc w:val="center"/>
        </w:trPr>
        <w:tc>
          <w:tcPr>
            <w:tcW w:w="1440" w:type="dxa"/>
          </w:tcPr>
          <w:p w14:paraId="5236720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DC17CE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2E1047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1D74B6E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ปอเปี๊ยะสด 3 ชิ้น</w:t>
            </w:r>
          </w:p>
        </w:tc>
        <w:tc>
          <w:tcPr>
            <w:tcW w:w="829" w:type="dxa"/>
          </w:tcPr>
          <w:p w14:paraId="219875F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0F215E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แป้งปอเปี๊ยะ</w:t>
            </w:r>
          </w:p>
        </w:tc>
        <w:tc>
          <w:tcPr>
            <w:tcW w:w="1260" w:type="dxa"/>
          </w:tcPr>
          <w:p w14:paraId="123E962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3 แผ่น</w:t>
            </w:r>
          </w:p>
        </w:tc>
      </w:tr>
      <w:tr w:rsidR="0037777E" w:rsidRPr="0073611F" w14:paraId="3F3DBAF7" w14:textId="77777777" w:rsidTr="00F052FB">
        <w:trPr>
          <w:jc w:val="center"/>
        </w:trPr>
        <w:tc>
          <w:tcPr>
            <w:tcW w:w="1440" w:type="dxa"/>
          </w:tcPr>
          <w:p w14:paraId="2FF93FC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81035F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0F336E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D8ECEA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2A9BC60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3509963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ุนเชียง</w:t>
            </w:r>
          </w:p>
        </w:tc>
        <w:tc>
          <w:tcPr>
            <w:tcW w:w="1260" w:type="dxa"/>
          </w:tcPr>
          <w:p w14:paraId="4BD4D6B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4AEFDFEC" w14:textId="77777777" w:rsidTr="00F052FB">
        <w:trPr>
          <w:jc w:val="center"/>
        </w:trPr>
        <w:tc>
          <w:tcPr>
            <w:tcW w:w="1440" w:type="dxa"/>
          </w:tcPr>
          <w:p w14:paraId="3E3A6E1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629D884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082AAB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FDB356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579C4F8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2A33D0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ต้าหู้</w:t>
            </w:r>
          </w:p>
        </w:tc>
        <w:tc>
          <w:tcPr>
            <w:tcW w:w="1260" w:type="dxa"/>
          </w:tcPr>
          <w:p w14:paraId="6B698A6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1D80C935" w14:textId="77777777" w:rsidTr="00F052FB">
        <w:trPr>
          <w:jc w:val="center"/>
        </w:trPr>
        <w:tc>
          <w:tcPr>
            <w:tcW w:w="1440" w:type="dxa"/>
          </w:tcPr>
          <w:p w14:paraId="6F6E2B4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707F857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672FAFB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2B760EE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B275A1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FB7DC7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ถั่วงอก</w:t>
            </w:r>
          </w:p>
        </w:tc>
        <w:tc>
          <w:tcPr>
            <w:tcW w:w="1260" w:type="dxa"/>
          </w:tcPr>
          <w:p w14:paraId="2B92101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3D79E0DF" w14:textId="77777777" w:rsidTr="00F052FB">
        <w:trPr>
          <w:jc w:val="center"/>
        </w:trPr>
        <w:tc>
          <w:tcPr>
            <w:tcW w:w="1440" w:type="dxa"/>
          </w:tcPr>
          <w:p w14:paraId="70B3B13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8A2AFA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43A3CE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93FB84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C8D120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AFA2E2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นื้อปู</w:t>
            </w:r>
          </w:p>
        </w:tc>
        <w:tc>
          <w:tcPr>
            <w:tcW w:w="1260" w:type="dxa"/>
          </w:tcPr>
          <w:p w14:paraId="7ACA49B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โต๊ะ</w:t>
            </w:r>
          </w:p>
        </w:tc>
      </w:tr>
      <w:tr w:rsidR="0037777E" w:rsidRPr="0073611F" w14:paraId="0E44D954" w14:textId="77777777" w:rsidTr="00F052FB">
        <w:trPr>
          <w:jc w:val="center"/>
        </w:trPr>
        <w:tc>
          <w:tcPr>
            <w:tcW w:w="1440" w:type="dxa"/>
          </w:tcPr>
          <w:p w14:paraId="07B48F4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4E9361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1CDCD8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7F52897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1C70506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BC965D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ราด (รสออกค่อนข้างหวาน)</w:t>
            </w:r>
          </w:p>
        </w:tc>
        <w:tc>
          <w:tcPr>
            <w:tcW w:w="1260" w:type="dxa"/>
          </w:tcPr>
          <w:p w14:paraId="1854F4E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โต๊ะ</w:t>
            </w:r>
          </w:p>
        </w:tc>
      </w:tr>
      <w:tr w:rsidR="0037777E" w:rsidRPr="0073611F" w14:paraId="3BB73C39" w14:textId="77777777" w:rsidTr="00F052FB">
        <w:trPr>
          <w:jc w:val="center"/>
        </w:trPr>
        <w:tc>
          <w:tcPr>
            <w:tcW w:w="1440" w:type="dxa"/>
          </w:tcPr>
          <w:p w14:paraId="02522BF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56D119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6447F76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7EA90A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ล้วยบวดชี 1 ถ้วย</w:t>
            </w:r>
          </w:p>
        </w:tc>
        <w:tc>
          <w:tcPr>
            <w:tcW w:w="829" w:type="dxa"/>
          </w:tcPr>
          <w:p w14:paraId="3CBBD13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ต้ม</w:t>
            </w:r>
          </w:p>
        </w:tc>
        <w:tc>
          <w:tcPr>
            <w:tcW w:w="2880" w:type="dxa"/>
          </w:tcPr>
          <w:p w14:paraId="0C55616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ล้วยน้ำว้า (1 ลูกผ่า 4 ชิ้น)</w:t>
            </w:r>
          </w:p>
        </w:tc>
        <w:tc>
          <w:tcPr>
            <w:tcW w:w="1260" w:type="dxa"/>
          </w:tcPr>
          <w:p w14:paraId="4286780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4 ชิ้น</w:t>
            </w:r>
          </w:p>
        </w:tc>
      </w:tr>
      <w:tr w:rsidR="0037777E" w:rsidRPr="0073611F" w14:paraId="2585D664" w14:textId="77777777" w:rsidTr="00F052FB">
        <w:trPr>
          <w:jc w:val="center"/>
        </w:trPr>
        <w:tc>
          <w:tcPr>
            <w:tcW w:w="1440" w:type="dxa"/>
          </w:tcPr>
          <w:p w14:paraId="7F8E197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973E45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E0CA09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57ACFA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537BFB2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65DD7D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กะทิ</w:t>
            </w:r>
          </w:p>
        </w:tc>
        <w:tc>
          <w:tcPr>
            <w:tcW w:w="1260" w:type="dxa"/>
          </w:tcPr>
          <w:p w14:paraId="692E051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4 ช้อนโต๊ะ</w:t>
            </w:r>
          </w:p>
        </w:tc>
      </w:tr>
      <w:tr w:rsidR="0037777E" w:rsidRPr="0073611F" w14:paraId="52FD8867" w14:textId="77777777" w:rsidTr="00F052FB">
        <w:trPr>
          <w:jc w:val="center"/>
        </w:trPr>
        <w:tc>
          <w:tcPr>
            <w:tcW w:w="1440" w:type="dxa"/>
          </w:tcPr>
          <w:p w14:paraId="1A7E730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010807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41CCDF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0163ED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074C75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B11109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ตาล</w:t>
            </w:r>
          </w:p>
        </w:tc>
        <w:tc>
          <w:tcPr>
            <w:tcW w:w="1260" w:type="dxa"/>
          </w:tcPr>
          <w:p w14:paraId="58B5D6C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ชา</w:t>
            </w:r>
          </w:p>
        </w:tc>
      </w:tr>
      <w:tr w:rsidR="0037777E" w:rsidRPr="0073611F" w14:paraId="6763DA21" w14:textId="77777777" w:rsidTr="00F052FB">
        <w:trPr>
          <w:jc w:val="center"/>
        </w:trPr>
        <w:tc>
          <w:tcPr>
            <w:tcW w:w="1440" w:type="dxa"/>
          </w:tcPr>
          <w:p w14:paraId="6366B7C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อาหารว่างบ่าย</w:t>
            </w:r>
          </w:p>
        </w:tc>
        <w:tc>
          <w:tcPr>
            <w:tcW w:w="1105" w:type="dxa"/>
          </w:tcPr>
          <w:p w14:paraId="76A517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5.00 น.</w:t>
            </w:r>
          </w:p>
        </w:tc>
        <w:tc>
          <w:tcPr>
            <w:tcW w:w="1054" w:type="dxa"/>
          </w:tcPr>
          <w:p w14:paraId="367F702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ี่ทำงาน</w:t>
            </w:r>
          </w:p>
        </w:tc>
        <w:tc>
          <w:tcPr>
            <w:tcW w:w="2257" w:type="dxa"/>
          </w:tcPr>
          <w:p w14:paraId="51FF838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สับปะรด </w:t>
            </w:r>
          </w:p>
        </w:tc>
        <w:tc>
          <w:tcPr>
            <w:tcW w:w="829" w:type="dxa"/>
          </w:tcPr>
          <w:p w14:paraId="5265C4A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53743F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ับปะรดขนาด 2</w:t>
            </w:r>
            <w:r w:rsidRPr="0073611F">
              <w:rPr>
                <w:rFonts w:ascii="TH SarabunPSK" w:hAnsi="TH SarabunPSK" w:cs="TH SarabunPSK"/>
              </w:rPr>
              <w:t xml:space="preserve"> x</w:t>
            </w:r>
            <w:r w:rsidRPr="0073611F">
              <w:rPr>
                <w:rFonts w:ascii="TH SarabunPSK" w:hAnsi="TH SarabunPSK" w:cs="TH SarabunPSK"/>
                <w:cs/>
              </w:rPr>
              <w:t xml:space="preserve"> 2 นิ้ว</w:t>
            </w:r>
          </w:p>
        </w:tc>
        <w:tc>
          <w:tcPr>
            <w:tcW w:w="1260" w:type="dxa"/>
          </w:tcPr>
          <w:p w14:paraId="5437452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ิ้น</w:t>
            </w:r>
          </w:p>
        </w:tc>
      </w:tr>
      <w:tr w:rsidR="0037777E" w:rsidRPr="0073611F" w14:paraId="033577F1" w14:textId="77777777" w:rsidTr="00F052FB">
        <w:trPr>
          <w:jc w:val="center"/>
        </w:trPr>
        <w:tc>
          <w:tcPr>
            <w:tcW w:w="1440" w:type="dxa"/>
          </w:tcPr>
          <w:p w14:paraId="7CB4075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18A8F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BA6E48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2C997A5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16F8168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685239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พริกกับเกลือ, น้ำตาล เล็กน้อย</w:t>
            </w:r>
          </w:p>
        </w:tc>
        <w:tc>
          <w:tcPr>
            <w:tcW w:w="1260" w:type="dxa"/>
          </w:tcPr>
          <w:p w14:paraId="7CB33CE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59D0365B" w14:textId="77777777" w:rsidTr="00F052FB">
        <w:trPr>
          <w:jc w:val="center"/>
        </w:trPr>
        <w:tc>
          <w:tcPr>
            <w:tcW w:w="1440" w:type="dxa"/>
          </w:tcPr>
          <w:p w14:paraId="3547073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</w:rPr>
              <w:br w:type="page"/>
            </w:r>
            <w:r w:rsidRPr="0073611F">
              <w:rPr>
                <w:rFonts w:ascii="TH SarabunPSK" w:hAnsi="TH SarabunPSK" w:cs="TH SarabunPSK"/>
                <w:cs/>
              </w:rPr>
              <w:t>มื้ออาหาร</w:t>
            </w:r>
          </w:p>
        </w:tc>
        <w:tc>
          <w:tcPr>
            <w:tcW w:w="1105" w:type="dxa"/>
          </w:tcPr>
          <w:p w14:paraId="00ED4280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วลา</w:t>
            </w:r>
          </w:p>
        </w:tc>
        <w:tc>
          <w:tcPr>
            <w:tcW w:w="1054" w:type="dxa"/>
          </w:tcPr>
          <w:p w14:paraId="291CC75F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ถานที่</w:t>
            </w:r>
          </w:p>
        </w:tc>
        <w:tc>
          <w:tcPr>
            <w:tcW w:w="2257" w:type="dxa"/>
          </w:tcPr>
          <w:p w14:paraId="50195B0F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ชื่ออาหาร/ปริมาณ</w:t>
            </w:r>
          </w:p>
        </w:tc>
        <w:tc>
          <w:tcPr>
            <w:tcW w:w="829" w:type="dxa"/>
          </w:tcPr>
          <w:p w14:paraId="77C721BB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วิธีปรุง</w:t>
            </w:r>
          </w:p>
        </w:tc>
        <w:tc>
          <w:tcPr>
            <w:tcW w:w="2880" w:type="dxa"/>
          </w:tcPr>
          <w:p w14:paraId="2D65EBD6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่วนประกอบของอาหาร</w:t>
            </w:r>
          </w:p>
        </w:tc>
        <w:tc>
          <w:tcPr>
            <w:tcW w:w="1260" w:type="dxa"/>
          </w:tcPr>
          <w:p w14:paraId="3A152F9C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ปริมาณ</w:t>
            </w:r>
          </w:p>
        </w:tc>
      </w:tr>
      <w:tr w:rsidR="0037777E" w:rsidRPr="0073611F" w14:paraId="7609576E" w14:textId="77777777" w:rsidTr="00F052FB">
        <w:trPr>
          <w:jc w:val="center"/>
        </w:trPr>
        <w:tc>
          <w:tcPr>
            <w:tcW w:w="1440" w:type="dxa"/>
          </w:tcPr>
          <w:p w14:paraId="23C2343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ย็น</w:t>
            </w:r>
          </w:p>
        </w:tc>
        <w:tc>
          <w:tcPr>
            <w:tcW w:w="1105" w:type="dxa"/>
          </w:tcPr>
          <w:p w14:paraId="6C5A4F8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8.00 น.</w:t>
            </w:r>
          </w:p>
        </w:tc>
        <w:tc>
          <w:tcPr>
            <w:tcW w:w="1054" w:type="dxa"/>
          </w:tcPr>
          <w:p w14:paraId="5FA9488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ี่บ้าน</w:t>
            </w:r>
          </w:p>
        </w:tc>
        <w:tc>
          <w:tcPr>
            <w:tcW w:w="2257" w:type="dxa"/>
          </w:tcPr>
          <w:p w14:paraId="7C4F56B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ข้าวสวย 1 จาน</w:t>
            </w:r>
          </w:p>
        </w:tc>
        <w:tc>
          <w:tcPr>
            <w:tcW w:w="829" w:type="dxa"/>
          </w:tcPr>
          <w:p w14:paraId="0ABE091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376E845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ข้าวสวย</w:t>
            </w:r>
          </w:p>
        </w:tc>
        <w:tc>
          <w:tcPr>
            <w:tcW w:w="1260" w:type="dxa"/>
          </w:tcPr>
          <w:p w14:paraId="25D84CD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ทัพพี</w:t>
            </w:r>
          </w:p>
        </w:tc>
      </w:tr>
      <w:tr w:rsidR="0037777E" w:rsidRPr="0073611F" w14:paraId="083CD450" w14:textId="77777777" w:rsidTr="00F052FB">
        <w:trPr>
          <w:jc w:val="center"/>
        </w:trPr>
        <w:tc>
          <w:tcPr>
            <w:tcW w:w="1440" w:type="dxa"/>
          </w:tcPr>
          <w:p w14:paraId="5F6C0A0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ECA6E9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7005BF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73D5ABE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แกงเผ็ดไก่ 1 ถ้วย</w:t>
            </w:r>
          </w:p>
        </w:tc>
        <w:tc>
          <w:tcPr>
            <w:tcW w:w="829" w:type="dxa"/>
          </w:tcPr>
          <w:p w14:paraId="6731E46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ต้ม</w:t>
            </w:r>
          </w:p>
        </w:tc>
        <w:tc>
          <w:tcPr>
            <w:tcW w:w="2880" w:type="dxa"/>
          </w:tcPr>
          <w:p w14:paraId="001482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นื้อไก่</w:t>
            </w:r>
          </w:p>
        </w:tc>
        <w:tc>
          <w:tcPr>
            <w:tcW w:w="1260" w:type="dxa"/>
          </w:tcPr>
          <w:p w14:paraId="2DD6105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54AADD64" w14:textId="77777777" w:rsidTr="00F052FB">
        <w:trPr>
          <w:jc w:val="center"/>
        </w:trPr>
        <w:tc>
          <w:tcPr>
            <w:tcW w:w="1440" w:type="dxa"/>
          </w:tcPr>
          <w:p w14:paraId="20A9BCD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ABEF57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ADB191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25E58C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(กินน้ำแกงกะทิด้วย)</w:t>
            </w:r>
          </w:p>
        </w:tc>
        <w:tc>
          <w:tcPr>
            <w:tcW w:w="829" w:type="dxa"/>
          </w:tcPr>
          <w:p w14:paraId="38819B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F33533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แกง (กะทิ)</w:t>
            </w:r>
          </w:p>
        </w:tc>
        <w:tc>
          <w:tcPr>
            <w:tcW w:w="1260" w:type="dxa"/>
          </w:tcPr>
          <w:p w14:paraId="4F0D84C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6FC82D3F" w14:textId="77777777" w:rsidTr="00F052FB">
        <w:trPr>
          <w:jc w:val="center"/>
        </w:trPr>
        <w:tc>
          <w:tcPr>
            <w:tcW w:w="1440" w:type="dxa"/>
          </w:tcPr>
          <w:p w14:paraId="39FC3A2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1C4F57B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AE5AD4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835387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CC2EAA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CB07A2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มะเขือเปราะ (ผ่า 4 )</w:t>
            </w:r>
          </w:p>
        </w:tc>
        <w:tc>
          <w:tcPr>
            <w:tcW w:w="1260" w:type="dxa"/>
          </w:tcPr>
          <w:p w14:paraId="394A3B0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0 ชิ้น</w:t>
            </w:r>
          </w:p>
        </w:tc>
      </w:tr>
      <w:tr w:rsidR="0037777E" w:rsidRPr="0073611F" w14:paraId="687549A9" w14:textId="77777777" w:rsidTr="00F052FB">
        <w:trPr>
          <w:jc w:val="center"/>
        </w:trPr>
        <w:tc>
          <w:tcPr>
            <w:tcW w:w="1440" w:type="dxa"/>
          </w:tcPr>
          <w:p w14:paraId="6D7CCDA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67EB9FE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561EEA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290C798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ผัดคะน้าปลาเค็ม </w:t>
            </w:r>
            <w:r w:rsidRPr="0073611F">
              <w:rPr>
                <w:rFonts w:ascii="TH SarabunPSK" w:hAnsi="TH SarabunPSK" w:cs="TH SarabunPSK"/>
              </w:rPr>
              <w:t>½</w:t>
            </w:r>
            <w:r w:rsidRPr="0073611F">
              <w:rPr>
                <w:rFonts w:ascii="TH SarabunPSK" w:hAnsi="TH SarabunPSK" w:cs="TH SarabunPSK"/>
                <w:cs/>
              </w:rPr>
              <w:t xml:space="preserve"> จาน</w:t>
            </w:r>
          </w:p>
        </w:tc>
        <w:tc>
          <w:tcPr>
            <w:tcW w:w="829" w:type="dxa"/>
          </w:tcPr>
          <w:p w14:paraId="5E9FA84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ผัด</w:t>
            </w:r>
          </w:p>
        </w:tc>
        <w:tc>
          <w:tcPr>
            <w:tcW w:w="2880" w:type="dxa"/>
          </w:tcPr>
          <w:p w14:paraId="2E07A36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คะน้า</w:t>
            </w:r>
          </w:p>
        </w:tc>
        <w:tc>
          <w:tcPr>
            <w:tcW w:w="1260" w:type="dxa"/>
          </w:tcPr>
          <w:p w14:paraId="7613962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4 ช้อนโต๊ะ</w:t>
            </w:r>
          </w:p>
        </w:tc>
      </w:tr>
      <w:tr w:rsidR="0037777E" w:rsidRPr="0073611F" w14:paraId="794EC760" w14:textId="77777777" w:rsidTr="00F052FB">
        <w:trPr>
          <w:jc w:val="center"/>
        </w:trPr>
        <w:tc>
          <w:tcPr>
            <w:tcW w:w="1440" w:type="dxa"/>
          </w:tcPr>
          <w:p w14:paraId="7697C86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7F0533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9B439C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219128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06E8CEB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C4E03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ปลาเค็ม</w:t>
            </w:r>
          </w:p>
        </w:tc>
        <w:tc>
          <w:tcPr>
            <w:tcW w:w="1260" w:type="dxa"/>
          </w:tcPr>
          <w:p w14:paraId="47E00C9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295F5897" w14:textId="77777777" w:rsidTr="00F052FB">
        <w:trPr>
          <w:jc w:val="center"/>
        </w:trPr>
        <w:tc>
          <w:tcPr>
            <w:tcW w:w="1440" w:type="dxa"/>
          </w:tcPr>
          <w:p w14:paraId="5E43B0A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65DBC29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AC5EEB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66452C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1C863C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FA887B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มันกุ๊ก</w:t>
            </w:r>
          </w:p>
        </w:tc>
        <w:tc>
          <w:tcPr>
            <w:tcW w:w="1260" w:type="dxa"/>
          </w:tcPr>
          <w:p w14:paraId="5F6B105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โต๊ะ</w:t>
            </w:r>
          </w:p>
        </w:tc>
      </w:tr>
      <w:tr w:rsidR="0037777E" w:rsidRPr="0073611F" w14:paraId="4A711968" w14:textId="77777777" w:rsidTr="00F052FB">
        <w:trPr>
          <w:jc w:val="center"/>
        </w:trPr>
        <w:tc>
          <w:tcPr>
            <w:tcW w:w="1440" w:type="dxa"/>
          </w:tcPr>
          <w:p w14:paraId="49D6510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DF0426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5304BB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8D5DE0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 xml:space="preserve">ไข่เจียวหมูสับ </w:t>
            </w:r>
          </w:p>
        </w:tc>
        <w:tc>
          <w:tcPr>
            <w:tcW w:w="829" w:type="dxa"/>
          </w:tcPr>
          <w:p w14:paraId="6FB3D35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ทอด</w:t>
            </w:r>
          </w:p>
        </w:tc>
        <w:tc>
          <w:tcPr>
            <w:tcW w:w="2880" w:type="dxa"/>
          </w:tcPr>
          <w:p w14:paraId="60BF82C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ไข่</w:t>
            </w:r>
          </w:p>
        </w:tc>
        <w:tc>
          <w:tcPr>
            <w:tcW w:w="1260" w:type="dxa"/>
          </w:tcPr>
          <w:p w14:paraId="2E09D65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</w:rPr>
              <w:t>½</w:t>
            </w:r>
            <w:r w:rsidRPr="0073611F">
              <w:rPr>
                <w:rFonts w:ascii="TH SarabunPSK" w:hAnsi="TH SarabunPSK" w:cs="TH SarabunPSK"/>
                <w:cs/>
              </w:rPr>
              <w:t xml:space="preserve"> ฟอง</w:t>
            </w:r>
          </w:p>
        </w:tc>
      </w:tr>
      <w:tr w:rsidR="0037777E" w:rsidRPr="0073611F" w14:paraId="23802555" w14:textId="77777777" w:rsidTr="00F052FB">
        <w:trPr>
          <w:jc w:val="center"/>
        </w:trPr>
        <w:tc>
          <w:tcPr>
            <w:tcW w:w="1440" w:type="dxa"/>
          </w:tcPr>
          <w:p w14:paraId="6FE8750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3DEB45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1B9079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265A04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FC2648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F97C41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น้ำมันกุ๊ก</w:t>
            </w:r>
          </w:p>
        </w:tc>
        <w:tc>
          <w:tcPr>
            <w:tcW w:w="1260" w:type="dxa"/>
          </w:tcPr>
          <w:p w14:paraId="2C49BA6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2 ช้อนโต๊ะ</w:t>
            </w:r>
          </w:p>
        </w:tc>
      </w:tr>
      <w:tr w:rsidR="0037777E" w:rsidRPr="0073611F" w14:paraId="21F5BBC0" w14:textId="77777777" w:rsidTr="00F052FB">
        <w:trPr>
          <w:jc w:val="center"/>
        </w:trPr>
        <w:tc>
          <w:tcPr>
            <w:tcW w:w="1440" w:type="dxa"/>
          </w:tcPr>
          <w:p w14:paraId="0624FEA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44A1F2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A9A679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08439A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BA4D8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E099AA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หมูสับ</w:t>
            </w:r>
          </w:p>
        </w:tc>
        <w:tc>
          <w:tcPr>
            <w:tcW w:w="1260" w:type="dxa"/>
          </w:tcPr>
          <w:p w14:paraId="517F769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1 ช้อนโต๊ะ</w:t>
            </w:r>
          </w:p>
        </w:tc>
      </w:tr>
    </w:tbl>
    <w:p w14:paraId="6B308B5D" w14:textId="77777777" w:rsidR="0037777E" w:rsidRDefault="0037777E" w:rsidP="0037777E">
      <w:pPr>
        <w:pStyle w:val="BodyText"/>
        <w:jc w:val="center"/>
        <w:rPr>
          <w:rFonts w:ascii="TH SarabunPSK" w:hAnsi="TH SarabunPSK" w:cs="TH SarabunPSK"/>
          <w:cs/>
        </w:rPr>
      </w:pPr>
    </w:p>
    <w:p w14:paraId="405F6E17" w14:textId="77777777" w:rsidR="0037777E" w:rsidRPr="00B16EAC" w:rsidRDefault="0037777E" w:rsidP="0037777E">
      <w:pPr>
        <w:rPr>
          <w:rFonts w:ascii="TH SarabunPSK" w:hAnsi="TH SarabunPSK" w:cs="TH SarabunPSK"/>
          <w:cs/>
        </w:rPr>
      </w:pPr>
      <w:r>
        <w:rPr>
          <w:rFonts w:ascii="TH SarabunPSK" w:hAnsi="TH SarabunPSK" w:cs="TH SarabunPSK"/>
          <w:cs/>
        </w:rPr>
        <w:br w:type="page"/>
      </w:r>
      <w:r w:rsidRPr="00B16EAC">
        <w:rPr>
          <w:rFonts w:ascii="TH SarabunPSK" w:hAnsi="TH SarabunPSK" w:cs="TH SarabunPSK"/>
          <w:cs/>
        </w:rPr>
        <w:lastRenderedPageBreak/>
        <w:t>วันที่จดบันทึก ...........</w:t>
      </w:r>
      <w:r w:rsidRPr="00B16EAC">
        <w:rPr>
          <w:rFonts w:ascii="TH SarabunPSK" w:hAnsi="TH SarabunPSK" w:cs="TH SarabunPSK" w:hint="cs"/>
          <w:cs/>
        </w:rPr>
        <w:t>........................................</w:t>
      </w:r>
      <w:r w:rsidRPr="00B16EAC">
        <w:rPr>
          <w:rFonts w:ascii="TH SarabunPSK" w:hAnsi="TH SarabunPSK" w:cs="TH SarabunPSK"/>
          <w:cs/>
        </w:rPr>
        <w:t xml:space="preserve">                                              รหัส</w:t>
      </w:r>
      <w:r w:rsidRPr="00B16EAC">
        <w:rPr>
          <w:rFonts w:ascii="TH SarabunPSK" w:hAnsi="TH SarabunPSK" w:cs="TH SarabunPSK"/>
        </w:rPr>
        <w:t>…………………………………….</w:t>
      </w:r>
    </w:p>
    <w:p w14:paraId="280F3336" w14:textId="77777777" w:rsidR="0037777E" w:rsidRPr="0073611F" w:rsidRDefault="0037777E" w:rsidP="0037777E">
      <w:pPr>
        <w:pStyle w:val="BodyText"/>
        <w:rPr>
          <w:rFonts w:ascii="TH SarabunPSK" w:hAnsi="TH SarabunPSK" w:cs="TH SarabunPSK"/>
          <w:cs/>
        </w:rPr>
      </w:pPr>
      <w:r>
        <w:rPr>
          <w:rFonts w:ascii="TH SarabunPSK" w:hAnsi="TH SarabunPSK" w:cs="TH SarabunPSK" w:hint="cs"/>
          <w:cs/>
        </w:rPr>
        <w:t>น้ำหนัก...............กก.      ส่วนสูง................ซ.ม.     อาหารที่รับประทานวันนี้  ( ) วันปกติ   ( ) วันหยุด</w:t>
      </w:r>
    </w:p>
    <w:tbl>
      <w:tblPr>
        <w:tblpPr w:leftFromText="180" w:rightFromText="180" w:vertAnchor="text" w:horzAnchor="margin" w:tblpXSpec="center" w:tblpY="130"/>
        <w:tblW w:w="10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105"/>
        <w:gridCol w:w="1054"/>
        <w:gridCol w:w="2257"/>
        <w:gridCol w:w="829"/>
        <w:gridCol w:w="2880"/>
        <w:gridCol w:w="1260"/>
      </w:tblGrid>
      <w:tr w:rsidR="0037777E" w:rsidRPr="0073611F" w14:paraId="084C0E4F" w14:textId="77777777" w:rsidTr="00F052FB">
        <w:tc>
          <w:tcPr>
            <w:tcW w:w="1440" w:type="dxa"/>
          </w:tcPr>
          <w:p w14:paraId="6A2C63B3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มื้ออาหาร</w:t>
            </w:r>
          </w:p>
        </w:tc>
        <w:tc>
          <w:tcPr>
            <w:tcW w:w="1105" w:type="dxa"/>
          </w:tcPr>
          <w:p w14:paraId="43F9B600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เวลา</w:t>
            </w:r>
          </w:p>
        </w:tc>
        <w:tc>
          <w:tcPr>
            <w:tcW w:w="1054" w:type="dxa"/>
          </w:tcPr>
          <w:p w14:paraId="5DC7EE06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ถานที่</w:t>
            </w:r>
          </w:p>
        </w:tc>
        <w:tc>
          <w:tcPr>
            <w:tcW w:w="2257" w:type="dxa"/>
          </w:tcPr>
          <w:p w14:paraId="5A0335B8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ชื่ออาหาร/ปริมาณ</w:t>
            </w:r>
          </w:p>
        </w:tc>
        <w:tc>
          <w:tcPr>
            <w:tcW w:w="829" w:type="dxa"/>
          </w:tcPr>
          <w:p w14:paraId="4830B001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วิธีปรุง</w:t>
            </w:r>
          </w:p>
        </w:tc>
        <w:tc>
          <w:tcPr>
            <w:tcW w:w="2880" w:type="dxa"/>
          </w:tcPr>
          <w:p w14:paraId="0EDD003E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ส่วนประกอบของอาหาร</w:t>
            </w:r>
          </w:p>
        </w:tc>
        <w:tc>
          <w:tcPr>
            <w:tcW w:w="1260" w:type="dxa"/>
          </w:tcPr>
          <w:p w14:paraId="4F5EF0E3" w14:textId="77777777" w:rsidR="0037777E" w:rsidRPr="0073611F" w:rsidRDefault="0037777E" w:rsidP="00F052FB">
            <w:pPr>
              <w:pStyle w:val="BodyText"/>
              <w:jc w:val="center"/>
              <w:rPr>
                <w:rFonts w:ascii="TH SarabunPSK" w:hAnsi="TH SarabunPSK" w:cs="TH SarabunPSK"/>
              </w:rPr>
            </w:pPr>
            <w:r w:rsidRPr="0073611F">
              <w:rPr>
                <w:rFonts w:ascii="TH SarabunPSK" w:hAnsi="TH SarabunPSK" w:cs="TH SarabunPSK"/>
                <w:cs/>
              </w:rPr>
              <w:t>ปริมาณ</w:t>
            </w:r>
          </w:p>
        </w:tc>
      </w:tr>
      <w:tr w:rsidR="0037777E" w:rsidRPr="0073611F" w14:paraId="3D12735A" w14:textId="77777777" w:rsidTr="00F052FB">
        <w:tc>
          <w:tcPr>
            <w:tcW w:w="1440" w:type="dxa"/>
          </w:tcPr>
          <w:p w14:paraId="68CD980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24D5E1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D20731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0ED5E6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D4A7B3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D65CDD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25976BE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7A81B37C" w14:textId="77777777" w:rsidTr="00F052FB">
        <w:tc>
          <w:tcPr>
            <w:tcW w:w="1440" w:type="dxa"/>
          </w:tcPr>
          <w:p w14:paraId="07E00AA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905830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380A5F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196CE42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017A899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54FC0C6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647513B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19CE1BA" w14:textId="77777777" w:rsidTr="00F052FB">
        <w:tc>
          <w:tcPr>
            <w:tcW w:w="1440" w:type="dxa"/>
          </w:tcPr>
          <w:p w14:paraId="5CCF86B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0711A0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E00C48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E7F5EA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275F2C0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09299A1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1C09DE2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5D4BAE17" w14:textId="77777777" w:rsidTr="00F052FB">
        <w:tc>
          <w:tcPr>
            <w:tcW w:w="1440" w:type="dxa"/>
          </w:tcPr>
          <w:p w14:paraId="3A8C68B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799637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28A585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06B3E8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0D4B44E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B9EDC5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38778C3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2008D90C" w14:textId="77777777" w:rsidTr="00F052FB">
        <w:tc>
          <w:tcPr>
            <w:tcW w:w="1440" w:type="dxa"/>
          </w:tcPr>
          <w:p w14:paraId="3B628F7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F2652F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0C48E6C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3CA4A7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2979FD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DDB77B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178D3A7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146173D6" w14:textId="77777777" w:rsidTr="00F052FB">
        <w:tc>
          <w:tcPr>
            <w:tcW w:w="1440" w:type="dxa"/>
          </w:tcPr>
          <w:p w14:paraId="0E7B77D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1B0CB0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666951D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7175627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F4F8CB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9D6B49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6CDA790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39518D62" w14:textId="77777777" w:rsidTr="00F052FB">
        <w:tc>
          <w:tcPr>
            <w:tcW w:w="1440" w:type="dxa"/>
          </w:tcPr>
          <w:p w14:paraId="79A5831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DA261C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98E862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2BBE7FF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63FAD6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3EC024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601FA6D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75674DCD" w14:textId="77777777" w:rsidTr="00F052FB">
        <w:tc>
          <w:tcPr>
            <w:tcW w:w="1440" w:type="dxa"/>
          </w:tcPr>
          <w:p w14:paraId="08A9B05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70DD9A0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006A8B0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12657ED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5ABECC8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4B929A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2E7FBC4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0EB78731" w14:textId="77777777" w:rsidTr="00F052FB">
        <w:tc>
          <w:tcPr>
            <w:tcW w:w="1440" w:type="dxa"/>
          </w:tcPr>
          <w:p w14:paraId="1720B9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D751E5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11A212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1277F4A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1EF13F6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81AF82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2DAE31C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557219E" w14:textId="77777777" w:rsidTr="00F052FB">
        <w:tc>
          <w:tcPr>
            <w:tcW w:w="1440" w:type="dxa"/>
          </w:tcPr>
          <w:p w14:paraId="31CA209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252219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3E08A8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282F5EF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C5B289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030C9D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3ABB7A7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24BF782F" w14:textId="77777777" w:rsidTr="00F052FB">
        <w:tc>
          <w:tcPr>
            <w:tcW w:w="1440" w:type="dxa"/>
          </w:tcPr>
          <w:p w14:paraId="3AB18F2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8CE96F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3881CDC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6C136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1D50A36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399855D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242118C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1EA1BC72" w14:textId="77777777" w:rsidTr="00F052FB">
        <w:tc>
          <w:tcPr>
            <w:tcW w:w="1440" w:type="dxa"/>
          </w:tcPr>
          <w:p w14:paraId="6072754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209BBD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6A7931C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676877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C38A01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3362C92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6FCCCB5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7674B38D" w14:textId="77777777" w:rsidTr="00F052FB">
        <w:tc>
          <w:tcPr>
            <w:tcW w:w="1440" w:type="dxa"/>
          </w:tcPr>
          <w:p w14:paraId="3DC7345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1E308A2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73201F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482593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7A56FD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0BF80C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6DBC938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3811268C" w14:textId="77777777" w:rsidTr="00F052FB">
        <w:tc>
          <w:tcPr>
            <w:tcW w:w="1440" w:type="dxa"/>
          </w:tcPr>
          <w:p w14:paraId="76191ED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CC0BFE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98EB1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2385D8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769358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A38217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4668A86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C98E652" w14:textId="77777777" w:rsidTr="00F052FB">
        <w:tc>
          <w:tcPr>
            <w:tcW w:w="1440" w:type="dxa"/>
          </w:tcPr>
          <w:p w14:paraId="0500AC5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5E14E0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F7ACE5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1549AB4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63BAE6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A9FBFA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5D882FA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E059CC4" w14:textId="77777777" w:rsidTr="00F052FB">
        <w:tc>
          <w:tcPr>
            <w:tcW w:w="1440" w:type="dxa"/>
          </w:tcPr>
          <w:p w14:paraId="20C8AAA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D47EB3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B16697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5D858E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57D6DCD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8E254C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4DDA629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5F059186" w14:textId="77777777" w:rsidTr="00F052FB">
        <w:tc>
          <w:tcPr>
            <w:tcW w:w="1440" w:type="dxa"/>
          </w:tcPr>
          <w:p w14:paraId="485BD77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666601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080A34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205981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2BA973E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ECFC62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23F0915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1477A079" w14:textId="77777777" w:rsidTr="00F052FB">
        <w:tc>
          <w:tcPr>
            <w:tcW w:w="1440" w:type="dxa"/>
          </w:tcPr>
          <w:p w14:paraId="73AC9B5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FD14F3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5BDA058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6128CC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20B01A8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EF7155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07F9C7E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E451435" w14:textId="77777777" w:rsidTr="00F052FB">
        <w:tc>
          <w:tcPr>
            <w:tcW w:w="1440" w:type="dxa"/>
          </w:tcPr>
          <w:p w14:paraId="4C53FF7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D7CA3A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19FA16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23FEB9F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E3012C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154CB63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3AF7C4C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7AD193DC" w14:textId="77777777" w:rsidTr="00F052FB">
        <w:tc>
          <w:tcPr>
            <w:tcW w:w="1440" w:type="dxa"/>
          </w:tcPr>
          <w:p w14:paraId="4B25102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67E91B9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4D3E92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0A5A9E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6E74109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5ADF6A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2DDC631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4603842" w14:textId="77777777" w:rsidTr="00F052FB">
        <w:tc>
          <w:tcPr>
            <w:tcW w:w="1440" w:type="dxa"/>
          </w:tcPr>
          <w:p w14:paraId="5522557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2135512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57640D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74A280D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1935F1A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5837D7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6070044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6870A37A" w14:textId="77777777" w:rsidTr="00F052FB">
        <w:tc>
          <w:tcPr>
            <w:tcW w:w="1440" w:type="dxa"/>
          </w:tcPr>
          <w:p w14:paraId="3A5B257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5B9899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9DF6E1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1B906B1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0E68097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83F42F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3DF7D9F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7E1191B2" w14:textId="77777777" w:rsidTr="00F052FB">
        <w:tc>
          <w:tcPr>
            <w:tcW w:w="1440" w:type="dxa"/>
          </w:tcPr>
          <w:p w14:paraId="443C709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DB9031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1DB84AD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421C10D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49BFEAA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29A69A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58D4FD9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1A0AA9DF" w14:textId="77777777" w:rsidTr="00F052FB">
        <w:tc>
          <w:tcPr>
            <w:tcW w:w="1440" w:type="dxa"/>
          </w:tcPr>
          <w:p w14:paraId="030F65E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0C6368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F259A9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70A7F49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65EB02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2999831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0146F3F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5FDB81F9" w14:textId="77777777" w:rsidTr="00F052FB">
        <w:tc>
          <w:tcPr>
            <w:tcW w:w="1440" w:type="dxa"/>
          </w:tcPr>
          <w:p w14:paraId="262380A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B0AF48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E52975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1840B9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1BD81C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4E28E55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11F42FD4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1AF47239" w14:textId="77777777" w:rsidTr="00F052FB">
        <w:tc>
          <w:tcPr>
            <w:tcW w:w="1440" w:type="dxa"/>
          </w:tcPr>
          <w:p w14:paraId="031622E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034490B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786F9B4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6CA621B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C67B9E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2539FB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0D2336A8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4DAD45B6" w14:textId="77777777" w:rsidTr="00F052FB">
        <w:tc>
          <w:tcPr>
            <w:tcW w:w="1440" w:type="dxa"/>
          </w:tcPr>
          <w:p w14:paraId="2ECEA81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491404E0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200BE2E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030BEC5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7B75AEB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6CBBE99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7FFDFBAE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5FEC2530" w14:textId="77777777" w:rsidTr="00F052FB">
        <w:tc>
          <w:tcPr>
            <w:tcW w:w="1440" w:type="dxa"/>
          </w:tcPr>
          <w:p w14:paraId="0B582891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5019072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6B348A7B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59B181AD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09C8A065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70BDEE4C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416BCED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  <w:tr w:rsidR="0037777E" w:rsidRPr="0073611F" w14:paraId="1124C2DF" w14:textId="77777777" w:rsidTr="00F052FB">
        <w:tc>
          <w:tcPr>
            <w:tcW w:w="1440" w:type="dxa"/>
          </w:tcPr>
          <w:p w14:paraId="015B9D06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105" w:type="dxa"/>
          </w:tcPr>
          <w:p w14:paraId="32A3A8F3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054" w:type="dxa"/>
          </w:tcPr>
          <w:p w14:paraId="4B954DD7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257" w:type="dxa"/>
          </w:tcPr>
          <w:p w14:paraId="39D81519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829" w:type="dxa"/>
          </w:tcPr>
          <w:p w14:paraId="31AE361A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2880" w:type="dxa"/>
          </w:tcPr>
          <w:p w14:paraId="035E4B02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  <w:tc>
          <w:tcPr>
            <w:tcW w:w="1260" w:type="dxa"/>
          </w:tcPr>
          <w:p w14:paraId="53702ABF" w14:textId="77777777" w:rsidR="0037777E" w:rsidRPr="0073611F" w:rsidRDefault="0037777E" w:rsidP="00F052FB">
            <w:pPr>
              <w:pStyle w:val="BodyText"/>
              <w:rPr>
                <w:rFonts w:ascii="TH SarabunPSK" w:hAnsi="TH SarabunPSK" w:cs="TH SarabunPSK"/>
              </w:rPr>
            </w:pPr>
          </w:p>
        </w:tc>
      </w:tr>
    </w:tbl>
    <w:p w14:paraId="4A54A48D" w14:textId="77777777" w:rsidR="0037777E" w:rsidRPr="0073611F" w:rsidRDefault="0037777E" w:rsidP="0037777E">
      <w:pPr>
        <w:pStyle w:val="BodyText"/>
        <w:rPr>
          <w:rFonts w:ascii="TH SarabunPSK" w:hAnsi="TH SarabunPSK" w:cs="TH SarabunPSK"/>
        </w:rPr>
      </w:pPr>
    </w:p>
    <w:p w14:paraId="4DEA17E8" w14:textId="77777777" w:rsidR="0037777E" w:rsidRDefault="0037777E" w:rsidP="0045576B">
      <w:pPr>
        <w:tabs>
          <w:tab w:val="left" w:pos="320"/>
        </w:tabs>
        <w:rPr>
          <w:rFonts w:ascii="TH SarabunPSK" w:hAnsi="TH SarabunPSK" w:cs="TH SarabunPSK"/>
          <w:b w:val="0"/>
          <w:bCs w:val="0"/>
          <w:sz w:val="30"/>
          <w:szCs w:val="30"/>
        </w:rPr>
      </w:pPr>
    </w:p>
    <w:p w14:paraId="1F0E03B0" w14:textId="77777777" w:rsidR="0037777E" w:rsidRPr="00F96763" w:rsidRDefault="0037777E" w:rsidP="0037777E">
      <w:pPr>
        <w:jc w:val="center"/>
        <w:rPr>
          <w:rFonts w:ascii="TH Sarabun New" w:hAnsi="TH Sarabun New" w:cs="TH Sarabun New"/>
          <w:b w:val="0"/>
          <w:bCs w:val="0"/>
          <w:sz w:val="36"/>
          <w:szCs w:val="36"/>
        </w:rPr>
      </w:pPr>
      <w:r w:rsidRPr="00F96763">
        <w:rPr>
          <w:rFonts w:ascii="TH Sarabun New" w:hAnsi="TH Sarabun New" w:cs="TH Sarabun New" w:hint="cs"/>
          <w:sz w:val="36"/>
          <w:szCs w:val="36"/>
          <w:cs/>
        </w:rPr>
        <w:lastRenderedPageBreak/>
        <w:t>แบบสอบถามเกี่ยวกับการใช้ชีวิตประจำวันและการออกกำลังกาย</w:t>
      </w:r>
    </w:p>
    <w:p w14:paraId="77B0308E" w14:textId="77777777" w:rsidR="0037777E" w:rsidRDefault="0037777E" w:rsidP="0037777E">
      <w:pPr>
        <w:jc w:val="center"/>
        <w:rPr>
          <w:rFonts w:ascii="TH Sarabun New" w:hAnsi="TH Sarabun New" w:cs="TH Sarabun New"/>
          <w:sz w:val="36"/>
          <w:szCs w:val="36"/>
        </w:rPr>
      </w:pPr>
    </w:p>
    <w:p w14:paraId="3D43AB93" w14:textId="77777777" w:rsidR="0037777E" w:rsidRDefault="0037777E" w:rsidP="0037777E">
      <w:pPr>
        <w:rPr>
          <w:rFonts w:ascii="TH Sarabun New" w:hAnsi="TH Sarabun New" w:cs="TH Sarabun New"/>
          <w:b w:val="0"/>
          <w:bCs w:val="0"/>
          <w:sz w:val="36"/>
          <w:szCs w:val="36"/>
        </w:rPr>
      </w:pPr>
      <w:r w:rsidRPr="00F96763">
        <w:rPr>
          <w:rFonts w:ascii="TH Sarabun New" w:hAnsi="TH Sarabun New" w:cs="TH Sarabun New"/>
          <w:sz w:val="36"/>
          <w:szCs w:val="36"/>
          <w:cs/>
        </w:rPr>
        <w:t>ข้อมูลส่วนตัว</w:t>
      </w:r>
    </w:p>
    <w:p w14:paraId="681A0722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 w:hint="cs"/>
          <w:sz w:val="36"/>
          <w:szCs w:val="36"/>
          <w:cs/>
        </w:rPr>
        <w:t>ชื่อ-นามสกุล......................................................................................................................</w:t>
      </w:r>
    </w:p>
    <w:p w14:paraId="4990904C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5985B8" wp14:editId="656BD835">
                <wp:simplePos x="0" y="0"/>
                <wp:positionH relativeFrom="column">
                  <wp:posOffset>1076325</wp:posOffset>
                </wp:positionH>
                <wp:positionV relativeFrom="paragraph">
                  <wp:posOffset>40640</wp:posOffset>
                </wp:positionV>
                <wp:extent cx="228600" cy="2190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6BE00A" id="Rectangle 4" o:spid="_x0000_s1026" style="position:absolute;margin-left:84.75pt;margin-top:3.2pt;width:18pt;height:1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" filled="f" strokecolor="black [3213]" strokeweight="2pt"/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524676" wp14:editId="70661B91">
                <wp:simplePos x="0" y="0"/>
                <wp:positionH relativeFrom="column">
                  <wp:posOffset>352425</wp:posOffset>
                </wp:positionH>
                <wp:positionV relativeFrom="paragraph">
                  <wp:posOffset>31115</wp:posOffset>
                </wp:positionV>
                <wp:extent cx="228600" cy="21907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4E41BD" id="Rectangle 3" o:spid="_x0000_s1026" style="position:absolute;margin-left:27.75pt;margin-top:2.45pt;width:18pt;height:17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" filled="f" strokecolor="black [3213]" strokeweight="2pt"/>
            </w:pict>
          </mc:Fallback>
        </mc:AlternateContent>
      </w:r>
      <w:r w:rsidRPr="00F96763">
        <w:rPr>
          <w:rFonts w:ascii="TH Sarabun New" w:hAnsi="TH Sarabun New" w:cs="TH Sarabun New"/>
          <w:sz w:val="36"/>
          <w:szCs w:val="36"/>
          <w:cs/>
        </w:rPr>
        <w:t>เพศ</w:t>
      </w:r>
      <w:r>
        <w:rPr>
          <w:rFonts w:ascii="TH Sarabun New" w:hAnsi="TH Sarabun New" w:cs="TH Sarabun New" w:hint="cs"/>
          <w:sz w:val="36"/>
          <w:szCs w:val="36"/>
          <w:cs/>
        </w:rPr>
        <w:t xml:space="preserve">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 xml:space="preserve">    ชาย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 xml:space="preserve">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>หญิง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อายุ</w:t>
      </w:r>
      <w:r>
        <w:rPr>
          <w:rFonts w:ascii="TH Sarabun New" w:hAnsi="TH Sarabun New" w:cs="TH Sarabun New" w:hint="cs"/>
          <w:sz w:val="36"/>
          <w:szCs w:val="36"/>
          <w:cs/>
        </w:rPr>
        <w:t>....................ปี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 </w:t>
      </w:r>
    </w:p>
    <w:p w14:paraId="49FC917F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F96763">
        <w:rPr>
          <w:rFonts w:ascii="TH Sarabun New" w:hAnsi="TH Sarabun New" w:cs="TH Sarabun New"/>
          <w:sz w:val="36"/>
          <w:szCs w:val="36"/>
          <w:cs/>
        </w:rPr>
        <w:t>ส่วนสูง</w:t>
      </w:r>
      <w:r>
        <w:rPr>
          <w:rFonts w:ascii="TH Sarabun New" w:hAnsi="TH Sarabun New" w:cs="TH Sarabun New" w:hint="cs"/>
          <w:sz w:val="36"/>
          <w:szCs w:val="36"/>
          <w:cs/>
        </w:rPr>
        <w:t xml:space="preserve">...........................เซนติเมตร 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 น้ำหนัก</w:t>
      </w:r>
      <w:r>
        <w:rPr>
          <w:rFonts w:ascii="TH Sarabun New" w:hAnsi="TH Sarabun New" w:cs="TH Sarabun New" w:hint="cs"/>
          <w:sz w:val="36"/>
          <w:szCs w:val="36"/>
          <w:cs/>
        </w:rPr>
        <w:t>................................กิโลกรัม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 </w:t>
      </w:r>
    </w:p>
    <w:p w14:paraId="79667F76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3C8FE0" wp14:editId="66684423">
                <wp:simplePos x="0" y="0"/>
                <wp:positionH relativeFrom="column">
                  <wp:posOffset>1971675</wp:posOffset>
                </wp:positionH>
                <wp:positionV relativeFrom="paragraph">
                  <wp:posOffset>10795</wp:posOffset>
                </wp:positionV>
                <wp:extent cx="228600" cy="2190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694E32" id="Rectangle 2" o:spid="_x0000_s1026" style="position:absolute;margin-left:155.25pt;margin-top:.85pt;width:18pt;height:1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+0+kQIAAIM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0AE2A8" wp14:editId="41A62F1B">
                <wp:simplePos x="0" y="0"/>
                <wp:positionH relativeFrom="column">
                  <wp:posOffset>1057275</wp:posOffset>
                </wp:positionH>
                <wp:positionV relativeFrom="paragraph">
                  <wp:posOffset>10795</wp:posOffset>
                </wp:positionV>
                <wp:extent cx="228600" cy="2190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4A2A6C" id="Rectangle 1" o:spid="_x0000_s1026" style="position:absolute;margin-left:83.25pt;margin-top:.85pt;width:18pt;height:1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" filled="f" strokecolor="black [3213]" strokeweight="2pt"/>
            </w:pict>
          </mc:Fallback>
        </mc:AlternateContent>
      </w:r>
      <w:r w:rsidRPr="00F96763">
        <w:rPr>
          <w:rFonts w:ascii="TH Sarabun New" w:hAnsi="TH Sarabun New" w:cs="TH Sarabun New"/>
          <w:sz w:val="36"/>
          <w:szCs w:val="36"/>
          <w:cs/>
        </w:rPr>
        <w:t>โรคประจำตัว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>ไม่มี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>มี ระบุ.................................................................</w:t>
      </w:r>
    </w:p>
    <w:p w14:paraId="6C34D943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</w:p>
    <w:p w14:paraId="427FC1DF" w14:textId="77777777" w:rsidR="0037777E" w:rsidRPr="00F96763" w:rsidRDefault="0037777E" w:rsidP="0037777E">
      <w:pPr>
        <w:rPr>
          <w:rFonts w:ascii="TH Sarabun New" w:hAnsi="TH Sarabun New" w:cs="TH Sarabun New"/>
          <w:b w:val="0"/>
          <w:bCs w:val="0"/>
          <w:sz w:val="36"/>
          <w:szCs w:val="36"/>
        </w:rPr>
      </w:pPr>
      <w:r w:rsidRPr="00F96763">
        <w:rPr>
          <w:rFonts w:ascii="TH Sarabun New" w:hAnsi="TH Sarabun New" w:cs="TH Sarabun New"/>
          <w:sz w:val="36"/>
          <w:szCs w:val="36"/>
          <w:cs/>
        </w:rPr>
        <w:t>ข้อมูลการใช้ชีวิตประจำวัน</w:t>
      </w:r>
    </w:p>
    <w:p w14:paraId="3A3D5C75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 w:hint="cs"/>
          <w:sz w:val="36"/>
          <w:szCs w:val="36"/>
          <w:cs/>
        </w:rPr>
        <w:t xml:space="preserve">1. </w:t>
      </w:r>
      <w:r w:rsidRPr="00F96763">
        <w:rPr>
          <w:rFonts w:ascii="TH Sarabun New" w:hAnsi="TH Sarabun New" w:cs="TH Sarabun New"/>
          <w:sz w:val="36"/>
          <w:szCs w:val="36"/>
          <w:cs/>
        </w:rPr>
        <w:t>อาชีพของท่าน</w:t>
      </w:r>
    </w:p>
    <w:p w14:paraId="5F10C32D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A82182">
        <w:rPr>
          <w:rFonts w:ascii="TH Sarabun New" w:hAnsi="TH Sarabun New" w:cs="TH Sarabun New"/>
          <w:b w:val="0"/>
          <w:bCs w:val="0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6A041D" wp14:editId="412C9631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228600" cy="2190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FF7FEA" id="Rectangle 6" o:spid="_x0000_s1026" style="position:absolute;margin-left:0;margin-top:.5pt;width:18pt;height:17.2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" filled="f" strokecolor="black [3213]" strokeweight="2pt">
                <w10:wrap anchorx="margin"/>
              </v:rect>
            </w:pict>
          </mc:Fallback>
        </mc:AlternateContent>
      </w:r>
      <w:r w:rsidRPr="00A82182">
        <w:rPr>
          <w:rFonts w:ascii="TH Sarabun New" w:hAnsi="TH Sarabun New" w:cs="TH Sarabun New"/>
          <w:b w:val="0"/>
          <w:bCs w:val="0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8A9E7B" wp14:editId="6EEEB5DD">
                <wp:simplePos x="0" y="0"/>
                <wp:positionH relativeFrom="column">
                  <wp:posOffset>161925</wp:posOffset>
                </wp:positionH>
                <wp:positionV relativeFrom="paragraph">
                  <wp:posOffset>6350</wp:posOffset>
                </wp:positionV>
                <wp:extent cx="228600" cy="2190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FBE22A" id="Rectangle 5" o:spid="_x0000_s1026" style="position:absolute;margin-left:12.75pt;margin-top:.5pt;width:18pt;height:17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 ข้าราชการ</w:t>
      </w:r>
      <w:r>
        <w:rPr>
          <w:rFonts w:ascii="TH Sarabun New" w:hAnsi="TH Sarabun New" w:cs="TH Sarabun New" w:hint="cs"/>
          <w:sz w:val="36"/>
          <w:szCs w:val="36"/>
          <w:cs/>
        </w:rPr>
        <w:t>/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พนักงานรัฐวิสาหกิจ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 xml:space="preserve"> </w: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พนักงานเอกชน</w:t>
      </w:r>
      <w:r>
        <w:rPr>
          <w:rFonts w:ascii="TH Sarabun New" w:hAnsi="TH Sarabun New" w:cs="TH Sarabun New" w:hint="cs"/>
          <w:sz w:val="36"/>
          <w:szCs w:val="36"/>
          <w:cs/>
        </w:rPr>
        <w:t>/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รับจ้าง </w:t>
      </w:r>
    </w:p>
    <w:p w14:paraId="211C8AEA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C3CFAD" wp14:editId="31030B5F">
                <wp:simplePos x="0" y="0"/>
                <wp:positionH relativeFrom="column">
                  <wp:posOffset>171450</wp:posOffset>
                </wp:positionH>
                <wp:positionV relativeFrom="paragraph">
                  <wp:posOffset>17145</wp:posOffset>
                </wp:positionV>
                <wp:extent cx="228600" cy="2190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E6A789" id="Rectangle 7" o:spid="_x0000_s1026" style="position:absolute;margin-left:13.5pt;margin-top:1.35pt;width:18pt;height:17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" filled="f" strokecolor="black [3213]" strokeweight="2pt"/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D80816" wp14:editId="66BB2641">
                <wp:simplePos x="0" y="0"/>
                <wp:positionH relativeFrom="margin">
                  <wp:posOffset>2857500</wp:posOffset>
                </wp:positionH>
                <wp:positionV relativeFrom="paragraph">
                  <wp:posOffset>17145</wp:posOffset>
                </wp:positionV>
                <wp:extent cx="228600" cy="2190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689FE1" id="Rectangle 8" o:spid="_x0000_s1026" style="position:absolute;margin-left:225pt;margin-top:1.35pt;width:18pt;height:17.2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" filled="f" strokecolor="black [3213]" strokeweight="2pt">
                <w10:wrap anchorx="margin"/>
              </v:rect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 xml:space="preserve"> 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นิสิต/นักศึกษา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 w:hint="cs"/>
          <w:sz w:val="36"/>
          <w:szCs w:val="36"/>
          <w:cs/>
        </w:rPr>
        <w:t xml:space="preserve"> </w: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อื่นๆ</w:t>
      </w:r>
      <w:r>
        <w:rPr>
          <w:rFonts w:ascii="TH Sarabun New" w:hAnsi="TH Sarabun New" w:cs="TH Sarabun New" w:hint="cs"/>
          <w:sz w:val="36"/>
          <w:szCs w:val="36"/>
          <w:cs/>
        </w:rPr>
        <w:t xml:space="preserve"> ระบุ............................................</w:t>
      </w:r>
    </w:p>
    <w:p w14:paraId="5F09E642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 w:hint="cs"/>
          <w:sz w:val="36"/>
          <w:szCs w:val="36"/>
          <w:cs/>
        </w:rPr>
        <w:t xml:space="preserve">2. 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การทำงานของท่านเป็นรูปแบบใด </w:t>
      </w:r>
    </w:p>
    <w:p w14:paraId="19D3551C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B78BE4" wp14:editId="007E8279">
                <wp:simplePos x="0" y="0"/>
                <wp:positionH relativeFrom="margin">
                  <wp:posOffset>1933575</wp:posOffset>
                </wp:positionH>
                <wp:positionV relativeFrom="paragraph">
                  <wp:posOffset>10795</wp:posOffset>
                </wp:positionV>
                <wp:extent cx="228600" cy="21907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DF12A2" id="Rectangle 10" o:spid="_x0000_s1026" style="position:absolute;margin-left:152.25pt;margin-top:.85pt;width:18pt;height:17.2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" filled="f" strokecolor="black [3213]" strokeweight="2pt">
                <w10:wrap anchorx="margin"/>
              </v:rect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600ADE" wp14:editId="4F8D8EE3">
                <wp:simplePos x="0" y="0"/>
                <wp:positionH relativeFrom="column">
                  <wp:posOffset>152400</wp:posOffset>
                </wp:positionH>
                <wp:positionV relativeFrom="paragraph">
                  <wp:posOffset>10795</wp:posOffset>
                </wp:positionV>
                <wp:extent cx="228600" cy="2190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23409F" id="Rectangle 9" o:spid="_x0000_s1026" style="position:absolute;margin-left:12pt;margin-top:.85pt;width:18pt;height:1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นั่งอยู่กับที่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ยืนตลอดการทำงาน</w:t>
      </w:r>
    </w:p>
    <w:p w14:paraId="5B74D28F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AF6E33" wp14:editId="59236082">
                <wp:simplePos x="0" y="0"/>
                <wp:positionH relativeFrom="column">
                  <wp:posOffset>142875</wp:posOffset>
                </wp:positionH>
                <wp:positionV relativeFrom="paragraph">
                  <wp:posOffset>8255</wp:posOffset>
                </wp:positionV>
                <wp:extent cx="228600" cy="219075"/>
                <wp:effectExtent l="0" t="0" r="1905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EAD23E" id="Rectangle 11" o:spid="_x0000_s1026" style="position:absolute;margin-left:11.25pt;margin-top:.65pt;width:18pt;height:17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" filled="f" strokecolor="black [3213]" strokeweight="2pt"/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3A4E18" wp14:editId="00D2B3A8">
                <wp:simplePos x="0" y="0"/>
                <wp:positionH relativeFrom="margin">
                  <wp:posOffset>1924050</wp:posOffset>
                </wp:positionH>
                <wp:positionV relativeFrom="paragraph">
                  <wp:posOffset>8255</wp:posOffset>
                </wp:positionV>
                <wp:extent cx="228600" cy="21907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D82CB4" id="Rectangle 12" o:spid="_x0000_s1026" style="position:absolute;margin-left:151.5pt;margin-top:.65pt;width:18pt;height:17.2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TeRkgIAAIU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" filled="f" strokecolor="black [3213]" strokeweight="2pt">
                <w10:wrap anchorx="margin"/>
              </v:rect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นั่งสลับเดิน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เดินตลอดการทำงาน </w:t>
      </w:r>
    </w:p>
    <w:p w14:paraId="2BBEAB6A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 w:hint="cs"/>
          <w:sz w:val="36"/>
          <w:szCs w:val="36"/>
          <w:cs/>
        </w:rPr>
        <w:t xml:space="preserve">3. </w:t>
      </w:r>
      <w:r w:rsidRPr="00F96763">
        <w:rPr>
          <w:rFonts w:ascii="TH Sarabun New" w:hAnsi="TH Sarabun New" w:cs="TH Sarabun New"/>
          <w:sz w:val="36"/>
          <w:szCs w:val="36"/>
          <w:cs/>
        </w:rPr>
        <w:t>ท่านใช้เวลานั่งในที่ทำงานโดยเฉลี่ยนานเท่าใดต่อวัน</w:t>
      </w:r>
    </w:p>
    <w:p w14:paraId="4CC2D7D3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42EBB4" wp14:editId="585930A8">
                <wp:simplePos x="0" y="0"/>
                <wp:positionH relativeFrom="column">
                  <wp:posOffset>4248150</wp:posOffset>
                </wp:positionH>
                <wp:positionV relativeFrom="paragraph">
                  <wp:posOffset>20955</wp:posOffset>
                </wp:positionV>
                <wp:extent cx="228600" cy="21907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EBEFCA" id="Rectangle 17" o:spid="_x0000_s1026" style="position:absolute;margin-left:334.5pt;margin-top:1.65pt;width:18pt;height:17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" filled="f" strokecolor="black [3213]" strokeweight="2pt"/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AC8152" wp14:editId="24EA18AF">
                <wp:simplePos x="0" y="0"/>
                <wp:positionH relativeFrom="column">
                  <wp:posOffset>114300</wp:posOffset>
                </wp:positionH>
                <wp:positionV relativeFrom="paragraph">
                  <wp:posOffset>5080</wp:posOffset>
                </wp:positionV>
                <wp:extent cx="228600" cy="21907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35CBDB" id="Rectangle 13" o:spid="_x0000_s1026" style="position:absolute;margin-left:9pt;margin-top:.4pt;width:18pt;height:17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" filled="f" strokecolor="black [3213]" strokeweight="2pt"/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C1A8A6" wp14:editId="776FAF2F">
                <wp:simplePos x="0" y="0"/>
                <wp:positionH relativeFrom="margin">
                  <wp:posOffset>1895475</wp:posOffset>
                </wp:positionH>
                <wp:positionV relativeFrom="paragraph">
                  <wp:posOffset>5080</wp:posOffset>
                </wp:positionV>
                <wp:extent cx="228600" cy="219075"/>
                <wp:effectExtent l="0" t="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531AD7" id="Rectangle 14" o:spid="_x0000_s1026" style="position:absolute;margin-left:149.25pt;margin-top:.4pt;width:18pt;height:17.2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" filled="f" strokecolor="black [3213]" strokeweight="2pt">
                <w10:wrap anchorx="margin"/>
              </v:rect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A097D6" wp14:editId="35EDA6AA">
                <wp:simplePos x="0" y="0"/>
                <wp:positionH relativeFrom="column">
                  <wp:posOffset>104775</wp:posOffset>
                </wp:positionH>
                <wp:positionV relativeFrom="paragraph">
                  <wp:posOffset>432435</wp:posOffset>
                </wp:positionV>
                <wp:extent cx="228600" cy="21907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3F30D8" id="Rectangle 15" o:spid="_x0000_s1026" style="position:absolute;margin-left:8.25pt;margin-top:34.05pt;width:18pt;height:17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" filled="f" strokecolor="black [3213]" strokeweight="2pt"/>
            </w:pict>
          </mc:Fallback>
        </mc:AlternateContent>
      </w:r>
      <w:r w:rsidRPr="00A82182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1F8AE4" wp14:editId="4A204370">
                <wp:simplePos x="0" y="0"/>
                <wp:positionH relativeFrom="margin">
                  <wp:posOffset>1885950</wp:posOffset>
                </wp:positionH>
                <wp:positionV relativeFrom="paragraph">
                  <wp:posOffset>432435</wp:posOffset>
                </wp:positionV>
                <wp:extent cx="228600" cy="21907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35EE51" id="Rectangle 16" o:spid="_x0000_s1026" style="position:absolute;margin-left:148.5pt;margin-top:34.05pt;width:18pt;height:17.25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" filled="f" strokecolor="black [3213]" strokeweight="2pt">
                <w10:wrap anchorx="margin"/>
              </v:rect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น้อยกว่า 10 นาที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ประมาณ 30 นาที 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1 ชั่วโมง </w:t>
      </w:r>
    </w:p>
    <w:p w14:paraId="69DE9D14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มากกว่า 1 ชั่วโมง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เกือบทั้งวัน</w:t>
      </w:r>
    </w:p>
    <w:p w14:paraId="1C3D09E5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</w:p>
    <w:p w14:paraId="6CB152CE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 w:hint="cs"/>
          <w:sz w:val="36"/>
          <w:szCs w:val="36"/>
          <w:cs/>
        </w:rPr>
        <w:t xml:space="preserve">4. </w:t>
      </w:r>
      <w:r w:rsidRPr="00F96763">
        <w:rPr>
          <w:rFonts w:ascii="TH Sarabun New" w:hAnsi="TH Sarabun New" w:cs="TH Sarabun New"/>
          <w:sz w:val="36"/>
          <w:szCs w:val="36"/>
          <w:cs/>
        </w:rPr>
        <w:t>ท่านใช้เวลายืนในที่ทำงานโดยเฉลี่ยนานเท่าใดต่อวัน</w:t>
      </w:r>
    </w:p>
    <w:p w14:paraId="69C2A703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C80E35" wp14:editId="5FD5DE05">
                <wp:simplePos x="0" y="0"/>
                <wp:positionH relativeFrom="column">
                  <wp:posOffset>4238625</wp:posOffset>
                </wp:positionH>
                <wp:positionV relativeFrom="paragraph">
                  <wp:posOffset>25400</wp:posOffset>
                </wp:positionV>
                <wp:extent cx="228600" cy="219075"/>
                <wp:effectExtent l="0" t="0" r="1905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4FE21D" id="Rectangle 25" o:spid="_x0000_s1026" style="position:absolute;margin-left:333.75pt;margin-top:2pt;width:18pt;height:17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B34CB2" wp14:editId="3B920B33">
                <wp:simplePos x="0" y="0"/>
                <wp:positionH relativeFrom="margin">
                  <wp:posOffset>1876425</wp:posOffset>
                </wp:positionH>
                <wp:positionV relativeFrom="paragraph">
                  <wp:posOffset>436880</wp:posOffset>
                </wp:positionV>
                <wp:extent cx="228600" cy="21907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FC8F3B" id="Rectangle 24" o:spid="_x0000_s1026" style="position:absolute;margin-left:147.75pt;margin-top:34.4pt;width:18pt;height:17.25pt;z-index:2516797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C488C1" wp14:editId="4ABF3D2A">
                <wp:simplePos x="0" y="0"/>
                <wp:positionH relativeFrom="column">
                  <wp:posOffset>95250</wp:posOffset>
                </wp:positionH>
                <wp:positionV relativeFrom="paragraph">
                  <wp:posOffset>436880</wp:posOffset>
                </wp:positionV>
                <wp:extent cx="228600" cy="21907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F01906" id="Rectangle 23" o:spid="_x0000_s1026" style="position:absolute;margin-left:7.5pt;margin-top:34.4pt;width:18pt;height:17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9A4136" wp14:editId="29C47D00">
                <wp:simplePos x="0" y="0"/>
                <wp:positionH relativeFrom="margin">
                  <wp:posOffset>1885950</wp:posOffset>
                </wp:positionH>
                <wp:positionV relativeFrom="paragraph">
                  <wp:posOffset>9525</wp:posOffset>
                </wp:positionV>
                <wp:extent cx="228600" cy="219075"/>
                <wp:effectExtent l="0" t="0" r="1905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E12438" id="Rectangle 22" o:spid="_x0000_s1026" style="position:absolute;margin-left:148.5pt;margin-top:.75pt;width:18pt;height:17.2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pc7kgIAAIU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FC2E4E" wp14:editId="72896736">
                <wp:simplePos x="0" y="0"/>
                <wp:positionH relativeFrom="column">
                  <wp:posOffset>104775</wp:posOffset>
                </wp:positionH>
                <wp:positionV relativeFrom="paragraph">
                  <wp:posOffset>9525</wp:posOffset>
                </wp:positionV>
                <wp:extent cx="228600" cy="219075"/>
                <wp:effectExtent l="0" t="0" r="1905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06BC79" id="Rectangle 21" o:spid="_x0000_s1026" style="position:absolute;margin-left:8.25pt;margin-top:.75pt;width:18pt;height:17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น้อยกว่า 10 นาที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ประมาณ 30 นาที 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1 ชั่วโมง </w:t>
      </w:r>
    </w:p>
    <w:p w14:paraId="6B8E19CB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มากกว่า 1 ชั่วโมง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เกือบทั้งวัน</w:t>
      </w:r>
    </w:p>
    <w:p w14:paraId="45807CAD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496CA5" wp14:editId="47D9AA51">
                <wp:simplePos x="0" y="0"/>
                <wp:positionH relativeFrom="column">
                  <wp:posOffset>4238625</wp:posOffset>
                </wp:positionH>
                <wp:positionV relativeFrom="paragraph">
                  <wp:posOffset>440690</wp:posOffset>
                </wp:positionV>
                <wp:extent cx="228600" cy="219075"/>
                <wp:effectExtent l="0" t="0" r="1905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79FCF9" id="Rectangle 30" o:spid="_x0000_s1026" style="position:absolute;margin-left:333.75pt;margin-top:34.7pt;width:18pt;height:17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467BDFF" wp14:editId="1AF08793">
                <wp:simplePos x="0" y="0"/>
                <wp:positionH relativeFrom="margin">
                  <wp:posOffset>1876425</wp:posOffset>
                </wp:positionH>
                <wp:positionV relativeFrom="paragraph">
                  <wp:posOffset>852170</wp:posOffset>
                </wp:positionV>
                <wp:extent cx="228600" cy="219075"/>
                <wp:effectExtent l="0" t="0" r="19050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F41080" id="Rectangle 29" o:spid="_x0000_s1026" style="position:absolute;margin-left:147.75pt;margin-top:67.1pt;width:18pt;height:17.2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hcVkgIAAIU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8DE520" wp14:editId="169BC47C">
                <wp:simplePos x="0" y="0"/>
                <wp:positionH relativeFrom="column">
                  <wp:posOffset>95250</wp:posOffset>
                </wp:positionH>
                <wp:positionV relativeFrom="paragraph">
                  <wp:posOffset>852170</wp:posOffset>
                </wp:positionV>
                <wp:extent cx="228600" cy="219075"/>
                <wp:effectExtent l="0" t="0" r="1905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925832" id="Rectangle 28" o:spid="_x0000_s1026" style="position:absolute;margin-left:7.5pt;margin-top:67.1pt;width:18pt;height:17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0VzkgIAAIU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CD83F0" wp14:editId="174B858D">
                <wp:simplePos x="0" y="0"/>
                <wp:positionH relativeFrom="margin">
                  <wp:posOffset>1885950</wp:posOffset>
                </wp:positionH>
                <wp:positionV relativeFrom="paragraph">
                  <wp:posOffset>424815</wp:posOffset>
                </wp:positionV>
                <wp:extent cx="228600" cy="219075"/>
                <wp:effectExtent l="0" t="0" r="1905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078C3D" id="Rectangle 27" o:spid="_x0000_s1026" style="position:absolute;margin-left:148.5pt;margin-top:33.45pt;width:18pt;height:17.2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v4fkgIAAIU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4F3356" wp14:editId="44713E29">
                <wp:simplePos x="0" y="0"/>
                <wp:positionH relativeFrom="column">
                  <wp:posOffset>104775</wp:posOffset>
                </wp:positionH>
                <wp:positionV relativeFrom="paragraph">
                  <wp:posOffset>424815</wp:posOffset>
                </wp:positionV>
                <wp:extent cx="228600" cy="219075"/>
                <wp:effectExtent l="0" t="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9C99F5" id="Rectangle 26" o:spid="_x0000_s1026" style="position:absolute;margin-left:8.25pt;margin-top:33.45pt;width:18pt;height:17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" filled="f" strokecolor="black [3213]" strokeweight="2pt"/>
            </w:pict>
          </mc:Fallback>
        </mc:AlternateContent>
      </w:r>
      <w:r>
        <w:rPr>
          <w:rFonts w:ascii="TH Sarabun New" w:hAnsi="TH Sarabun New" w:cs="TH Sarabun New" w:hint="cs"/>
          <w:sz w:val="36"/>
          <w:szCs w:val="36"/>
          <w:cs/>
        </w:rPr>
        <w:t xml:space="preserve">5. </w:t>
      </w:r>
      <w:r w:rsidRPr="00F96763">
        <w:rPr>
          <w:rFonts w:ascii="TH Sarabun New" w:hAnsi="TH Sarabun New" w:cs="TH Sarabun New"/>
          <w:sz w:val="36"/>
          <w:szCs w:val="36"/>
          <w:cs/>
        </w:rPr>
        <w:t>ท่านใช้เวลาเดินในที่ทำงานโดยเฉลี่ยนานเท่าใดต่อวัน</w:t>
      </w:r>
    </w:p>
    <w:p w14:paraId="6D3BE378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น้อยกว่า 10 นาที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ประมาณ 30 นาที 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1 ชั่วโมง </w:t>
      </w:r>
    </w:p>
    <w:p w14:paraId="2D925EA4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มากกว่า 1 ชั่วโมง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เกือบทั้งวัน</w:t>
      </w:r>
    </w:p>
    <w:p w14:paraId="634590B8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</w:p>
    <w:p w14:paraId="7ECDC632" w14:textId="77777777" w:rsidR="0037777E" w:rsidRPr="00F96763" w:rsidRDefault="0037777E" w:rsidP="0037777E">
      <w:pPr>
        <w:rPr>
          <w:rFonts w:ascii="TH Sarabun New" w:hAnsi="TH Sarabun New" w:cs="TH Sarabun New"/>
          <w:b w:val="0"/>
          <w:bCs w:val="0"/>
          <w:sz w:val="36"/>
          <w:szCs w:val="36"/>
        </w:rPr>
      </w:pPr>
      <w:r w:rsidRPr="00F96763">
        <w:rPr>
          <w:rFonts w:ascii="TH Sarabun New" w:hAnsi="TH Sarabun New" w:cs="TH Sarabun New"/>
          <w:sz w:val="36"/>
          <w:szCs w:val="36"/>
          <w:cs/>
        </w:rPr>
        <w:t>ข้อมูลการออกกำลังกาย</w:t>
      </w:r>
    </w:p>
    <w:p w14:paraId="373966D3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>
        <w:rPr>
          <w:rFonts w:ascii="TH Sarabun New" w:hAnsi="TH Sarabun New" w:cs="TH Sarabun New" w:hint="cs"/>
          <w:sz w:val="36"/>
          <w:szCs w:val="36"/>
          <w:cs/>
        </w:rPr>
        <w:t xml:space="preserve">1. 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เมื่อมีเวลาว่างท่านใช้เวลาว่างประกอบกิจกรรมใด (ตอบได้มากกว่า 1 ข้อ) </w:t>
      </w:r>
    </w:p>
    <w:p w14:paraId="302A6D77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76A9584" wp14:editId="5EF6D500">
                <wp:simplePos x="0" y="0"/>
                <wp:positionH relativeFrom="column">
                  <wp:posOffset>4191000</wp:posOffset>
                </wp:positionH>
                <wp:positionV relativeFrom="paragraph">
                  <wp:posOffset>6350</wp:posOffset>
                </wp:positionV>
                <wp:extent cx="228600" cy="219075"/>
                <wp:effectExtent l="0" t="0" r="19050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7A71A6" id="Rectangle 35" o:spid="_x0000_s1026" style="position:absolute;margin-left:330pt;margin-top:.5pt;width:18pt;height:17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5637FE" wp14:editId="0CAEE0B2">
                <wp:simplePos x="0" y="0"/>
                <wp:positionH relativeFrom="margin">
                  <wp:posOffset>2400300</wp:posOffset>
                </wp:positionH>
                <wp:positionV relativeFrom="paragraph">
                  <wp:posOffset>9525</wp:posOffset>
                </wp:positionV>
                <wp:extent cx="228600" cy="219075"/>
                <wp:effectExtent l="0" t="0" r="19050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DDEC06" id="Rectangle 32" o:spid="_x0000_s1026" style="position:absolute;margin-left:189pt;margin-top:.75pt;width:18pt;height:17.25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BEEC2D7" wp14:editId="01B57219">
                <wp:simplePos x="0" y="0"/>
                <wp:positionH relativeFrom="column">
                  <wp:posOffset>114300</wp:posOffset>
                </wp:positionH>
                <wp:positionV relativeFrom="paragraph">
                  <wp:posOffset>9525</wp:posOffset>
                </wp:positionV>
                <wp:extent cx="228600" cy="219075"/>
                <wp:effectExtent l="0" t="0" r="19050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4E745D" id="Rectangle 31" o:spid="_x0000_s1026" style="position:absolute;margin-left:9pt;margin-top:.75pt;width:18pt;height:17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ออกกำลังกาย/เล่นกีฬา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อ่านหนังสือ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ดูโทรทัศน์ </w:t>
      </w:r>
    </w:p>
    <w:p w14:paraId="66B64CA3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8E6E134" wp14:editId="3C5A639B">
                <wp:simplePos x="0" y="0"/>
                <wp:positionH relativeFrom="column">
                  <wp:posOffset>4191000</wp:posOffset>
                </wp:positionH>
                <wp:positionV relativeFrom="paragraph">
                  <wp:posOffset>2540</wp:posOffset>
                </wp:positionV>
                <wp:extent cx="228600" cy="219075"/>
                <wp:effectExtent l="0" t="0" r="19050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F74885" id="Rectangle 40" o:spid="_x0000_s1026" style="position:absolute;margin-left:330pt;margin-top:.2pt;width:18pt;height:17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AC085F" wp14:editId="4CCA2743">
                <wp:simplePos x="0" y="0"/>
                <wp:positionH relativeFrom="margin">
                  <wp:posOffset>2400300</wp:posOffset>
                </wp:positionH>
                <wp:positionV relativeFrom="paragraph">
                  <wp:posOffset>35560</wp:posOffset>
                </wp:positionV>
                <wp:extent cx="228600" cy="219075"/>
                <wp:effectExtent l="0" t="0" r="19050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8661E9" id="Rectangle 34" o:spid="_x0000_s1026" style="position:absolute;margin-left:189pt;margin-top:2.8pt;width:18pt;height:17.25pt;z-index:2516899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510DD6" wp14:editId="7A8C6BB5">
                <wp:simplePos x="0" y="0"/>
                <wp:positionH relativeFrom="column">
                  <wp:posOffset>123825</wp:posOffset>
                </wp:positionH>
                <wp:positionV relativeFrom="paragraph">
                  <wp:posOffset>16510</wp:posOffset>
                </wp:positionV>
                <wp:extent cx="228600" cy="219075"/>
                <wp:effectExtent l="0" t="0" r="1905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930F33" id="Rectangle 33" o:spid="_x0000_s1026" style="position:absolute;margin-left:9.75pt;margin-top:1.3pt;width:18pt;height:17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ฟังเพลง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ท่องเที่ยว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โทรศัพท์คุยกับเพื่อน </w:t>
      </w:r>
    </w:p>
    <w:p w14:paraId="7AA70452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80CFBF5" wp14:editId="252AEADB">
                <wp:simplePos x="0" y="0"/>
                <wp:positionH relativeFrom="margin">
                  <wp:posOffset>2409825</wp:posOffset>
                </wp:positionH>
                <wp:positionV relativeFrom="paragraph">
                  <wp:posOffset>13970</wp:posOffset>
                </wp:positionV>
                <wp:extent cx="228600" cy="219075"/>
                <wp:effectExtent l="0" t="0" r="19050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6971F0" id="Rectangle 37" o:spid="_x0000_s1026" style="position:absolute;margin-left:189.75pt;margin-top:1.1pt;width:18pt;height:17.25pt;z-index:251693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8088FB" wp14:editId="3013F295">
                <wp:simplePos x="0" y="0"/>
                <wp:positionH relativeFrom="column">
                  <wp:posOffset>142875</wp:posOffset>
                </wp:positionH>
                <wp:positionV relativeFrom="paragraph">
                  <wp:posOffset>13970</wp:posOffset>
                </wp:positionV>
                <wp:extent cx="228600" cy="219075"/>
                <wp:effectExtent l="0" t="0" r="19050" b="285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D6D2DD" id="Rectangle 36" o:spid="_x0000_s1026" style="position:absolute;margin-left:11.25pt;margin-top:1.1pt;width:18pt;height:17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เล่น</w:t>
      </w:r>
      <w:r w:rsidRPr="00F96763">
        <w:rPr>
          <w:rFonts w:ascii="TH Sarabun New" w:hAnsi="TH Sarabun New" w:cs="TH Sarabun New"/>
          <w:sz w:val="36"/>
          <w:szCs w:val="36"/>
        </w:rPr>
        <w:t xml:space="preserve">social media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อื่นๆ </w:t>
      </w:r>
      <w:r>
        <w:rPr>
          <w:rFonts w:ascii="TH Sarabun New" w:hAnsi="TH Sarabun New" w:cs="TH Sarabun New" w:hint="cs"/>
          <w:sz w:val="36"/>
          <w:szCs w:val="36"/>
          <w:cs/>
        </w:rPr>
        <w:t>ระบุ.....................................................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 </w:t>
      </w:r>
    </w:p>
    <w:p w14:paraId="745DA856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84DF91A" wp14:editId="325A0C0D">
                <wp:simplePos x="0" y="0"/>
                <wp:positionH relativeFrom="margin">
                  <wp:posOffset>2409825</wp:posOffset>
                </wp:positionH>
                <wp:positionV relativeFrom="paragraph">
                  <wp:posOffset>430530</wp:posOffset>
                </wp:positionV>
                <wp:extent cx="228600" cy="219075"/>
                <wp:effectExtent l="0" t="0" r="1905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3747EC" id="Rectangle 39" o:spid="_x0000_s1026" style="position:absolute;margin-left:189.75pt;margin-top:33.9pt;width:18pt;height:17.2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" filled="f" strokecolor="black [3213]" strokeweight="2pt">
                <w10:wrap anchorx="margin"/>
              </v:rect>
            </w:pict>
          </mc:Fallback>
        </mc:AlternateContent>
      </w:r>
      <w:r>
        <w:rPr>
          <w:rFonts w:ascii="TH Sarabun New" w:hAnsi="TH Sarabun New" w:cs="TH Sarabun New" w:hint="cs"/>
          <w:sz w:val="36"/>
          <w:szCs w:val="36"/>
          <w:cs/>
        </w:rPr>
        <w:t xml:space="preserve">2. </w:t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ท่านออกกำลังกายหรือเล่นกีฬาบ่อยครั้งแค่ไหน </w:t>
      </w:r>
    </w:p>
    <w:p w14:paraId="480FD078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8D0BA4" wp14:editId="15045FE8">
                <wp:simplePos x="0" y="0"/>
                <wp:positionH relativeFrom="column">
                  <wp:posOffset>152400</wp:posOffset>
                </wp:positionH>
                <wp:positionV relativeFrom="paragraph">
                  <wp:posOffset>19685</wp:posOffset>
                </wp:positionV>
                <wp:extent cx="228600" cy="219075"/>
                <wp:effectExtent l="0" t="0" r="19050" b="285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E613B3" id="Rectangle 38" o:spid="_x0000_s1026" style="position:absolute;margin-left:12pt;margin-top:1.55pt;width:18pt;height:17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ทุกวัน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วันเว้นวัน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</w:p>
    <w:p w14:paraId="21BD74B8" w14:textId="77777777" w:rsidR="0037777E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3E00C23" wp14:editId="253E9826">
                <wp:simplePos x="0" y="0"/>
                <wp:positionH relativeFrom="column">
                  <wp:posOffset>152400</wp:posOffset>
                </wp:positionH>
                <wp:positionV relativeFrom="paragraph">
                  <wp:posOffset>26035</wp:posOffset>
                </wp:positionV>
                <wp:extent cx="228600" cy="219075"/>
                <wp:effectExtent l="0" t="0" r="19050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B5BF3D" id="Rectangle 46" o:spid="_x0000_s1026" style="position:absolute;margin-left:12pt;margin-top:2.05pt;width:18pt;height:17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" filled="f" strokecolor="black [3213]" strokeweight="2pt"/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D5F9FD3" wp14:editId="0883606F">
                <wp:simplePos x="0" y="0"/>
                <wp:positionH relativeFrom="margin">
                  <wp:posOffset>2409825</wp:posOffset>
                </wp:positionH>
                <wp:positionV relativeFrom="paragraph">
                  <wp:posOffset>6985</wp:posOffset>
                </wp:positionV>
                <wp:extent cx="228600" cy="219075"/>
                <wp:effectExtent l="0" t="0" r="19050" b="285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3F6452" id="Rectangle 47" o:spid="_x0000_s1026" style="position:absolute;margin-left:189.75pt;margin-top:.55pt;width:18pt;height:17.25pt;z-index:2516981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" filled="f" strokecolor="black [3213]" strokeweight="2pt">
                <w10:wrap anchorx="margin"/>
              </v:rect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สัปดาห์ละ 3 วัน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สัปดาห์ละครั้ง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</w:p>
    <w:p w14:paraId="7C338A9C" w14:textId="77777777" w:rsidR="0037777E" w:rsidRPr="00F96763" w:rsidRDefault="0037777E" w:rsidP="0037777E">
      <w:pPr>
        <w:rPr>
          <w:rFonts w:ascii="TH Sarabun New" w:hAnsi="TH Sarabun New" w:cs="TH Sarabun New"/>
          <w:sz w:val="36"/>
          <w:szCs w:val="36"/>
        </w:rPr>
      </w:pP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31742B0" wp14:editId="1E6634E7">
                <wp:simplePos x="0" y="0"/>
                <wp:positionH relativeFrom="margin">
                  <wp:posOffset>2409825</wp:posOffset>
                </wp:positionH>
                <wp:positionV relativeFrom="paragraph">
                  <wp:posOffset>6985</wp:posOffset>
                </wp:positionV>
                <wp:extent cx="228600" cy="219075"/>
                <wp:effectExtent l="0" t="0" r="19050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A33B86" id="Rectangle 49" o:spid="_x0000_s1026" style="position:absolute;margin-left:189.75pt;margin-top:.55pt;width:18pt;height:17.25pt;z-index:2517002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" filled="f" strokecolor="black [3213]" strokeweight="2pt">
                <w10:wrap anchorx="margin"/>
              </v:rect>
            </w:pict>
          </mc:Fallback>
        </mc:AlternateContent>
      </w:r>
      <w:r w:rsidRPr="002C7E71">
        <w:rPr>
          <w:rFonts w:ascii="TH Sarabun New" w:hAnsi="TH Sarabun New" w:cs="TH Sarabun New"/>
          <w:noProof/>
          <w:sz w:val="36"/>
          <w:szCs w:val="36"/>
          <w:cs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084906" wp14:editId="22E6537B">
                <wp:simplePos x="0" y="0"/>
                <wp:positionH relativeFrom="column">
                  <wp:posOffset>152400</wp:posOffset>
                </wp:positionH>
                <wp:positionV relativeFrom="paragraph">
                  <wp:posOffset>26035</wp:posOffset>
                </wp:positionV>
                <wp:extent cx="228600" cy="219075"/>
                <wp:effectExtent l="0" t="0" r="19050" b="2857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E898FA" id="Rectangle 48" o:spid="_x0000_s1026" style="position:absolute;margin-left:12pt;margin-top:2.05pt;width:18pt;height:17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" filled="f" strokecolor="black [3213]" strokeweight="2pt"/>
            </w:pict>
          </mc:Fallback>
        </mc:AlternateContent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 xml:space="preserve">เฉพาะเสาร์-อาทิตย์  </w:t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>
        <w:rPr>
          <w:rFonts w:ascii="TH Sarabun New" w:hAnsi="TH Sarabun New" w:cs="TH Sarabun New"/>
          <w:sz w:val="36"/>
          <w:szCs w:val="36"/>
          <w:cs/>
        </w:rPr>
        <w:tab/>
      </w:r>
      <w:r w:rsidRPr="00F96763">
        <w:rPr>
          <w:rFonts w:ascii="TH Sarabun New" w:hAnsi="TH Sarabun New" w:cs="TH Sarabun New"/>
          <w:sz w:val="36"/>
          <w:szCs w:val="36"/>
          <w:cs/>
        </w:rPr>
        <w:t>ไม่ได้ออกกำลังกายหรือเล่นกีฬาเลย</w:t>
      </w:r>
    </w:p>
    <w:p w14:paraId="2C399043" w14:textId="77777777" w:rsidR="0037777E" w:rsidRPr="00194795" w:rsidRDefault="0037777E" w:rsidP="0045576B">
      <w:pPr>
        <w:tabs>
          <w:tab w:val="left" w:pos="320"/>
        </w:tabs>
        <w:rPr>
          <w:rFonts w:ascii="TH SarabunPSK" w:hAnsi="TH SarabunPSK" w:cs="TH SarabunPSK" w:hint="cs"/>
          <w:b w:val="0"/>
          <w:bCs w:val="0"/>
          <w:sz w:val="30"/>
          <w:szCs w:val="30"/>
        </w:rPr>
      </w:pPr>
    </w:p>
    <w:sectPr w:rsidR="0037777E" w:rsidRPr="00194795" w:rsidSect="006C16B3">
      <w:footerReference w:type="default" r:id="rId8"/>
      <w:footerReference w:type="first" r:id="rId9"/>
      <w:pgSz w:w="11906" w:h="16838" w:code="9"/>
      <w:pgMar w:top="851" w:right="1134" w:bottom="851" w:left="1134" w:header="578" w:footer="431" w:gutter="0"/>
      <w:cols w:space="706"/>
      <w:titlePg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9FE2F" w14:textId="77777777" w:rsidR="004B10C4" w:rsidRDefault="004B10C4">
      <w:r>
        <w:separator/>
      </w:r>
    </w:p>
  </w:endnote>
  <w:endnote w:type="continuationSeparator" w:id="0">
    <w:p w14:paraId="5A63A209" w14:textId="77777777" w:rsidR="004B10C4" w:rsidRDefault="004B1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EBD5EA" w14:textId="39237EEC" w:rsidR="006D2EE0" w:rsidRPr="00273852" w:rsidRDefault="006D2EE0" w:rsidP="00BF33FD">
    <w:pPr>
      <w:pStyle w:val="Header"/>
      <w:jc w:val="right"/>
      <w:rPr>
        <w:sz w:val="28"/>
        <w:szCs w:val="28"/>
      </w:rPr>
    </w:pPr>
    <w:r w:rsidRPr="00273852">
      <w:rPr>
        <w:rFonts w:hint="cs"/>
        <w:sz w:val="28"/>
        <w:szCs w:val="28"/>
        <w:cs/>
      </w:rPr>
      <w:t>หน้า</w:t>
    </w:r>
    <w:r w:rsidRPr="00273852">
      <w:rPr>
        <w:sz w:val="28"/>
        <w:szCs w:val="28"/>
        <w:cs/>
      </w:rPr>
      <w:t xml:space="preserve"> </w:t>
    </w:r>
    <w:r w:rsidRPr="00273852">
      <w:rPr>
        <w:sz w:val="28"/>
        <w:szCs w:val="28"/>
      </w:rPr>
      <w:fldChar w:fldCharType="begin"/>
    </w:r>
    <w:r w:rsidRPr="00273852">
      <w:rPr>
        <w:sz w:val="28"/>
        <w:szCs w:val="28"/>
      </w:rPr>
      <w:instrText xml:space="preserve"> PAGE </w:instrText>
    </w:r>
    <w:r w:rsidRPr="00273852">
      <w:rPr>
        <w:sz w:val="28"/>
        <w:szCs w:val="28"/>
      </w:rPr>
      <w:fldChar w:fldCharType="separate"/>
    </w:r>
    <w:r w:rsidR="0037777E">
      <w:rPr>
        <w:noProof/>
        <w:sz w:val="28"/>
        <w:szCs w:val="28"/>
      </w:rPr>
      <w:t>9</w:t>
    </w:r>
    <w:r w:rsidRPr="00273852">
      <w:rPr>
        <w:sz w:val="28"/>
        <w:szCs w:val="28"/>
      </w:rPr>
      <w:fldChar w:fldCharType="end"/>
    </w:r>
    <w:r w:rsidRPr="00273852">
      <w:rPr>
        <w:sz w:val="28"/>
        <w:szCs w:val="28"/>
        <w:cs/>
      </w:rPr>
      <w:t xml:space="preserve"> </w:t>
    </w:r>
    <w:r w:rsidRPr="00273852">
      <w:rPr>
        <w:rFonts w:hint="cs"/>
        <w:sz w:val="28"/>
        <w:szCs w:val="28"/>
        <w:cs/>
      </w:rPr>
      <w:t>จาก</w:t>
    </w:r>
    <w:r w:rsidRPr="00273852">
      <w:rPr>
        <w:sz w:val="28"/>
        <w:szCs w:val="28"/>
        <w:cs/>
      </w:rPr>
      <w:t xml:space="preserve"> </w:t>
    </w:r>
    <w:r w:rsidRPr="00273852">
      <w:rPr>
        <w:sz w:val="28"/>
        <w:szCs w:val="28"/>
      </w:rPr>
      <w:fldChar w:fldCharType="begin"/>
    </w:r>
    <w:r w:rsidRPr="00273852">
      <w:rPr>
        <w:sz w:val="28"/>
        <w:szCs w:val="28"/>
      </w:rPr>
      <w:instrText xml:space="preserve"> NUMPAGES </w:instrText>
    </w:r>
    <w:r w:rsidRPr="00273852">
      <w:rPr>
        <w:sz w:val="28"/>
        <w:szCs w:val="28"/>
      </w:rPr>
      <w:fldChar w:fldCharType="separate"/>
    </w:r>
    <w:r w:rsidR="0037777E">
      <w:rPr>
        <w:noProof/>
        <w:sz w:val="28"/>
        <w:szCs w:val="28"/>
      </w:rPr>
      <w:t>9</w:t>
    </w:r>
    <w:r w:rsidRPr="00273852">
      <w:rPr>
        <w:sz w:val="28"/>
        <w:szCs w:val="28"/>
      </w:rPr>
      <w:fldChar w:fldCharType="end"/>
    </w:r>
    <w:r w:rsidRPr="00BF33FD">
      <w:rPr>
        <w:rFonts w:ascii="Angsana New" w:hAnsi="Angsana New" w:hint="cs"/>
        <w:sz w:val="30"/>
        <w:szCs w:val="30"/>
        <w:cs/>
      </w:rPr>
      <w:t xml:space="preserve">          </w:t>
    </w:r>
    <w:r>
      <w:rPr>
        <w:rFonts w:ascii="Angsana New" w:hAnsi="Angsana New" w:hint="cs"/>
        <w:sz w:val="30"/>
        <w:szCs w:val="30"/>
        <w:cs/>
      </w:rPr>
      <w:t xml:space="preserve">                                                                                                                                </w:t>
    </w:r>
    <w:r w:rsidRPr="00BF33FD">
      <w:rPr>
        <w:rFonts w:ascii="Angsana New" w:hAnsi="Angsana New" w:hint="cs"/>
        <w:sz w:val="30"/>
        <w:szCs w:val="30"/>
        <w:cs/>
      </w:rPr>
      <w:t xml:space="preserve">     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10137" w14:textId="37958F75" w:rsidR="006D2EE0" w:rsidRPr="00BF33FD" w:rsidRDefault="006D2EE0" w:rsidP="00BF33FD">
    <w:pPr>
      <w:jc w:val="right"/>
      <w:rPr>
        <w:rFonts w:ascii="Angsana New" w:hAnsi="Angsana New" w:cs="Angsana New"/>
        <w:sz w:val="30"/>
        <w:szCs w:val="30"/>
        <w:u w:val="single"/>
        <w:cs/>
      </w:rPr>
    </w:pPr>
    <w:r>
      <w:rPr>
        <w:rFonts w:ascii="Angsana New" w:hAnsi="Angsana New" w:hint="cs"/>
        <w:sz w:val="28"/>
        <w:szCs w:val="28"/>
        <w:cs/>
      </w:rPr>
      <w:t xml:space="preserve"> </w:t>
    </w:r>
    <w:r w:rsidRPr="00B72EED">
      <w:rPr>
        <w:rFonts w:ascii="Angsana New" w:hAnsi="Angsana New"/>
        <w:sz w:val="28"/>
        <w:szCs w:val="28"/>
        <w:cs/>
      </w:rPr>
      <w:t xml:space="preserve">หน้า </w:t>
    </w:r>
    <w:r w:rsidRPr="00B72EED">
      <w:rPr>
        <w:rFonts w:ascii="Angsana New" w:hAnsi="Angsana New"/>
        <w:sz w:val="28"/>
        <w:szCs w:val="28"/>
      </w:rPr>
      <w:fldChar w:fldCharType="begin"/>
    </w:r>
    <w:r w:rsidRPr="00B72EED">
      <w:rPr>
        <w:rFonts w:ascii="Angsana New" w:hAnsi="Angsana New"/>
        <w:sz w:val="28"/>
        <w:szCs w:val="28"/>
      </w:rPr>
      <w:instrText xml:space="preserve"> PAGE </w:instrText>
    </w:r>
    <w:r w:rsidRPr="00B72EED">
      <w:rPr>
        <w:rFonts w:ascii="Angsana New" w:hAnsi="Angsana New"/>
        <w:sz w:val="28"/>
        <w:szCs w:val="28"/>
      </w:rPr>
      <w:fldChar w:fldCharType="separate"/>
    </w:r>
    <w:r w:rsidR="0037777E">
      <w:rPr>
        <w:rFonts w:ascii="Angsana New" w:hAnsi="Angsana New"/>
        <w:noProof/>
        <w:sz w:val="28"/>
        <w:szCs w:val="28"/>
      </w:rPr>
      <w:t>1</w:t>
    </w:r>
    <w:r w:rsidRPr="00B72EED">
      <w:rPr>
        <w:rFonts w:ascii="Angsana New" w:hAnsi="Angsana New"/>
        <w:sz w:val="28"/>
        <w:szCs w:val="28"/>
      </w:rPr>
      <w:fldChar w:fldCharType="end"/>
    </w:r>
    <w:r w:rsidRPr="00B72EED">
      <w:rPr>
        <w:rFonts w:ascii="Angsana New" w:hAnsi="Angsana New"/>
        <w:sz w:val="28"/>
        <w:szCs w:val="28"/>
        <w:cs/>
      </w:rPr>
      <w:t xml:space="preserve"> จาก </w:t>
    </w:r>
    <w:r w:rsidRPr="00B72EED">
      <w:rPr>
        <w:rFonts w:ascii="Angsana New" w:hAnsi="Angsana New"/>
        <w:sz w:val="28"/>
        <w:szCs w:val="28"/>
      </w:rPr>
      <w:fldChar w:fldCharType="begin"/>
    </w:r>
    <w:r w:rsidRPr="00B72EED">
      <w:rPr>
        <w:rFonts w:ascii="Angsana New" w:hAnsi="Angsana New"/>
        <w:sz w:val="28"/>
        <w:szCs w:val="28"/>
      </w:rPr>
      <w:instrText xml:space="preserve"> NUMPAGES </w:instrText>
    </w:r>
    <w:r w:rsidRPr="00B72EED">
      <w:rPr>
        <w:rFonts w:ascii="Angsana New" w:hAnsi="Angsana New"/>
        <w:sz w:val="28"/>
        <w:szCs w:val="28"/>
      </w:rPr>
      <w:fldChar w:fldCharType="separate"/>
    </w:r>
    <w:r w:rsidR="0037777E">
      <w:rPr>
        <w:rFonts w:ascii="Angsana New" w:hAnsi="Angsana New"/>
        <w:noProof/>
        <w:sz w:val="28"/>
        <w:szCs w:val="28"/>
      </w:rPr>
      <w:t>9</w:t>
    </w:r>
    <w:r w:rsidRPr="00B72EED">
      <w:rPr>
        <w:rFonts w:ascii="Angsana New" w:hAnsi="Angsana New"/>
        <w:sz w:val="28"/>
        <w:szCs w:val="28"/>
      </w:rPr>
      <w:fldChar w:fldCharType="end"/>
    </w:r>
    <w:r w:rsidRPr="00BF33FD">
      <w:rPr>
        <w:rFonts w:ascii="Angsana New" w:hAnsi="Angsana New" w:cs="Angsana New" w:hint="cs"/>
        <w:sz w:val="30"/>
        <w:szCs w:val="30"/>
        <w:cs/>
      </w:rPr>
      <w:t xml:space="preserve">                                                                                                                                            </w:t>
    </w:r>
  </w:p>
  <w:p w14:paraId="73C88035" w14:textId="77777777" w:rsidR="006D2EE0" w:rsidRPr="00B72EED" w:rsidRDefault="006D2EE0" w:rsidP="00B72EED">
    <w:pPr>
      <w:pStyle w:val="Header"/>
      <w:jc w:val="center"/>
      <w:rPr>
        <w:rFonts w:ascii="Angsana New" w:hAnsi="Angsana New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B8D12" w14:textId="77777777" w:rsidR="004B10C4" w:rsidRDefault="004B10C4">
      <w:r>
        <w:separator/>
      </w:r>
    </w:p>
  </w:footnote>
  <w:footnote w:type="continuationSeparator" w:id="0">
    <w:p w14:paraId="230D9916" w14:textId="77777777" w:rsidR="004B10C4" w:rsidRDefault="004B10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F13C7"/>
    <w:multiLevelType w:val="multilevel"/>
    <w:tmpl w:val="AC560F58"/>
    <w:lvl w:ilvl="0">
      <w:start w:val="15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i w:val="0"/>
        <w:i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BF69FD"/>
    <w:multiLevelType w:val="hybridMultilevel"/>
    <w:tmpl w:val="A536A038"/>
    <w:lvl w:ilvl="0" w:tplc="FD042D30">
      <w:start w:val="1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A713450"/>
    <w:multiLevelType w:val="hybridMultilevel"/>
    <w:tmpl w:val="551EE142"/>
    <w:lvl w:ilvl="0" w:tplc="20C46A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B65F0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7E98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2C0E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285D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388C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90F0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C275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AC90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B3050"/>
    <w:multiLevelType w:val="hybridMultilevel"/>
    <w:tmpl w:val="3D486F04"/>
    <w:lvl w:ilvl="0" w:tplc="34BC70A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CD094E"/>
    <w:multiLevelType w:val="hybridMultilevel"/>
    <w:tmpl w:val="B22CC22E"/>
    <w:lvl w:ilvl="0" w:tplc="D730C7F8">
      <w:start w:val="13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4"/>
        </w:tabs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5" w15:restartNumberingAfterBreak="0">
    <w:nsid w:val="0E4A6CDD"/>
    <w:multiLevelType w:val="hybridMultilevel"/>
    <w:tmpl w:val="F3EE7736"/>
    <w:lvl w:ilvl="0" w:tplc="8D128E5C">
      <w:start w:val="1"/>
      <w:numFmt w:val="decimal"/>
      <w:lvlText w:val="%1.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02517AE"/>
    <w:multiLevelType w:val="hybridMultilevel"/>
    <w:tmpl w:val="466AE79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12933FB8"/>
    <w:multiLevelType w:val="hybridMultilevel"/>
    <w:tmpl w:val="715664C4"/>
    <w:lvl w:ilvl="0" w:tplc="23B8CD44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38E61B3"/>
    <w:multiLevelType w:val="multilevel"/>
    <w:tmpl w:val="58808E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 w15:restartNumberingAfterBreak="0">
    <w:nsid w:val="16916705"/>
    <w:multiLevelType w:val="multilevel"/>
    <w:tmpl w:val="5D0E61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80E13BB"/>
    <w:multiLevelType w:val="hybridMultilevel"/>
    <w:tmpl w:val="3078EA0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1" w15:restartNumberingAfterBreak="0">
    <w:nsid w:val="183D034D"/>
    <w:multiLevelType w:val="hybridMultilevel"/>
    <w:tmpl w:val="A60A803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 w15:restartNumberingAfterBreak="0">
    <w:nsid w:val="1C1B6B39"/>
    <w:multiLevelType w:val="hybridMultilevel"/>
    <w:tmpl w:val="5D0E6120"/>
    <w:lvl w:ilvl="0" w:tplc="0A2ECDD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D1C7A4D"/>
    <w:multiLevelType w:val="multilevel"/>
    <w:tmpl w:val="5AA00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F390D9E"/>
    <w:multiLevelType w:val="hybridMultilevel"/>
    <w:tmpl w:val="215C4DE6"/>
    <w:lvl w:ilvl="0" w:tplc="892253A4">
      <w:start w:val="9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0853F6D"/>
    <w:multiLevelType w:val="hybridMultilevel"/>
    <w:tmpl w:val="03A06A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15336A6"/>
    <w:multiLevelType w:val="hybridMultilevel"/>
    <w:tmpl w:val="5AA009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38C7134"/>
    <w:multiLevelType w:val="hybridMultilevel"/>
    <w:tmpl w:val="6F603C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7940BD2"/>
    <w:multiLevelType w:val="hybridMultilevel"/>
    <w:tmpl w:val="4AA8A65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 w15:restartNumberingAfterBreak="0">
    <w:nsid w:val="28685B39"/>
    <w:multiLevelType w:val="hybridMultilevel"/>
    <w:tmpl w:val="E8861692"/>
    <w:lvl w:ilvl="0" w:tplc="0409000F">
      <w:start w:val="1"/>
      <w:numFmt w:val="decimal"/>
      <w:lvlText w:val="%1."/>
      <w:lvlJc w:val="left"/>
      <w:pPr>
        <w:tabs>
          <w:tab w:val="num" w:pos="1095"/>
        </w:tabs>
        <w:ind w:left="1095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15"/>
        </w:tabs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35"/>
        </w:tabs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55"/>
        </w:tabs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75"/>
        </w:tabs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95"/>
        </w:tabs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15"/>
        </w:tabs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35"/>
        </w:tabs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55"/>
        </w:tabs>
        <w:ind w:left="6855" w:hanging="180"/>
      </w:pPr>
    </w:lvl>
  </w:abstractNum>
  <w:abstractNum w:abstractNumId="20" w15:restartNumberingAfterBreak="0">
    <w:nsid w:val="28B843FB"/>
    <w:multiLevelType w:val="hybridMultilevel"/>
    <w:tmpl w:val="8EA617D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 w15:restartNumberingAfterBreak="0">
    <w:nsid w:val="28E47E95"/>
    <w:multiLevelType w:val="hybridMultilevel"/>
    <w:tmpl w:val="F54E3644"/>
    <w:lvl w:ilvl="0" w:tplc="A47CB554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97937D0"/>
    <w:multiLevelType w:val="hybridMultilevel"/>
    <w:tmpl w:val="935CAC5E"/>
    <w:lvl w:ilvl="0" w:tplc="21AE85D2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3" w15:restartNumberingAfterBreak="0">
    <w:nsid w:val="2A040369"/>
    <w:multiLevelType w:val="hybridMultilevel"/>
    <w:tmpl w:val="19ECC8A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2B9D5BD8"/>
    <w:multiLevelType w:val="hybridMultilevel"/>
    <w:tmpl w:val="621C399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2ECB5508"/>
    <w:multiLevelType w:val="hybridMultilevel"/>
    <w:tmpl w:val="A888FE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38D45DD3"/>
    <w:multiLevelType w:val="hybridMultilevel"/>
    <w:tmpl w:val="7C1A5EEE"/>
    <w:lvl w:ilvl="0" w:tplc="C1789DC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3E545A50"/>
    <w:multiLevelType w:val="hybridMultilevel"/>
    <w:tmpl w:val="B37E84DE"/>
    <w:lvl w:ilvl="0" w:tplc="A0C2AB3E">
      <w:start w:val="30"/>
      <w:numFmt w:val="bullet"/>
      <w:lvlText w:val=""/>
      <w:lvlJc w:val="left"/>
      <w:pPr>
        <w:tabs>
          <w:tab w:val="num" w:pos="1005"/>
        </w:tabs>
        <w:ind w:left="1005" w:hanging="645"/>
      </w:pPr>
      <w:rPr>
        <w:rFonts w:ascii="Webdings" w:eastAsia="Times New Roman" w:hAnsi="Webdings" w:cs="Browallia New" w:hint="default"/>
        <w:b w:val="0"/>
        <w:sz w:val="64"/>
        <w:szCs w:val="6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827375"/>
    <w:multiLevelType w:val="hybridMultilevel"/>
    <w:tmpl w:val="7AFC886C"/>
    <w:lvl w:ilvl="0" w:tplc="E084E178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eastAsia="Arial Unicode MS" w:hAnsi="Symbol" w:cs="Browallia New" w:hint="default"/>
      </w:rPr>
    </w:lvl>
    <w:lvl w:ilvl="1" w:tplc="0A2ECD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363AE2"/>
    <w:multiLevelType w:val="hybridMultilevel"/>
    <w:tmpl w:val="40CC4AEE"/>
    <w:lvl w:ilvl="0" w:tplc="352AF9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B5838F7"/>
    <w:multiLevelType w:val="hybridMultilevel"/>
    <w:tmpl w:val="3632A60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1" w15:restartNumberingAfterBreak="0">
    <w:nsid w:val="4DD068CD"/>
    <w:multiLevelType w:val="hybridMultilevel"/>
    <w:tmpl w:val="767296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E9B4430"/>
    <w:multiLevelType w:val="hybridMultilevel"/>
    <w:tmpl w:val="A90CA824"/>
    <w:lvl w:ilvl="0" w:tplc="167E31C4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5A495C76"/>
    <w:multiLevelType w:val="hybridMultilevel"/>
    <w:tmpl w:val="DFAC5592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DEA2E8C"/>
    <w:multiLevelType w:val="hybridMultilevel"/>
    <w:tmpl w:val="E744BC8A"/>
    <w:lvl w:ilvl="0" w:tplc="721062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1" w:tplc="0409000F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5" w15:restartNumberingAfterBreak="0">
    <w:nsid w:val="5E855DBF"/>
    <w:multiLevelType w:val="hybridMultilevel"/>
    <w:tmpl w:val="82265564"/>
    <w:lvl w:ilvl="0" w:tplc="52D63432">
      <w:start w:val="1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FF166E3"/>
    <w:multiLevelType w:val="hybridMultilevel"/>
    <w:tmpl w:val="9A7874C2"/>
    <w:lvl w:ilvl="0" w:tplc="922654A6">
      <w:start w:val="3"/>
      <w:numFmt w:val="decimal"/>
      <w:lvlText w:val="%1."/>
      <w:lvlJc w:val="left"/>
      <w:pPr>
        <w:tabs>
          <w:tab w:val="num" w:pos="360"/>
        </w:tabs>
        <w:ind w:left="64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7" w15:restartNumberingAfterBreak="0">
    <w:nsid w:val="61CE5498"/>
    <w:multiLevelType w:val="hybridMultilevel"/>
    <w:tmpl w:val="FB06A4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50C332">
      <w:start w:val="16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Symbol" w:eastAsia="Arial Unicode MS" w:hAnsi="Symbol" w:cs="Browallia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672074DF"/>
    <w:multiLevelType w:val="hybridMultilevel"/>
    <w:tmpl w:val="6FD6DB76"/>
    <w:lvl w:ilvl="0" w:tplc="E006F700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39" w15:restartNumberingAfterBreak="0">
    <w:nsid w:val="68333D84"/>
    <w:multiLevelType w:val="multilevel"/>
    <w:tmpl w:val="4AA8A6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 w15:restartNumberingAfterBreak="0">
    <w:nsid w:val="6B0A36FA"/>
    <w:multiLevelType w:val="hybridMultilevel"/>
    <w:tmpl w:val="9E98B290"/>
    <w:lvl w:ilvl="0" w:tplc="EE3C36A6">
      <w:start w:val="15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6B770FC8"/>
    <w:multiLevelType w:val="hybridMultilevel"/>
    <w:tmpl w:val="2614264C"/>
    <w:lvl w:ilvl="0" w:tplc="419A3E36">
      <w:start w:val="36"/>
      <w:numFmt w:val="decimal"/>
      <w:lvlText w:val="%1.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6C136F2C"/>
    <w:multiLevelType w:val="hybridMultilevel"/>
    <w:tmpl w:val="68A60098"/>
    <w:lvl w:ilvl="0" w:tplc="01821CC2">
      <w:start w:val="17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6C9563F0"/>
    <w:multiLevelType w:val="hybridMultilevel"/>
    <w:tmpl w:val="560EEA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3793C3B"/>
    <w:multiLevelType w:val="hybridMultilevel"/>
    <w:tmpl w:val="18C0D65A"/>
    <w:lvl w:ilvl="0" w:tplc="922654A6">
      <w:start w:val="3"/>
      <w:numFmt w:val="decimal"/>
      <w:lvlText w:val="%1."/>
      <w:lvlJc w:val="left"/>
      <w:pPr>
        <w:tabs>
          <w:tab w:val="num" w:pos="0"/>
        </w:tabs>
        <w:ind w:left="288" w:hanging="288"/>
      </w:pPr>
      <w:rPr>
        <w:rFonts w:hint="default"/>
      </w:rPr>
    </w:lvl>
    <w:lvl w:ilvl="1" w:tplc="E65621F6">
      <w:start w:val="2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Symbol" w:eastAsia="Arial Unicode MS" w:hAnsi="Symbol" w:cs="Browallia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75F86995"/>
    <w:multiLevelType w:val="hybridMultilevel"/>
    <w:tmpl w:val="8110D03A"/>
    <w:lvl w:ilvl="0" w:tplc="922654A6">
      <w:start w:val="3"/>
      <w:numFmt w:val="decimal"/>
      <w:lvlText w:val="%1."/>
      <w:lvlJc w:val="left"/>
      <w:pPr>
        <w:tabs>
          <w:tab w:val="num" w:pos="0"/>
        </w:tabs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7B93D47"/>
    <w:multiLevelType w:val="hybridMultilevel"/>
    <w:tmpl w:val="3E82611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7" w15:restartNumberingAfterBreak="0">
    <w:nsid w:val="79DF2ACC"/>
    <w:multiLevelType w:val="hybridMultilevel"/>
    <w:tmpl w:val="6D9C5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AB77FA2"/>
    <w:multiLevelType w:val="multilevel"/>
    <w:tmpl w:val="95545282"/>
    <w:lvl w:ilvl="0">
      <w:start w:val="13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 w15:restartNumberingAfterBreak="0">
    <w:nsid w:val="7FF35456"/>
    <w:multiLevelType w:val="hybridMultilevel"/>
    <w:tmpl w:val="AC560F58"/>
    <w:lvl w:ilvl="0" w:tplc="231EBCDE">
      <w:start w:val="15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7"/>
  </w:num>
  <w:num w:numId="2">
    <w:abstractNumId w:val="43"/>
  </w:num>
  <w:num w:numId="3">
    <w:abstractNumId w:val="30"/>
  </w:num>
  <w:num w:numId="4">
    <w:abstractNumId w:val="34"/>
  </w:num>
  <w:num w:numId="5">
    <w:abstractNumId w:val="8"/>
  </w:num>
  <w:num w:numId="6">
    <w:abstractNumId w:val="31"/>
  </w:num>
  <w:num w:numId="7">
    <w:abstractNumId w:val="27"/>
  </w:num>
  <w:num w:numId="8">
    <w:abstractNumId w:val="28"/>
  </w:num>
  <w:num w:numId="9">
    <w:abstractNumId w:val="11"/>
  </w:num>
  <w:num w:numId="10">
    <w:abstractNumId w:val="15"/>
  </w:num>
  <w:num w:numId="11">
    <w:abstractNumId w:val="18"/>
  </w:num>
  <w:num w:numId="12">
    <w:abstractNumId w:val="39"/>
  </w:num>
  <w:num w:numId="13">
    <w:abstractNumId w:val="21"/>
  </w:num>
  <w:num w:numId="14">
    <w:abstractNumId w:val="23"/>
  </w:num>
  <w:num w:numId="15">
    <w:abstractNumId w:val="19"/>
  </w:num>
  <w:num w:numId="16">
    <w:abstractNumId w:val="16"/>
  </w:num>
  <w:num w:numId="17">
    <w:abstractNumId w:val="13"/>
  </w:num>
  <w:num w:numId="18">
    <w:abstractNumId w:val="26"/>
  </w:num>
  <w:num w:numId="19">
    <w:abstractNumId w:val="41"/>
  </w:num>
  <w:num w:numId="20">
    <w:abstractNumId w:val="7"/>
  </w:num>
  <w:num w:numId="21">
    <w:abstractNumId w:val="12"/>
  </w:num>
  <w:num w:numId="22">
    <w:abstractNumId w:val="9"/>
  </w:num>
  <w:num w:numId="23">
    <w:abstractNumId w:val="3"/>
  </w:num>
  <w:num w:numId="24">
    <w:abstractNumId w:val="46"/>
  </w:num>
  <w:num w:numId="25">
    <w:abstractNumId w:val="6"/>
  </w:num>
  <w:num w:numId="26">
    <w:abstractNumId w:val="20"/>
  </w:num>
  <w:num w:numId="27">
    <w:abstractNumId w:val="10"/>
  </w:num>
  <w:num w:numId="28">
    <w:abstractNumId w:val="24"/>
  </w:num>
  <w:num w:numId="29">
    <w:abstractNumId w:val="45"/>
  </w:num>
  <w:num w:numId="30">
    <w:abstractNumId w:val="36"/>
  </w:num>
  <w:num w:numId="31">
    <w:abstractNumId w:val="44"/>
  </w:num>
  <w:num w:numId="32">
    <w:abstractNumId w:val="33"/>
  </w:num>
  <w:num w:numId="33">
    <w:abstractNumId w:val="25"/>
  </w:num>
  <w:num w:numId="34">
    <w:abstractNumId w:val="17"/>
  </w:num>
  <w:num w:numId="35">
    <w:abstractNumId w:val="29"/>
  </w:num>
  <w:num w:numId="36">
    <w:abstractNumId w:val="5"/>
  </w:num>
  <w:num w:numId="37">
    <w:abstractNumId w:val="32"/>
  </w:num>
  <w:num w:numId="38">
    <w:abstractNumId w:val="14"/>
  </w:num>
  <w:num w:numId="39">
    <w:abstractNumId w:val="35"/>
  </w:num>
  <w:num w:numId="40">
    <w:abstractNumId w:val="40"/>
  </w:num>
  <w:num w:numId="41">
    <w:abstractNumId w:val="49"/>
  </w:num>
  <w:num w:numId="42">
    <w:abstractNumId w:val="2"/>
  </w:num>
  <w:num w:numId="43">
    <w:abstractNumId w:val="1"/>
  </w:num>
  <w:num w:numId="44">
    <w:abstractNumId w:val="4"/>
  </w:num>
  <w:num w:numId="45">
    <w:abstractNumId w:val="48"/>
  </w:num>
  <w:num w:numId="46">
    <w:abstractNumId w:val="0"/>
  </w:num>
  <w:num w:numId="47">
    <w:abstractNumId w:val="42"/>
  </w:num>
  <w:num w:numId="48">
    <w:abstractNumId w:val="47"/>
  </w:num>
  <w:num w:numId="49">
    <w:abstractNumId w:val="22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zQ2tTQyNzMyNjBU0lEKTi0uzszPAykwrAUA+KagGiwAAAA="/>
  </w:docVars>
  <w:rsids>
    <w:rsidRoot w:val="001D4D4E"/>
    <w:rsid w:val="0001143B"/>
    <w:rsid w:val="00021AC7"/>
    <w:rsid w:val="0004013E"/>
    <w:rsid w:val="00044680"/>
    <w:rsid w:val="00053F61"/>
    <w:rsid w:val="000549C3"/>
    <w:rsid w:val="00077F1C"/>
    <w:rsid w:val="00085929"/>
    <w:rsid w:val="000866C3"/>
    <w:rsid w:val="00090B08"/>
    <w:rsid w:val="000B5122"/>
    <w:rsid w:val="000C1867"/>
    <w:rsid w:val="000E6B5C"/>
    <w:rsid w:val="000F3E1B"/>
    <w:rsid w:val="000F5C49"/>
    <w:rsid w:val="00111C8F"/>
    <w:rsid w:val="00116391"/>
    <w:rsid w:val="00116EF7"/>
    <w:rsid w:val="001172A7"/>
    <w:rsid w:val="0012750A"/>
    <w:rsid w:val="00131706"/>
    <w:rsid w:val="00180DB6"/>
    <w:rsid w:val="00183505"/>
    <w:rsid w:val="001865B6"/>
    <w:rsid w:val="00194795"/>
    <w:rsid w:val="001956FE"/>
    <w:rsid w:val="001B17BB"/>
    <w:rsid w:val="001D4D4E"/>
    <w:rsid w:val="001E0E9B"/>
    <w:rsid w:val="001E5B48"/>
    <w:rsid w:val="001F3281"/>
    <w:rsid w:val="00201D2B"/>
    <w:rsid w:val="00201D4F"/>
    <w:rsid w:val="0020346D"/>
    <w:rsid w:val="00210FD9"/>
    <w:rsid w:val="0021535F"/>
    <w:rsid w:val="00216B65"/>
    <w:rsid w:val="002446D0"/>
    <w:rsid w:val="002512BE"/>
    <w:rsid w:val="00271043"/>
    <w:rsid w:val="00272C6C"/>
    <w:rsid w:val="00273852"/>
    <w:rsid w:val="00274377"/>
    <w:rsid w:val="0028748F"/>
    <w:rsid w:val="002934EF"/>
    <w:rsid w:val="002A139E"/>
    <w:rsid w:val="002C3E04"/>
    <w:rsid w:val="002C6604"/>
    <w:rsid w:val="002D15B2"/>
    <w:rsid w:val="002D5002"/>
    <w:rsid w:val="002D6253"/>
    <w:rsid w:val="003401C6"/>
    <w:rsid w:val="0036270B"/>
    <w:rsid w:val="003724A6"/>
    <w:rsid w:val="0037777E"/>
    <w:rsid w:val="003A1725"/>
    <w:rsid w:val="003B4B80"/>
    <w:rsid w:val="003D0D61"/>
    <w:rsid w:val="003E20E5"/>
    <w:rsid w:val="00422DD0"/>
    <w:rsid w:val="004432C4"/>
    <w:rsid w:val="00450496"/>
    <w:rsid w:val="00452705"/>
    <w:rsid w:val="00452909"/>
    <w:rsid w:val="004535D7"/>
    <w:rsid w:val="0045576B"/>
    <w:rsid w:val="00456488"/>
    <w:rsid w:val="00482690"/>
    <w:rsid w:val="004856DC"/>
    <w:rsid w:val="0049122A"/>
    <w:rsid w:val="00491AC7"/>
    <w:rsid w:val="004921F9"/>
    <w:rsid w:val="004935A4"/>
    <w:rsid w:val="004978BE"/>
    <w:rsid w:val="004B10C4"/>
    <w:rsid w:val="004B774F"/>
    <w:rsid w:val="004D6598"/>
    <w:rsid w:val="004D6689"/>
    <w:rsid w:val="004E4806"/>
    <w:rsid w:val="004F184B"/>
    <w:rsid w:val="005005FB"/>
    <w:rsid w:val="00516AA5"/>
    <w:rsid w:val="00527516"/>
    <w:rsid w:val="0053496C"/>
    <w:rsid w:val="005378D6"/>
    <w:rsid w:val="0054481F"/>
    <w:rsid w:val="005614DA"/>
    <w:rsid w:val="0059288B"/>
    <w:rsid w:val="005D71FE"/>
    <w:rsid w:val="005E08D3"/>
    <w:rsid w:val="005E2E26"/>
    <w:rsid w:val="006224B7"/>
    <w:rsid w:val="00626F4D"/>
    <w:rsid w:val="00627244"/>
    <w:rsid w:val="00631518"/>
    <w:rsid w:val="006362EB"/>
    <w:rsid w:val="00640A6F"/>
    <w:rsid w:val="00643181"/>
    <w:rsid w:val="006434FF"/>
    <w:rsid w:val="0064385A"/>
    <w:rsid w:val="00683F0F"/>
    <w:rsid w:val="0069634D"/>
    <w:rsid w:val="006A78A1"/>
    <w:rsid w:val="006B45D2"/>
    <w:rsid w:val="006B6EF0"/>
    <w:rsid w:val="006C16B3"/>
    <w:rsid w:val="006C65F6"/>
    <w:rsid w:val="006D2EE0"/>
    <w:rsid w:val="006D65A9"/>
    <w:rsid w:val="006E5EF3"/>
    <w:rsid w:val="006F0B4B"/>
    <w:rsid w:val="006F36D2"/>
    <w:rsid w:val="00711B22"/>
    <w:rsid w:val="007326DD"/>
    <w:rsid w:val="0073467D"/>
    <w:rsid w:val="00744295"/>
    <w:rsid w:val="00747ED3"/>
    <w:rsid w:val="007507FA"/>
    <w:rsid w:val="00754329"/>
    <w:rsid w:val="00755579"/>
    <w:rsid w:val="00770747"/>
    <w:rsid w:val="00784FAB"/>
    <w:rsid w:val="007920DB"/>
    <w:rsid w:val="007A147D"/>
    <w:rsid w:val="007A1943"/>
    <w:rsid w:val="007A5C4E"/>
    <w:rsid w:val="007C4028"/>
    <w:rsid w:val="007D4191"/>
    <w:rsid w:val="007E4094"/>
    <w:rsid w:val="0083205C"/>
    <w:rsid w:val="00837201"/>
    <w:rsid w:val="00862CFE"/>
    <w:rsid w:val="00864FDD"/>
    <w:rsid w:val="0087574B"/>
    <w:rsid w:val="00883B51"/>
    <w:rsid w:val="0089014F"/>
    <w:rsid w:val="008932A6"/>
    <w:rsid w:val="00894BF2"/>
    <w:rsid w:val="008A1A53"/>
    <w:rsid w:val="008B24B4"/>
    <w:rsid w:val="008C3AE2"/>
    <w:rsid w:val="008C7B1C"/>
    <w:rsid w:val="008F1EDA"/>
    <w:rsid w:val="009042BC"/>
    <w:rsid w:val="00905B22"/>
    <w:rsid w:val="009224AC"/>
    <w:rsid w:val="00923EC2"/>
    <w:rsid w:val="009305C3"/>
    <w:rsid w:val="00930FD3"/>
    <w:rsid w:val="00944035"/>
    <w:rsid w:val="009A279E"/>
    <w:rsid w:val="009B7038"/>
    <w:rsid w:val="009C2380"/>
    <w:rsid w:val="009C2E9D"/>
    <w:rsid w:val="009C4A26"/>
    <w:rsid w:val="009D1E2A"/>
    <w:rsid w:val="009D229C"/>
    <w:rsid w:val="009E7466"/>
    <w:rsid w:val="009F22B4"/>
    <w:rsid w:val="009F27ED"/>
    <w:rsid w:val="00A05041"/>
    <w:rsid w:val="00A16711"/>
    <w:rsid w:val="00A248D7"/>
    <w:rsid w:val="00A25858"/>
    <w:rsid w:val="00A3537D"/>
    <w:rsid w:val="00A4073C"/>
    <w:rsid w:val="00A463AD"/>
    <w:rsid w:val="00A532EF"/>
    <w:rsid w:val="00A73894"/>
    <w:rsid w:val="00A7554E"/>
    <w:rsid w:val="00A76F7E"/>
    <w:rsid w:val="00A80733"/>
    <w:rsid w:val="00A80C53"/>
    <w:rsid w:val="00A86688"/>
    <w:rsid w:val="00A86DC3"/>
    <w:rsid w:val="00AB294D"/>
    <w:rsid w:val="00AC05E3"/>
    <w:rsid w:val="00AF19BC"/>
    <w:rsid w:val="00B0116E"/>
    <w:rsid w:val="00B03BA1"/>
    <w:rsid w:val="00B04894"/>
    <w:rsid w:val="00B0639A"/>
    <w:rsid w:val="00B21AB0"/>
    <w:rsid w:val="00B618C2"/>
    <w:rsid w:val="00B6624B"/>
    <w:rsid w:val="00B72E14"/>
    <w:rsid w:val="00B72EED"/>
    <w:rsid w:val="00B736CD"/>
    <w:rsid w:val="00BA3F96"/>
    <w:rsid w:val="00BB166F"/>
    <w:rsid w:val="00BB35BE"/>
    <w:rsid w:val="00BB47EC"/>
    <w:rsid w:val="00BC2C02"/>
    <w:rsid w:val="00BD247E"/>
    <w:rsid w:val="00BE31A6"/>
    <w:rsid w:val="00BE39CC"/>
    <w:rsid w:val="00BE7DD9"/>
    <w:rsid w:val="00BF0256"/>
    <w:rsid w:val="00BF25E4"/>
    <w:rsid w:val="00BF33FD"/>
    <w:rsid w:val="00BF5754"/>
    <w:rsid w:val="00C00890"/>
    <w:rsid w:val="00C02A90"/>
    <w:rsid w:val="00C061BD"/>
    <w:rsid w:val="00C17729"/>
    <w:rsid w:val="00C46FAB"/>
    <w:rsid w:val="00C51A89"/>
    <w:rsid w:val="00C54AFE"/>
    <w:rsid w:val="00C57A87"/>
    <w:rsid w:val="00C975F8"/>
    <w:rsid w:val="00CA3845"/>
    <w:rsid w:val="00CC4170"/>
    <w:rsid w:val="00CD3C4B"/>
    <w:rsid w:val="00CF44E6"/>
    <w:rsid w:val="00CF7BB3"/>
    <w:rsid w:val="00D16810"/>
    <w:rsid w:val="00D16DD9"/>
    <w:rsid w:val="00D31D13"/>
    <w:rsid w:val="00D502B8"/>
    <w:rsid w:val="00D65E4F"/>
    <w:rsid w:val="00D841CC"/>
    <w:rsid w:val="00D90CF9"/>
    <w:rsid w:val="00DE2229"/>
    <w:rsid w:val="00DE3818"/>
    <w:rsid w:val="00DE48D6"/>
    <w:rsid w:val="00DE4B09"/>
    <w:rsid w:val="00DE77D9"/>
    <w:rsid w:val="00DF37D1"/>
    <w:rsid w:val="00E00F2B"/>
    <w:rsid w:val="00E1355B"/>
    <w:rsid w:val="00E22D1F"/>
    <w:rsid w:val="00E51E71"/>
    <w:rsid w:val="00E71BA6"/>
    <w:rsid w:val="00E74C6F"/>
    <w:rsid w:val="00E83AD7"/>
    <w:rsid w:val="00E86E0F"/>
    <w:rsid w:val="00E92A1F"/>
    <w:rsid w:val="00E961B4"/>
    <w:rsid w:val="00EB5131"/>
    <w:rsid w:val="00EB6C5B"/>
    <w:rsid w:val="00EC218A"/>
    <w:rsid w:val="00EC26FC"/>
    <w:rsid w:val="00EC74D7"/>
    <w:rsid w:val="00ED51DE"/>
    <w:rsid w:val="00EF796A"/>
    <w:rsid w:val="00F16B24"/>
    <w:rsid w:val="00F21484"/>
    <w:rsid w:val="00F41FDB"/>
    <w:rsid w:val="00F77FE5"/>
    <w:rsid w:val="00F83097"/>
    <w:rsid w:val="00FA4E6C"/>
    <w:rsid w:val="00FA70C6"/>
    <w:rsid w:val="00FD6BC1"/>
    <w:rsid w:val="00FF0718"/>
    <w:rsid w:val="00FF61DE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94D387"/>
  <w15:docId w15:val="{5E5D48D6-26E7-461C-8954-918C56D3C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BC1"/>
    <w:rPr>
      <w:rFonts w:ascii="Browallia New" w:hAnsi="Browallia New" w:cs="Browallia New"/>
      <w:b/>
      <w:bCs/>
      <w:sz w:val="32"/>
      <w:szCs w:val="32"/>
      <w:lang w:eastAsia="zh-CN"/>
    </w:rPr>
  </w:style>
  <w:style w:type="paragraph" w:styleId="Heading1">
    <w:name w:val="heading 1"/>
    <w:basedOn w:val="Normal"/>
    <w:next w:val="Normal"/>
    <w:qFormat/>
    <w:rsid w:val="008A1A53"/>
    <w:pPr>
      <w:keepNext/>
      <w:outlineLvl w:val="0"/>
    </w:pPr>
    <w:rPr>
      <w:rFonts w:eastAsia="Times New Roman"/>
      <w:sz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44035"/>
    <w:rPr>
      <w:rFonts w:ascii="Tahoma" w:hAnsi="Tahoma" w:cs="Angsana New"/>
      <w:sz w:val="16"/>
      <w:szCs w:val="18"/>
    </w:rPr>
  </w:style>
  <w:style w:type="paragraph" w:styleId="Header">
    <w:name w:val="header"/>
    <w:basedOn w:val="Normal"/>
    <w:rsid w:val="00754329"/>
    <w:pPr>
      <w:tabs>
        <w:tab w:val="center" w:pos="4153"/>
        <w:tab w:val="right" w:pos="8306"/>
      </w:tabs>
    </w:pPr>
    <w:rPr>
      <w:rFonts w:cs="Angsana New"/>
      <w:szCs w:val="37"/>
    </w:rPr>
  </w:style>
  <w:style w:type="paragraph" w:styleId="Footer">
    <w:name w:val="footer"/>
    <w:basedOn w:val="Normal"/>
    <w:rsid w:val="00754329"/>
    <w:pPr>
      <w:tabs>
        <w:tab w:val="center" w:pos="4153"/>
        <w:tab w:val="right" w:pos="8306"/>
      </w:tabs>
    </w:pPr>
    <w:rPr>
      <w:rFonts w:cs="Angsana New"/>
      <w:szCs w:val="37"/>
    </w:rPr>
  </w:style>
  <w:style w:type="table" w:styleId="TableGrid">
    <w:name w:val="Table Grid"/>
    <w:basedOn w:val="TableNormal"/>
    <w:rsid w:val="008A1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201D4F"/>
    <w:pPr>
      <w:spacing w:after="200" w:line="276" w:lineRule="auto"/>
      <w:ind w:left="720"/>
      <w:contextualSpacing/>
    </w:pPr>
    <w:rPr>
      <w:rFonts w:ascii="Calibri" w:eastAsia="Calibri" w:hAnsi="Calibri" w:cs="Angsana New"/>
      <w:b w:val="0"/>
      <w:bCs w:val="0"/>
      <w:sz w:val="22"/>
      <w:szCs w:val="28"/>
      <w:lang w:eastAsia="en-US"/>
    </w:rPr>
  </w:style>
  <w:style w:type="paragraph" w:styleId="Title">
    <w:name w:val="Title"/>
    <w:basedOn w:val="Normal"/>
    <w:link w:val="TitleChar"/>
    <w:uiPriority w:val="99"/>
    <w:qFormat/>
    <w:rsid w:val="0037777E"/>
    <w:pPr>
      <w:jc w:val="center"/>
    </w:pPr>
    <w:rPr>
      <w:rFonts w:ascii="Times New Roman" w:eastAsia="Times New Roman" w:hAnsi="Times New Roman" w:cs="Angsana New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37777E"/>
    <w:rPr>
      <w:rFonts w:eastAsia="Times New Roman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rsid w:val="0037777E"/>
    <w:rPr>
      <w:rFonts w:ascii="Times New Roman" w:eastAsia="Times New Roman" w:hAnsi="Times New Roman" w:cs="Angsana New"/>
      <w:b w:val="0"/>
      <w:bCs w:val="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7777E"/>
    <w:rPr>
      <w:rFonts w:eastAsia="Times New Roman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06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03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46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12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131C6-7DA5-4FA8-944E-0FF3C889A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68</Words>
  <Characters>11224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แบบประเมินน้ำหนัก กิจกรรม และบริโภคนิสัย</vt:lpstr>
      <vt:lpstr>แบบประเมินน้ำหนัก กิจกรรม และบริโภคนิสัย</vt:lpstr>
    </vt:vector>
  </TitlesOfParts>
  <Company/>
  <LinksUpToDate>false</LinksUpToDate>
  <CharactersWithSpaces>1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แบบประเมินน้ำหนัก กิจกรรม และบริโภคนิสัย</dc:title>
  <dc:creator>VISAGE</dc:creator>
  <cp:lastModifiedBy>Bandhita WANIKORN</cp:lastModifiedBy>
  <cp:revision>2</cp:revision>
  <cp:lastPrinted>2021-05-13T08:32:00Z</cp:lastPrinted>
  <dcterms:created xsi:type="dcterms:W3CDTF">2023-05-09T02:05:00Z</dcterms:created>
  <dcterms:modified xsi:type="dcterms:W3CDTF">2023-05-09T02:05:00Z</dcterms:modified>
</cp:coreProperties>
</file>